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02686" w14:textId="7833850F" w:rsidR="00EF00AA" w:rsidRDefault="00BD6253" w:rsidP="00F75EFC">
      <w:pPr>
        <w:pStyle w:val="Heading2"/>
        <w:spacing w:before="0" w:after="0"/>
        <w:jc w:val="center"/>
        <w:rPr>
          <w:rFonts w:cstheme="minorHAnsi"/>
        </w:rPr>
      </w:pPr>
      <w:bookmarkStart w:id="0" w:name="_Toc58230885"/>
      <w:r w:rsidRPr="008D4E3B">
        <w:rPr>
          <w:rFonts w:cstheme="minorHAnsi"/>
        </w:rPr>
        <w:t>A</w:t>
      </w:r>
      <w:r w:rsidR="00EF00AA">
        <w:rPr>
          <w:rFonts w:cstheme="minorHAnsi"/>
        </w:rPr>
        <w:t>PPENDIX</w:t>
      </w:r>
      <w:r w:rsidR="00357074" w:rsidRPr="008D4E3B">
        <w:rPr>
          <w:rFonts w:cstheme="minorHAnsi"/>
        </w:rPr>
        <w:t>-</w:t>
      </w:r>
      <w:r w:rsidR="00DF672D">
        <w:rPr>
          <w:rFonts w:cstheme="minorHAnsi"/>
        </w:rPr>
        <w:t>4</w:t>
      </w:r>
    </w:p>
    <w:p w14:paraId="79C405B6" w14:textId="40971534" w:rsidR="00C85593" w:rsidRPr="00420263" w:rsidRDefault="00BD6253" w:rsidP="00420263">
      <w:pPr>
        <w:pStyle w:val="Heading2"/>
        <w:spacing w:before="0" w:after="240"/>
        <w:jc w:val="center"/>
        <w:rPr>
          <w:rFonts w:cstheme="minorHAnsi"/>
        </w:rPr>
      </w:pPr>
      <w:r w:rsidRPr="008D4E3B">
        <w:rPr>
          <w:rFonts w:cstheme="minorHAnsi"/>
        </w:rPr>
        <w:t>Classification Modeling</w:t>
      </w:r>
      <w:bookmarkEnd w:id="0"/>
    </w:p>
    <w:p w14:paraId="2D3C15E2" w14:textId="4796A851" w:rsidR="005A443D" w:rsidRPr="00F312FB" w:rsidRDefault="005A443D" w:rsidP="009757F2">
      <w:pPr>
        <w:spacing w:after="120"/>
        <w:jc w:val="both"/>
        <w:rPr>
          <w:rFonts w:asciiTheme="minorHAnsi" w:hAnsiTheme="minorHAnsi" w:cstheme="minorHAnsi"/>
          <w:b/>
          <w:color w:val="000000"/>
          <w:szCs w:val="32"/>
          <w:u w:val="single"/>
        </w:rPr>
      </w:pPr>
      <w:r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Multinomial </w:t>
      </w:r>
      <w:r w:rsidR="00C00BEC"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>L</w:t>
      </w:r>
      <w:r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ogistic </w:t>
      </w:r>
      <w:r w:rsidR="00C00BEC"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>R</w:t>
      </w:r>
      <w:r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egression </w:t>
      </w:r>
      <w:r w:rsidR="00C00BEC"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>C</w:t>
      </w:r>
      <w:r w:rsidRPr="00F312FB">
        <w:rPr>
          <w:rFonts w:asciiTheme="minorHAnsi" w:hAnsiTheme="minorHAnsi" w:cstheme="minorHAnsi"/>
          <w:b/>
          <w:bCs/>
          <w:sz w:val="22"/>
          <w:szCs w:val="22"/>
          <w:u w:val="single"/>
        </w:rPr>
        <w:t>oefficients</w:t>
      </w:r>
    </w:p>
    <w:p w14:paraId="60202A33" w14:textId="729F82A3" w:rsidR="00BD6253" w:rsidRPr="00DB5233" w:rsidRDefault="00BD6253" w:rsidP="009757F2">
      <w:pPr>
        <w:spacing w:after="120"/>
        <w:jc w:val="both"/>
        <w:rPr>
          <w:rFonts w:asciiTheme="minorHAnsi" w:hAnsiTheme="minorHAnsi" w:cstheme="minorHAnsi"/>
          <w:sz w:val="22"/>
          <w:szCs w:val="22"/>
        </w:rPr>
      </w:pPr>
      <w:r w:rsidRPr="00DB5233">
        <w:rPr>
          <w:rFonts w:asciiTheme="minorHAnsi" w:hAnsiTheme="minorHAnsi" w:cstheme="minorHAnsi"/>
          <w:b/>
          <w:color w:val="000000"/>
          <w:sz w:val="22"/>
          <w:szCs w:val="28"/>
        </w:rPr>
        <w:t>CO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2070"/>
        <w:gridCol w:w="1960"/>
        <w:gridCol w:w="2014"/>
      </w:tblGrid>
      <w:tr w:rsidR="00BD6253" w:rsidRPr="008D4E3B" w14:paraId="6EF580CA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1D04EFD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61727182" w14:textId="221E88E0" w:rsidR="00BD6253" w:rsidRPr="008D4E3B" w:rsidRDefault="00646D04" w:rsidP="009757F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="00BD6253"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="00BD6253"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7E7976F8" w14:textId="17B71DED" w:rsidR="00BD6253" w:rsidRPr="008D4E3B" w:rsidRDefault="00646D04" w:rsidP="009757F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="00BD6253"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="00BD6253"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014" w:type="dxa"/>
            <w:noWrap/>
            <w:hideMark/>
          </w:tcPr>
          <w:p w14:paraId="14D5F3C5" w14:textId="07564ABE" w:rsidR="00BD6253" w:rsidRPr="008D4E3B" w:rsidRDefault="00646D04" w:rsidP="009757F2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="00BD6253"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="00BD6253"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</w:tr>
      <w:tr w:rsidR="00BD6253" w:rsidRPr="008D4E3B" w14:paraId="0724305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5B5AB66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(Intercept)</w:t>
            </w:r>
          </w:p>
        </w:tc>
        <w:tc>
          <w:tcPr>
            <w:tcW w:w="2070" w:type="dxa"/>
            <w:noWrap/>
            <w:hideMark/>
          </w:tcPr>
          <w:p w14:paraId="4213576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.478442033</w:t>
            </w:r>
          </w:p>
        </w:tc>
        <w:tc>
          <w:tcPr>
            <w:tcW w:w="1960" w:type="dxa"/>
            <w:noWrap/>
            <w:hideMark/>
          </w:tcPr>
          <w:p w14:paraId="7B0D75D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5.60229477</w:t>
            </w:r>
          </w:p>
        </w:tc>
        <w:tc>
          <w:tcPr>
            <w:tcW w:w="2014" w:type="dxa"/>
            <w:noWrap/>
            <w:hideMark/>
          </w:tcPr>
          <w:p w14:paraId="4E6EAE5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20.58911845</w:t>
            </w:r>
          </w:p>
        </w:tc>
      </w:tr>
      <w:tr w:rsidR="00BD6253" w:rsidRPr="008D4E3B" w14:paraId="1BCEFD52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125EDAB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MV</w:t>
            </w:r>
          </w:p>
        </w:tc>
        <w:tc>
          <w:tcPr>
            <w:tcW w:w="2070" w:type="dxa"/>
            <w:noWrap/>
            <w:hideMark/>
          </w:tcPr>
          <w:p w14:paraId="5BFA3E6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5.37003888</w:t>
            </w:r>
          </w:p>
        </w:tc>
        <w:tc>
          <w:tcPr>
            <w:tcW w:w="1960" w:type="dxa"/>
            <w:noWrap/>
            <w:hideMark/>
          </w:tcPr>
          <w:p w14:paraId="2A39DD8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1.79526753</w:t>
            </w:r>
          </w:p>
        </w:tc>
        <w:tc>
          <w:tcPr>
            <w:tcW w:w="2014" w:type="dxa"/>
            <w:noWrap/>
            <w:hideMark/>
          </w:tcPr>
          <w:p w14:paraId="08F4362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7625575</w:t>
            </w:r>
          </w:p>
        </w:tc>
      </w:tr>
      <w:tr w:rsidR="00BD6253" w:rsidRPr="008D4E3B" w14:paraId="01F8D53D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6ED8E34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Apnea</w:t>
            </w:r>
          </w:p>
        </w:tc>
        <w:tc>
          <w:tcPr>
            <w:tcW w:w="2070" w:type="dxa"/>
            <w:noWrap/>
            <w:hideMark/>
          </w:tcPr>
          <w:p w14:paraId="1193958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4.73866236</w:t>
            </w:r>
          </w:p>
        </w:tc>
        <w:tc>
          <w:tcPr>
            <w:tcW w:w="1960" w:type="dxa"/>
            <w:noWrap/>
            <w:hideMark/>
          </w:tcPr>
          <w:p w14:paraId="65DD00C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0.13129952</w:t>
            </w:r>
          </w:p>
        </w:tc>
        <w:tc>
          <w:tcPr>
            <w:tcW w:w="2014" w:type="dxa"/>
            <w:noWrap/>
            <w:hideMark/>
          </w:tcPr>
          <w:p w14:paraId="6A74128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8192981</w:t>
            </w:r>
          </w:p>
        </w:tc>
      </w:tr>
      <w:tr w:rsidR="00BD6253" w:rsidRPr="008D4E3B" w14:paraId="0CE3872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42193E1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Infection</w:t>
            </w:r>
          </w:p>
        </w:tc>
        <w:tc>
          <w:tcPr>
            <w:tcW w:w="2070" w:type="dxa"/>
            <w:noWrap/>
            <w:hideMark/>
          </w:tcPr>
          <w:p w14:paraId="5D706D7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3.07141525</w:t>
            </w:r>
          </w:p>
        </w:tc>
        <w:tc>
          <w:tcPr>
            <w:tcW w:w="1960" w:type="dxa"/>
            <w:noWrap/>
            <w:hideMark/>
          </w:tcPr>
          <w:p w14:paraId="3D23A4E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0.94167533</w:t>
            </w:r>
          </w:p>
        </w:tc>
        <w:tc>
          <w:tcPr>
            <w:tcW w:w="2014" w:type="dxa"/>
            <w:noWrap/>
            <w:hideMark/>
          </w:tcPr>
          <w:p w14:paraId="1B7905E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5.7976241</w:t>
            </w:r>
          </w:p>
        </w:tc>
      </w:tr>
      <w:tr w:rsidR="00BD6253" w:rsidRPr="008D4E3B" w14:paraId="5FCA725D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FC45A5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GI_ot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ACA11B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38.0330506</w:t>
            </w:r>
          </w:p>
        </w:tc>
        <w:tc>
          <w:tcPr>
            <w:tcW w:w="1960" w:type="dxa"/>
            <w:noWrap/>
            <w:hideMark/>
          </w:tcPr>
          <w:p w14:paraId="3516AB7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2.1606071</w:t>
            </w:r>
          </w:p>
        </w:tc>
        <w:tc>
          <w:tcPr>
            <w:tcW w:w="2014" w:type="dxa"/>
            <w:noWrap/>
            <w:hideMark/>
          </w:tcPr>
          <w:p w14:paraId="41BBE19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41.8251611</w:t>
            </w:r>
          </w:p>
        </w:tc>
      </w:tr>
      <w:tr w:rsidR="00BD6253" w:rsidRPr="008D4E3B" w14:paraId="0A3AE08A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7492341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2070" w:type="dxa"/>
            <w:noWrap/>
            <w:hideMark/>
          </w:tcPr>
          <w:p w14:paraId="27E4920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1.44920157</w:t>
            </w:r>
          </w:p>
        </w:tc>
        <w:tc>
          <w:tcPr>
            <w:tcW w:w="1960" w:type="dxa"/>
            <w:noWrap/>
            <w:hideMark/>
          </w:tcPr>
          <w:p w14:paraId="06C2B0D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4.57748</w:t>
            </w:r>
          </w:p>
        </w:tc>
        <w:tc>
          <w:tcPr>
            <w:tcW w:w="2014" w:type="dxa"/>
            <w:noWrap/>
            <w:hideMark/>
          </w:tcPr>
          <w:p w14:paraId="76071EF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5.50399067</w:t>
            </w:r>
          </w:p>
        </w:tc>
      </w:tr>
      <w:tr w:rsidR="00BD6253" w:rsidRPr="008D4E3B" w14:paraId="55D02C0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FC4D1A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sych_ot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0CAB73A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6.633772193</w:t>
            </w:r>
          </w:p>
        </w:tc>
        <w:tc>
          <w:tcPr>
            <w:tcW w:w="1960" w:type="dxa"/>
            <w:noWrap/>
            <w:hideMark/>
          </w:tcPr>
          <w:p w14:paraId="288140F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3.1120262</w:t>
            </w:r>
          </w:p>
        </w:tc>
        <w:tc>
          <w:tcPr>
            <w:tcW w:w="2014" w:type="dxa"/>
            <w:noWrap/>
            <w:hideMark/>
          </w:tcPr>
          <w:p w14:paraId="01A5EF0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5.01395622</w:t>
            </w:r>
          </w:p>
        </w:tc>
      </w:tr>
      <w:tr w:rsidR="00BD6253" w:rsidRPr="008D4E3B" w14:paraId="69325A9B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2E35B06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Neuropathy</w:t>
            </w:r>
          </w:p>
        </w:tc>
        <w:tc>
          <w:tcPr>
            <w:tcW w:w="2070" w:type="dxa"/>
            <w:noWrap/>
            <w:hideMark/>
          </w:tcPr>
          <w:p w14:paraId="5CBD5CF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.22511563</w:t>
            </w:r>
          </w:p>
        </w:tc>
        <w:tc>
          <w:tcPr>
            <w:tcW w:w="1960" w:type="dxa"/>
            <w:noWrap/>
            <w:hideMark/>
          </w:tcPr>
          <w:p w14:paraId="67A58CF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1.7033722</w:t>
            </w:r>
          </w:p>
        </w:tc>
        <w:tc>
          <w:tcPr>
            <w:tcW w:w="2014" w:type="dxa"/>
            <w:noWrap/>
            <w:hideMark/>
          </w:tcPr>
          <w:p w14:paraId="551D898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1.82453364</w:t>
            </w:r>
          </w:p>
        </w:tc>
      </w:tr>
      <w:tr w:rsidR="00BD6253" w:rsidRPr="008D4E3B" w14:paraId="3465A47F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4BCAE69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ardioRespShock</w:t>
            </w:r>
            <w:proofErr w:type="spellEnd"/>
          </w:p>
        </w:tc>
        <w:tc>
          <w:tcPr>
            <w:tcW w:w="2070" w:type="dxa"/>
            <w:noWrap/>
            <w:hideMark/>
          </w:tcPr>
          <w:p w14:paraId="41FD197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5.935738</w:t>
            </w:r>
          </w:p>
        </w:tc>
        <w:tc>
          <w:tcPr>
            <w:tcW w:w="1960" w:type="dxa"/>
            <w:noWrap/>
            <w:hideMark/>
          </w:tcPr>
          <w:p w14:paraId="25C7495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0.78720915</w:t>
            </w:r>
          </w:p>
        </w:tc>
        <w:tc>
          <w:tcPr>
            <w:tcW w:w="2014" w:type="dxa"/>
            <w:noWrap/>
            <w:hideMark/>
          </w:tcPr>
          <w:p w14:paraId="6956722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7.4810561</w:t>
            </w:r>
          </w:p>
        </w:tc>
      </w:tr>
      <w:tr w:rsidR="00BD6253" w:rsidRPr="008D4E3B" w14:paraId="52AE7F1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3A6478A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ronary_angina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B7644D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40.3504037</w:t>
            </w:r>
          </w:p>
        </w:tc>
        <w:tc>
          <w:tcPr>
            <w:tcW w:w="1960" w:type="dxa"/>
            <w:noWrap/>
            <w:hideMark/>
          </w:tcPr>
          <w:p w14:paraId="433BA43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1.6295958</w:t>
            </w:r>
          </w:p>
        </w:tc>
        <w:tc>
          <w:tcPr>
            <w:tcW w:w="2014" w:type="dxa"/>
            <w:noWrap/>
            <w:hideMark/>
          </w:tcPr>
          <w:p w14:paraId="621820C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39.1018879</w:t>
            </w:r>
          </w:p>
        </w:tc>
      </w:tr>
      <w:tr w:rsidR="00BD6253" w:rsidRPr="008D4E3B" w14:paraId="195F20DD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B4E2E1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D_ot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14AB33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2.65500876</w:t>
            </w:r>
          </w:p>
        </w:tc>
        <w:tc>
          <w:tcPr>
            <w:tcW w:w="1960" w:type="dxa"/>
            <w:noWrap/>
            <w:hideMark/>
          </w:tcPr>
          <w:p w14:paraId="39CA522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2.79910161</w:t>
            </w:r>
          </w:p>
        </w:tc>
        <w:tc>
          <w:tcPr>
            <w:tcW w:w="2014" w:type="dxa"/>
            <w:noWrap/>
            <w:hideMark/>
          </w:tcPr>
          <w:p w14:paraId="21BE376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3.1189166</w:t>
            </w:r>
          </w:p>
        </w:tc>
      </w:tr>
      <w:tr w:rsidR="00BD6253" w:rsidRPr="008D4E3B" w14:paraId="5AF936F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717C809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neu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05E3DE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2.40491598</w:t>
            </w:r>
          </w:p>
        </w:tc>
        <w:tc>
          <w:tcPr>
            <w:tcW w:w="1960" w:type="dxa"/>
            <w:noWrap/>
            <w:hideMark/>
          </w:tcPr>
          <w:p w14:paraId="4A79BC5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2.8944261</w:t>
            </w:r>
          </w:p>
        </w:tc>
        <w:tc>
          <w:tcPr>
            <w:tcW w:w="2014" w:type="dxa"/>
            <w:noWrap/>
            <w:hideMark/>
          </w:tcPr>
          <w:p w14:paraId="3B3AD48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4.40776138</w:t>
            </w:r>
          </w:p>
        </w:tc>
      </w:tr>
      <w:tr w:rsidR="00BD6253" w:rsidRPr="008D4E3B" w14:paraId="580ECF0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25BE3A0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Ulcer</w:t>
            </w:r>
          </w:p>
        </w:tc>
        <w:tc>
          <w:tcPr>
            <w:tcW w:w="2070" w:type="dxa"/>
            <w:noWrap/>
            <w:hideMark/>
          </w:tcPr>
          <w:p w14:paraId="0DC432E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5.40389722</w:t>
            </w:r>
          </w:p>
        </w:tc>
        <w:tc>
          <w:tcPr>
            <w:tcW w:w="1960" w:type="dxa"/>
            <w:noWrap/>
            <w:hideMark/>
          </w:tcPr>
          <w:p w14:paraId="3AE06E2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6.65033091</w:t>
            </w:r>
          </w:p>
        </w:tc>
        <w:tc>
          <w:tcPr>
            <w:tcW w:w="2014" w:type="dxa"/>
            <w:noWrap/>
            <w:hideMark/>
          </w:tcPr>
          <w:p w14:paraId="4EEF940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4945337</w:t>
            </w:r>
          </w:p>
        </w:tc>
      </w:tr>
      <w:tr w:rsidR="00BD6253" w:rsidRPr="008D4E3B" w14:paraId="240456DA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4B28E40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ellulitis</w:t>
            </w:r>
          </w:p>
        </w:tc>
        <w:tc>
          <w:tcPr>
            <w:tcW w:w="2070" w:type="dxa"/>
            <w:noWrap/>
            <w:hideMark/>
          </w:tcPr>
          <w:p w14:paraId="7AC0F25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0.19338572</w:t>
            </w:r>
          </w:p>
        </w:tc>
        <w:tc>
          <w:tcPr>
            <w:tcW w:w="1960" w:type="dxa"/>
            <w:noWrap/>
            <w:hideMark/>
          </w:tcPr>
          <w:p w14:paraId="571E52A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5.35264195</w:t>
            </w:r>
          </w:p>
        </w:tc>
        <w:tc>
          <w:tcPr>
            <w:tcW w:w="2014" w:type="dxa"/>
            <w:noWrap/>
            <w:hideMark/>
          </w:tcPr>
          <w:p w14:paraId="41563A3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1779677</w:t>
            </w:r>
          </w:p>
        </w:tc>
      </w:tr>
      <w:tr w:rsidR="00BD6253" w:rsidRPr="008D4E3B" w14:paraId="7ABBF730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5584C13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Valvular_Diseas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0F6050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9.470279</w:t>
            </w:r>
          </w:p>
        </w:tc>
        <w:tc>
          <w:tcPr>
            <w:tcW w:w="1960" w:type="dxa"/>
            <w:noWrap/>
            <w:hideMark/>
          </w:tcPr>
          <w:p w14:paraId="592C669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9.79933499</w:t>
            </w:r>
          </w:p>
        </w:tc>
        <w:tc>
          <w:tcPr>
            <w:tcW w:w="2014" w:type="dxa"/>
            <w:noWrap/>
            <w:hideMark/>
          </w:tcPr>
          <w:p w14:paraId="17678DE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2.07687072</w:t>
            </w:r>
          </w:p>
        </w:tc>
      </w:tr>
      <w:tr w:rsidR="00BD6253" w:rsidRPr="008D4E3B" w14:paraId="16DF5D12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1806DA9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ertension_Uncom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9FC609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44.0822947</w:t>
            </w:r>
          </w:p>
        </w:tc>
        <w:tc>
          <w:tcPr>
            <w:tcW w:w="1960" w:type="dxa"/>
            <w:noWrap/>
            <w:hideMark/>
          </w:tcPr>
          <w:p w14:paraId="42117DB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35.252917</w:t>
            </w:r>
          </w:p>
        </w:tc>
        <w:tc>
          <w:tcPr>
            <w:tcW w:w="2014" w:type="dxa"/>
            <w:noWrap/>
            <w:hideMark/>
          </w:tcPr>
          <w:p w14:paraId="34114DB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49.1763872</w:t>
            </w:r>
          </w:p>
        </w:tc>
      </w:tr>
      <w:tr w:rsidR="00BD6253" w:rsidRPr="008D4E3B" w14:paraId="1EDE6DA6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12022B1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ertension_com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83D04D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9.9103199</w:t>
            </w:r>
          </w:p>
        </w:tc>
        <w:tc>
          <w:tcPr>
            <w:tcW w:w="1960" w:type="dxa"/>
            <w:noWrap/>
            <w:hideMark/>
          </w:tcPr>
          <w:p w14:paraId="57EFE8B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.909139715</w:t>
            </w:r>
          </w:p>
        </w:tc>
        <w:tc>
          <w:tcPr>
            <w:tcW w:w="2014" w:type="dxa"/>
            <w:noWrap/>
            <w:hideMark/>
          </w:tcPr>
          <w:p w14:paraId="29BEFC3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5.01176101</w:t>
            </w:r>
          </w:p>
        </w:tc>
      </w:tr>
      <w:tr w:rsidR="00BD6253" w:rsidRPr="008D4E3B" w14:paraId="23B4E110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56213E7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Neurological_Disorders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46627C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1.98793007</w:t>
            </w:r>
          </w:p>
        </w:tc>
        <w:tc>
          <w:tcPr>
            <w:tcW w:w="1960" w:type="dxa"/>
            <w:noWrap/>
            <w:hideMark/>
          </w:tcPr>
          <w:p w14:paraId="6E11FC1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7.3962048</w:t>
            </w:r>
          </w:p>
        </w:tc>
        <w:tc>
          <w:tcPr>
            <w:tcW w:w="2014" w:type="dxa"/>
            <w:noWrap/>
            <w:hideMark/>
          </w:tcPr>
          <w:p w14:paraId="43014B5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152075</w:t>
            </w:r>
          </w:p>
        </w:tc>
      </w:tr>
      <w:tr w:rsidR="00BD6253" w:rsidRPr="008D4E3B" w14:paraId="7666DC6B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6D2AF81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Diabetes_w_comp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47C0C3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9.9458627</w:t>
            </w:r>
          </w:p>
        </w:tc>
        <w:tc>
          <w:tcPr>
            <w:tcW w:w="1960" w:type="dxa"/>
            <w:noWrap/>
            <w:hideMark/>
          </w:tcPr>
          <w:p w14:paraId="45EDFBB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2.79407674</w:t>
            </w:r>
          </w:p>
        </w:tc>
        <w:tc>
          <w:tcPr>
            <w:tcW w:w="2014" w:type="dxa"/>
            <w:noWrap/>
            <w:hideMark/>
          </w:tcPr>
          <w:p w14:paraId="55DF665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0.94569788</w:t>
            </w:r>
          </w:p>
        </w:tc>
      </w:tr>
      <w:tr w:rsidR="00BD6253" w:rsidRPr="008D4E3B" w14:paraId="4FD46E8C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6322DE8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Malnutrition</w:t>
            </w:r>
          </w:p>
        </w:tc>
        <w:tc>
          <w:tcPr>
            <w:tcW w:w="2070" w:type="dxa"/>
            <w:noWrap/>
            <w:hideMark/>
          </w:tcPr>
          <w:p w14:paraId="4BBF72A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619696434</w:t>
            </w:r>
          </w:p>
        </w:tc>
        <w:tc>
          <w:tcPr>
            <w:tcW w:w="1960" w:type="dxa"/>
            <w:noWrap/>
            <w:hideMark/>
          </w:tcPr>
          <w:p w14:paraId="0A9E3E7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0.2553747</w:t>
            </w:r>
          </w:p>
        </w:tc>
        <w:tc>
          <w:tcPr>
            <w:tcW w:w="2014" w:type="dxa"/>
            <w:noWrap/>
            <w:hideMark/>
          </w:tcPr>
          <w:p w14:paraId="73CE63B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0.57634814</w:t>
            </w:r>
          </w:p>
        </w:tc>
      </w:tr>
      <w:tr w:rsidR="00BD6253" w:rsidRPr="008D4E3B" w14:paraId="700EA773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23A1CF7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Morbid_OB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1A1FE6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44.7853066</w:t>
            </w:r>
          </w:p>
        </w:tc>
        <w:tc>
          <w:tcPr>
            <w:tcW w:w="1960" w:type="dxa"/>
            <w:noWrap/>
            <w:hideMark/>
          </w:tcPr>
          <w:p w14:paraId="0EAA536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6.4723011</w:t>
            </w:r>
          </w:p>
        </w:tc>
        <w:tc>
          <w:tcPr>
            <w:tcW w:w="2014" w:type="dxa"/>
            <w:noWrap/>
            <w:hideMark/>
          </w:tcPr>
          <w:p w14:paraId="374F161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50.75158</w:t>
            </w:r>
          </w:p>
        </w:tc>
      </w:tr>
      <w:tr w:rsidR="00BD6253" w:rsidRPr="008D4E3B" w14:paraId="273BBEF4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7D3ACAB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Endocrine_disord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53804DC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25087715</w:t>
            </w:r>
          </w:p>
        </w:tc>
        <w:tc>
          <w:tcPr>
            <w:tcW w:w="1960" w:type="dxa"/>
            <w:noWrap/>
            <w:hideMark/>
          </w:tcPr>
          <w:p w14:paraId="7C3405F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0.17692505</w:t>
            </w:r>
          </w:p>
        </w:tc>
        <w:tc>
          <w:tcPr>
            <w:tcW w:w="2014" w:type="dxa"/>
            <w:noWrap/>
            <w:hideMark/>
          </w:tcPr>
          <w:p w14:paraId="72D66DB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3.8734803</w:t>
            </w:r>
          </w:p>
        </w:tc>
      </w:tr>
      <w:tr w:rsidR="00BD6253" w:rsidRPr="008D4E3B" w14:paraId="1D98BB94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3A19566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eptic_ulc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9149D5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4.57401571</w:t>
            </w:r>
          </w:p>
        </w:tc>
        <w:tc>
          <w:tcPr>
            <w:tcW w:w="1960" w:type="dxa"/>
            <w:noWrap/>
            <w:hideMark/>
          </w:tcPr>
          <w:p w14:paraId="26E5BA8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3.3138924</w:t>
            </w:r>
          </w:p>
        </w:tc>
        <w:tc>
          <w:tcPr>
            <w:tcW w:w="2014" w:type="dxa"/>
            <w:noWrap/>
            <w:hideMark/>
          </w:tcPr>
          <w:p w14:paraId="56307F8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6959617</w:t>
            </w:r>
          </w:p>
        </w:tc>
      </w:tr>
      <w:tr w:rsidR="00BD6253" w:rsidRPr="008D4E3B" w14:paraId="78271371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760E15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Anemias</w:t>
            </w:r>
          </w:p>
        </w:tc>
        <w:tc>
          <w:tcPr>
            <w:tcW w:w="2070" w:type="dxa"/>
            <w:noWrap/>
            <w:hideMark/>
          </w:tcPr>
          <w:p w14:paraId="2AB10EB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0.37182</w:t>
            </w:r>
          </w:p>
        </w:tc>
        <w:tc>
          <w:tcPr>
            <w:tcW w:w="1960" w:type="dxa"/>
            <w:noWrap/>
            <w:hideMark/>
          </w:tcPr>
          <w:p w14:paraId="658E229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2.01649034</w:t>
            </w:r>
          </w:p>
        </w:tc>
        <w:tc>
          <w:tcPr>
            <w:tcW w:w="2014" w:type="dxa"/>
            <w:noWrap/>
            <w:hideMark/>
          </w:tcPr>
          <w:p w14:paraId="18D32B0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1.85268168</w:t>
            </w:r>
          </w:p>
        </w:tc>
      </w:tr>
      <w:tr w:rsidR="00BD6253" w:rsidRPr="008D4E3B" w14:paraId="298D8FC0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E21DD1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sychosis</w:t>
            </w:r>
          </w:p>
        </w:tc>
        <w:tc>
          <w:tcPr>
            <w:tcW w:w="2070" w:type="dxa"/>
            <w:noWrap/>
            <w:hideMark/>
          </w:tcPr>
          <w:p w14:paraId="442AE1A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0.808153461</w:t>
            </w:r>
          </w:p>
        </w:tc>
        <w:tc>
          <w:tcPr>
            <w:tcW w:w="1960" w:type="dxa"/>
            <w:noWrap/>
            <w:hideMark/>
          </w:tcPr>
          <w:p w14:paraId="3C2026B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0.136092</w:t>
            </w:r>
          </w:p>
        </w:tc>
        <w:tc>
          <w:tcPr>
            <w:tcW w:w="2014" w:type="dxa"/>
            <w:noWrap/>
            <w:hideMark/>
          </w:tcPr>
          <w:p w14:paraId="3879891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8.470673123</w:t>
            </w:r>
          </w:p>
        </w:tc>
      </w:tr>
      <w:tr w:rsidR="00BD6253" w:rsidRPr="008D4E3B" w14:paraId="7A43E524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36D0826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emiplegia</w:t>
            </w:r>
          </w:p>
        </w:tc>
        <w:tc>
          <w:tcPr>
            <w:tcW w:w="2070" w:type="dxa"/>
            <w:noWrap/>
            <w:hideMark/>
          </w:tcPr>
          <w:p w14:paraId="7827987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2.05837142</w:t>
            </w:r>
          </w:p>
        </w:tc>
        <w:tc>
          <w:tcPr>
            <w:tcW w:w="1960" w:type="dxa"/>
            <w:noWrap/>
            <w:hideMark/>
          </w:tcPr>
          <w:p w14:paraId="2210C80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6.91425527</w:t>
            </w:r>
          </w:p>
        </w:tc>
        <w:tc>
          <w:tcPr>
            <w:tcW w:w="2014" w:type="dxa"/>
            <w:noWrap/>
            <w:hideMark/>
          </w:tcPr>
          <w:p w14:paraId="78D764D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3.7515174</w:t>
            </w:r>
          </w:p>
        </w:tc>
      </w:tr>
      <w:tr w:rsidR="00BD6253" w:rsidRPr="008D4E3B" w14:paraId="62A91A13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19BA84E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eart_failur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38937E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9.4801884</w:t>
            </w:r>
          </w:p>
        </w:tc>
        <w:tc>
          <w:tcPr>
            <w:tcW w:w="1960" w:type="dxa"/>
            <w:noWrap/>
            <w:hideMark/>
          </w:tcPr>
          <w:p w14:paraId="62329CA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9.61286201</w:t>
            </w:r>
          </w:p>
        </w:tc>
        <w:tc>
          <w:tcPr>
            <w:tcW w:w="2014" w:type="dxa"/>
            <w:noWrap/>
            <w:hideMark/>
          </w:tcPr>
          <w:p w14:paraId="4AB025D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6.090102717</w:t>
            </w:r>
          </w:p>
        </w:tc>
      </w:tr>
      <w:tr w:rsidR="00BD6253" w:rsidRPr="008D4E3B" w14:paraId="53BAED34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C5A2AB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ronary_syndrom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7A26545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.65746601</w:t>
            </w:r>
          </w:p>
        </w:tc>
        <w:tc>
          <w:tcPr>
            <w:tcW w:w="1960" w:type="dxa"/>
            <w:noWrap/>
            <w:hideMark/>
          </w:tcPr>
          <w:p w14:paraId="2B7EC34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1.18056088</w:t>
            </w:r>
          </w:p>
        </w:tc>
        <w:tc>
          <w:tcPr>
            <w:tcW w:w="2014" w:type="dxa"/>
            <w:noWrap/>
            <w:hideMark/>
          </w:tcPr>
          <w:p w14:paraId="3917739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7.0738381</w:t>
            </w:r>
          </w:p>
        </w:tc>
      </w:tr>
      <w:tr w:rsidR="00BD6253" w:rsidRPr="008D4E3B" w14:paraId="5C61BBA3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452AD34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Arrhythmias</w:t>
            </w:r>
          </w:p>
        </w:tc>
        <w:tc>
          <w:tcPr>
            <w:tcW w:w="2070" w:type="dxa"/>
            <w:noWrap/>
            <w:hideMark/>
          </w:tcPr>
          <w:p w14:paraId="16F95B5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40.5676174</w:t>
            </w:r>
          </w:p>
        </w:tc>
        <w:tc>
          <w:tcPr>
            <w:tcW w:w="1960" w:type="dxa"/>
            <w:noWrap/>
            <w:hideMark/>
          </w:tcPr>
          <w:p w14:paraId="7732B43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2.0347651</w:t>
            </w:r>
          </w:p>
        </w:tc>
        <w:tc>
          <w:tcPr>
            <w:tcW w:w="2014" w:type="dxa"/>
            <w:noWrap/>
            <w:hideMark/>
          </w:tcPr>
          <w:p w14:paraId="6F3842A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39.1832525</w:t>
            </w:r>
          </w:p>
        </w:tc>
      </w:tr>
      <w:tr w:rsidR="00BD6253" w:rsidRPr="008D4E3B" w14:paraId="48D3E145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2C68344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Vascular</w:t>
            </w:r>
          </w:p>
        </w:tc>
        <w:tc>
          <w:tcPr>
            <w:tcW w:w="2070" w:type="dxa"/>
            <w:noWrap/>
            <w:hideMark/>
          </w:tcPr>
          <w:p w14:paraId="34A98BD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2.82066036</w:t>
            </w:r>
          </w:p>
        </w:tc>
        <w:tc>
          <w:tcPr>
            <w:tcW w:w="1960" w:type="dxa"/>
            <w:noWrap/>
            <w:hideMark/>
          </w:tcPr>
          <w:p w14:paraId="6767667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9.47640378</w:t>
            </w:r>
          </w:p>
        </w:tc>
        <w:tc>
          <w:tcPr>
            <w:tcW w:w="2014" w:type="dxa"/>
            <w:noWrap/>
            <w:hideMark/>
          </w:tcPr>
          <w:p w14:paraId="04D3B50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4.8331118</w:t>
            </w:r>
          </w:p>
        </w:tc>
      </w:tr>
      <w:tr w:rsidR="00BD6253" w:rsidRPr="008D4E3B" w14:paraId="5B97DE1A" w14:textId="77777777" w:rsidTr="00B37AF7">
        <w:trPr>
          <w:trHeight w:val="300"/>
        </w:trPr>
        <w:tc>
          <w:tcPr>
            <w:tcW w:w="2155" w:type="dxa"/>
            <w:noWrap/>
            <w:hideMark/>
          </w:tcPr>
          <w:p w14:paraId="0376023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Renal_failure</w:t>
            </w:r>
            <w:proofErr w:type="spellEnd"/>
          </w:p>
        </w:tc>
        <w:tc>
          <w:tcPr>
            <w:tcW w:w="2070" w:type="dxa"/>
            <w:noWrap/>
            <w:hideMark/>
          </w:tcPr>
          <w:p w14:paraId="613FABE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1.4635165</w:t>
            </w:r>
          </w:p>
        </w:tc>
        <w:tc>
          <w:tcPr>
            <w:tcW w:w="1960" w:type="dxa"/>
            <w:noWrap/>
            <w:hideMark/>
          </w:tcPr>
          <w:p w14:paraId="62B2B86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5.07327525</w:t>
            </w:r>
          </w:p>
        </w:tc>
        <w:tc>
          <w:tcPr>
            <w:tcW w:w="2014" w:type="dxa"/>
            <w:noWrap/>
            <w:hideMark/>
          </w:tcPr>
          <w:p w14:paraId="7D59081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.594086268</w:t>
            </w:r>
          </w:p>
        </w:tc>
      </w:tr>
    </w:tbl>
    <w:p w14:paraId="6C306894" w14:textId="77777777" w:rsidR="00BD6253" w:rsidRPr="008D4E3B" w:rsidRDefault="00BD6253" w:rsidP="009757F2">
      <w:pPr>
        <w:jc w:val="both"/>
        <w:rPr>
          <w:rFonts w:asciiTheme="minorHAnsi" w:hAnsiTheme="minorHAnsi" w:cstheme="minorHAnsi"/>
          <w:b/>
          <w:color w:val="000000"/>
          <w:szCs w:val="22"/>
        </w:rPr>
      </w:pPr>
      <w:r w:rsidRPr="008D4E3B">
        <w:rPr>
          <w:rFonts w:asciiTheme="minorHAnsi" w:hAnsiTheme="minorHAnsi" w:cstheme="minorHAnsi"/>
          <w:b/>
          <w:color w:val="000000"/>
          <w:szCs w:val="22"/>
        </w:rPr>
        <w:br w:type="page"/>
      </w:r>
    </w:p>
    <w:p w14:paraId="2579A496" w14:textId="7BEA62EF" w:rsidR="00BD6253" w:rsidRPr="00DB5233" w:rsidRDefault="00BD6253" w:rsidP="009757F2">
      <w:pPr>
        <w:spacing w:after="120"/>
        <w:jc w:val="both"/>
        <w:rPr>
          <w:rFonts w:asciiTheme="minorHAnsi" w:hAnsiTheme="minorHAnsi" w:cstheme="minorHAnsi"/>
          <w:b/>
          <w:color w:val="000000"/>
          <w:sz w:val="22"/>
          <w:szCs w:val="20"/>
        </w:rPr>
      </w:pPr>
      <w:r w:rsidRPr="00DB5233">
        <w:rPr>
          <w:rFonts w:asciiTheme="minorHAnsi" w:hAnsiTheme="minorHAnsi" w:cstheme="minorHAnsi"/>
          <w:b/>
          <w:color w:val="000000"/>
          <w:sz w:val="22"/>
          <w:szCs w:val="20"/>
        </w:rPr>
        <w:lastRenderedPageBreak/>
        <w:t>CH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4"/>
        <w:gridCol w:w="1661"/>
        <w:gridCol w:w="1620"/>
        <w:gridCol w:w="1620"/>
      </w:tblGrid>
      <w:tr w:rsidR="008024CD" w:rsidRPr="008D4E3B" w14:paraId="5F7116CF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92E87D2" w14:textId="77777777" w:rsidR="008024CD" w:rsidRPr="008D4E3B" w:rsidRDefault="008024CD" w:rsidP="008024CD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1" w:type="dxa"/>
            <w:noWrap/>
            <w:hideMark/>
          </w:tcPr>
          <w:p w14:paraId="591D4BF8" w14:textId="0E4901D3" w:rsidR="008024CD" w:rsidRPr="008D4E3B" w:rsidRDefault="008024CD" w:rsidP="008024CD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3F84A46" w14:textId="690A864E" w:rsidR="008024CD" w:rsidRPr="008D4E3B" w:rsidRDefault="008024CD" w:rsidP="008024CD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7464FD2" w14:textId="555686B5" w:rsidR="008024CD" w:rsidRPr="008D4E3B" w:rsidRDefault="008024CD" w:rsidP="008024CD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</w:tr>
      <w:tr w:rsidR="00BD6253" w:rsidRPr="008D4E3B" w14:paraId="5B1675D8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084F63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(Intercept)</w:t>
            </w:r>
          </w:p>
        </w:tc>
        <w:tc>
          <w:tcPr>
            <w:tcW w:w="1661" w:type="dxa"/>
            <w:noWrap/>
            <w:hideMark/>
          </w:tcPr>
          <w:p w14:paraId="57E66ED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.228411649</w:t>
            </w:r>
          </w:p>
        </w:tc>
        <w:tc>
          <w:tcPr>
            <w:tcW w:w="1620" w:type="dxa"/>
            <w:noWrap/>
            <w:hideMark/>
          </w:tcPr>
          <w:p w14:paraId="3E3776F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221587055</w:t>
            </w:r>
          </w:p>
        </w:tc>
        <w:tc>
          <w:tcPr>
            <w:tcW w:w="1620" w:type="dxa"/>
            <w:noWrap/>
            <w:hideMark/>
          </w:tcPr>
          <w:p w14:paraId="70DCA0E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.404809652</w:t>
            </w:r>
          </w:p>
        </w:tc>
      </w:tr>
      <w:tr w:rsidR="00BD6253" w:rsidRPr="008D4E3B" w14:paraId="3A4769AB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7B3BFE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ABG</w:t>
            </w:r>
          </w:p>
        </w:tc>
        <w:tc>
          <w:tcPr>
            <w:tcW w:w="1661" w:type="dxa"/>
            <w:noWrap/>
            <w:hideMark/>
          </w:tcPr>
          <w:p w14:paraId="15D5D1F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88332455</w:t>
            </w:r>
          </w:p>
        </w:tc>
        <w:tc>
          <w:tcPr>
            <w:tcW w:w="1620" w:type="dxa"/>
            <w:noWrap/>
            <w:hideMark/>
          </w:tcPr>
          <w:p w14:paraId="46E5C54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46705046</w:t>
            </w:r>
          </w:p>
        </w:tc>
        <w:tc>
          <w:tcPr>
            <w:tcW w:w="1620" w:type="dxa"/>
            <w:noWrap/>
            <w:hideMark/>
          </w:tcPr>
          <w:p w14:paraId="77CE23F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90410559</w:t>
            </w:r>
          </w:p>
        </w:tc>
      </w:tr>
      <w:tr w:rsidR="00BD6253" w:rsidRPr="008D4E3B" w14:paraId="09BDB968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60AD86F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GI_other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C203E6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608383181</w:t>
            </w:r>
          </w:p>
        </w:tc>
        <w:tc>
          <w:tcPr>
            <w:tcW w:w="1620" w:type="dxa"/>
            <w:noWrap/>
            <w:hideMark/>
          </w:tcPr>
          <w:p w14:paraId="7C079D0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42437593</w:t>
            </w:r>
          </w:p>
        </w:tc>
        <w:tc>
          <w:tcPr>
            <w:tcW w:w="1620" w:type="dxa"/>
            <w:noWrap/>
            <w:hideMark/>
          </w:tcPr>
          <w:p w14:paraId="4B1F459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537152385</w:t>
            </w:r>
          </w:p>
        </w:tc>
      </w:tr>
      <w:tr w:rsidR="00BD6253" w:rsidRPr="008D4E3B" w14:paraId="3D146DCC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4E7E6E7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661" w:type="dxa"/>
            <w:noWrap/>
            <w:hideMark/>
          </w:tcPr>
          <w:p w14:paraId="635FF6E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744237257</w:t>
            </w:r>
          </w:p>
        </w:tc>
        <w:tc>
          <w:tcPr>
            <w:tcW w:w="1620" w:type="dxa"/>
            <w:noWrap/>
            <w:hideMark/>
          </w:tcPr>
          <w:p w14:paraId="739121C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57833534</w:t>
            </w:r>
          </w:p>
        </w:tc>
        <w:tc>
          <w:tcPr>
            <w:tcW w:w="1620" w:type="dxa"/>
            <w:noWrap/>
            <w:hideMark/>
          </w:tcPr>
          <w:p w14:paraId="21C9281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132954431</w:t>
            </w:r>
          </w:p>
        </w:tc>
      </w:tr>
      <w:tr w:rsidR="00BD6253" w:rsidRPr="008D4E3B" w14:paraId="276BE580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53C50AB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sych_other</w:t>
            </w:r>
            <w:proofErr w:type="spellEnd"/>
          </w:p>
        </w:tc>
        <w:tc>
          <w:tcPr>
            <w:tcW w:w="1661" w:type="dxa"/>
            <w:noWrap/>
            <w:hideMark/>
          </w:tcPr>
          <w:p w14:paraId="493905F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565344584</w:t>
            </w:r>
          </w:p>
        </w:tc>
        <w:tc>
          <w:tcPr>
            <w:tcW w:w="1620" w:type="dxa"/>
            <w:noWrap/>
            <w:hideMark/>
          </w:tcPr>
          <w:p w14:paraId="2BA7B04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89075678</w:t>
            </w:r>
          </w:p>
        </w:tc>
        <w:tc>
          <w:tcPr>
            <w:tcW w:w="1620" w:type="dxa"/>
            <w:noWrap/>
            <w:hideMark/>
          </w:tcPr>
          <w:p w14:paraId="5B214BF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851558983</w:t>
            </w:r>
          </w:p>
        </w:tc>
      </w:tr>
      <w:tr w:rsidR="00BD6253" w:rsidRPr="008D4E3B" w14:paraId="3D9C5BD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1501DC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ardioRespShock</w:t>
            </w:r>
            <w:proofErr w:type="spellEnd"/>
          </w:p>
        </w:tc>
        <w:tc>
          <w:tcPr>
            <w:tcW w:w="1661" w:type="dxa"/>
            <w:noWrap/>
            <w:hideMark/>
          </w:tcPr>
          <w:p w14:paraId="2992BFD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899086259</w:t>
            </w:r>
          </w:p>
        </w:tc>
        <w:tc>
          <w:tcPr>
            <w:tcW w:w="1620" w:type="dxa"/>
            <w:noWrap/>
            <w:hideMark/>
          </w:tcPr>
          <w:p w14:paraId="7DD7959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614460813</w:t>
            </w:r>
          </w:p>
        </w:tc>
        <w:tc>
          <w:tcPr>
            <w:tcW w:w="1620" w:type="dxa"/>
            <w:noWrap/>
            <w:hideMark/>
          </w:tcPr>
          <w:p w14:paraId="5291C76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82096349</w:t>
            </w:r>
          </w:p>
        </w:tc>
      </w:tr>
      <w:tr w:rsidR="00BD6253" w:rsidRPr="008D4E3B" w14:paraId="1648ECD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327D212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ronary_angina</w:t>
            </w:r>
            <w:proofErr w:type="spellEnd"/>
          </w:p>
        </w:tc>
        <w:tc>
          <w:tcPr>
            <w:tcW w:w="1661" w:type="dxa"/>
            <w:noWrap/>
            <w:hideMark/>
          </w:tcPr>
          <w:p w14:paraId="056C9B6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52943558</w:t>
            </w:r>
          </w:p>
        </w:tc>
        <w:tc>
          <w:tcPr>
            <w:tcW w:w="1620" w:type="dxa"/>
            <w:noWrap/>
            <w:hideMark/>
          </w:tcPr>
          <w:p w14:paraId="32934D0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50069914</w:t>
            </w:r>
          </w:p>
        </w:tc>
        <w:tc>
          <w:tcPr>
            <w:tcW w:w="1620" w:type="dxa"/>
            <w:noWrap/>
            <w:hideMark/>
          </w:tcPr>
          <w:p w14:paraId="5800159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28824682</w:t>
            </w:r>
          </w:p>
        </w:tc>
      </w:tr>
      <w:tr w:rsidR="00BD6253" w:rsidRPr="008D4E3B" w14:paraId="72B3F844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6B3BE2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D_other</w:t>
            </w:r>
            <w:proofErr w:type="spellEnd"/>
          </w:p>
        </w:tc>
        <w:tc>
          <w:tcPr>
            <w:tcW w:w="1661" w:type="dxa"/>
            <w:noWrap/>
            <w:hideMark/>
          </w:tcPr>
          <w:p w14:paraId="38932FF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630347764</w:t>
            </w:r>
          </w:p>
        </w:tc>
        <w:tc>
          <w:tcPr>
            <w:tcW w:w="1620" w:type="dxa"/>
            <w:noWrap/>
            <w:hideMark/>
          </w:tcPr>
          <w:p w14:paraId="01A4075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900983651</w:t>
            </w:r>
          </w:p>
        </w:tc>
        <w:tc>
          <w:tcPr>
            <w:tcW w:w="1620" w:type="dxa"/>
            <w:noWrap/>
            <w:hideMark/>
          </w:tcPr>
          <w:p w14:paraId="0CBABB6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69135601</w:t>
            </w:r>
          </w:p>
        </w:tc>
      </w:tr>
      <w:tr w:rsidR="00BD6253" w:rsidRPr="008D4E3B" w14:paraId="0A9B054B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D48479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PD</w:t>
            </w:r>
          </w:p>
        </w:tc>
        <w:tc>
          <w:tcPr>
            <w:tcW w:w="1661" w:type="dxa"/>
            <w:noWrap/>
            <w:hideMark/>
          </w:tcPr>
          <w:p w14:paraId="58EF704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208517874</w:t>
            </w:r>
          </w:p>
        </w:tc>
        <w:tc>
          <w:tcPr>
            <w:tcW w:w="1620" w:type="dxa"/>
            <w:noWrap/>
            <w:hideMark/>
          </w:tcPr>
          <w:p w14:paraId="74B245F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8515632</w:t>
            </w:r>
          </w:p>
        </w:tc>
        <w:tc>
          <w:tcPr>
            <w:tcW w:w="1620" w:type="dxa"/>
            <w:noWrap/>
            <w:hideMark/>
          </w:tcPr>
          <w:p w14:paraId="7632816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812111665</w:t>
            </w:r>
          </w:p>
        </w:tc>
      </w:tr>
      <w:tr w:rsidR="00BD6253" w:rsidRPr="008D4E3B" w14:paraId="555D8FEC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826BCA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neu</w:t>
            </w:r>
            <w:proofErr w:type="spellEnd"/>
          </w:p>
        </w:tc>
        <w:tc>
          <w:tcPr>
            <w:tcW w:w="1661" w:type="dxa"/>
            <w:noWrap/>
            <w:hideMark/>
          </w:tcPr>
          <w:p w14:paraId="011F30A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368125374</w:t>
            </w:r>
          </w:p>
        </w:tc>
        <w:tc>
          <w:tcPr>
            <w:tcW w:w="1620" w:type="dxa"/>
            <w:noWrap/>
            <w:hideMark/>
          </w:tcPr>
          <w:p w14:paraId="249B1BB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230710494</w:t>
            </w:r>
          </w:p>
        </w:tc>
        <w:tc>
          <w:tcPr>
            <w:tcW w:w="1620" w:type="dxa"/>
            <w:noWrap/>
            <w:hideMark/>
          </w:tcPr>
          <w:p w14:paraId="6D82FE2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35722646</w:t>
            </w:r>
          </w:p>
        </w:tc>
      </w:tr>
      <w:tr w:rsidR="00BD6253" w:rsidRPr="008D4E3B" w14:paraId="2F80BAAD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167404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Dialysis_status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11AB59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1.64550697</w:t>
            </w:r>
          </w:p>
        </w:tc>
        <w:tc>
          <w:tcPr>
            <w:tcW w:w="1620" w:type="dxa"/>
            <w:noWrap/>
            <w:hideMark/>
          </w:tcPr>
          <w:p w14:paraId="28B4759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7.573268069</w:t>
            </w:r>
          </w:p>
        </w:tc>
        <w:tc>
          <w:tcPr>
            <w:tcW w:w="1620" w:type="dxa"/>
            <w:noWrap/>
            <w:hideMark/>
          </w:tcPr>
          <w:p w14:paraId="2E0FCEE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6.356824836</w:t>
            </w:r>
          </w:p>
        </w:tc>
      </w:tr>
      <w:tr w:rsidR="00BD6253" w:rsidRPr="008D4E3B" w14:paraId="1D71340C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8863B0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Renal_failur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5092DCD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.64635654</w:t>
            </w:r>
          </w:p>
        </w:tc>
        <w:tc>
          <w:tcPr>
            <w:tcW w:w="1620" w:type="dxa"/>
            <w:noWrap/>
            <w:hideMark/>
          </w:tcPr>
          <w:p w14:paraId="2D2E528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207105993</w:t>
            </w:r>
          </w:p>
        </w:tc>
        <w:tc>
          <w:tcPr>
            <w:tcW w:w="1620" w:type="dxa"/>
            <w:noWrap/>
            <w:hideMark/>
          </w:tcPr>
          <w:p w14:paraId="6520267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875810167</w:t>
            </w:r>
          </w:p>
        </w:tc>
      </w:tr>
      <w:tr w:rsidR="00BD6253" w:rsidRPr="008D4E3B" w14:paraId="6E0F3032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AE6716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Nephritis</w:t>
            </w:r>
          </w:p>
        </w:tc>
        <w:tc>
          <w:tcPr>
            <w:tcW w:w="1661" w:type="dxa"/>
            <w:noWrap/>
            <w:hideMark/>
          </w:tcPr>
          <w:p w14:paraId="1599230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4.05426922</w:t>
            </w:r>
          </w:p>
        </w:tc>
        <w:tc>
          <w:tcPr>
            <w:tcW w:w="1620" w:type="dxa"/>
            <w:noWrap/>
            <w:hideMark/>
          </w:tcPr>
          <w:p w14:paraId="2EE0CC1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1.91409993</w:t>
            </w:r>
          </w:p>
        </w:tc>
        <w:tc>
          <w:tcPr>
            <w:tcW w:w="1620" w:type="dxa"/>
            <w:noWrap/>
            <w:hideMark/>
          </w:tcPr>
          <w:p w14:paraId="0103137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8.430710694</w:t>
            </w:r>
          </w:p>
        </w:tc>
      </w:tr>
      <w:tr w:rsidR="00BD6253" w:rsidRPr="008D4E3B" w14:paraId="463245B9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57B8D83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Other_uri_tract_disorders</w:t>
            </w:r>
            <w:proofErr w:type="spellEnd"/>
          </w:p>
        </w:tc>
        <w:tc>
          <w:tcPr>
            <w:tcW w:w="1661" w:type="dxa"/>
            <w:noWrap/>
            <w:hideMark/>
          </w:tcPr>
          <w:p w14:paraId="694A8FB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.28359996</w:t>
            </w:r>
          </w:p>
        </w:tc>
        <w:tc>
          <w:tcPr>
            <w:tcW w:w="1620" w:type="dxa"/>
            <w:noWrap/>
            <w:hideMark/>
          </w:tcPr>
          <w:p w14:paraId="6C7836F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468138309</w:t>
            </w:r>
          </w:p>
        </w:tc>
        <w:tc>
          <w:tcPr>
            <w:tcW w:w="1620" w:type="dxa"/>
            <w:noWrap/>
            <w:hideMark/>
          </w:tcPr>
          <w:p w14:paraId="5AE2B47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68316497</w:t>
            </w:r>
          </w:p>
        </w:tc>
      </w:tr>
      <w:tr w:rsidR="00BD6253" w:rsidRPr="008D4E3B" w14:paraId="55FD816C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1A993C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Ulcer</w:t>
            </w:r>
          </w:p>
        </w:tc>
        <w:tc>
          <w:tcPr>
            <w:tcW w:w="1661" w:type="dxa"/>
            <w:noWrap/>
            <w:hideMark/>
          </w:tcPr>
          <w:p w14:paraId="31976E1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62035155</w:t>
            </w:r>
          </w:p>
        </w:tc>
        <w:tc>
          <w:tcPr>
            <w:tcW w:w="1620" w:type="dxa"/>
            <w:noWrap/>
            <w:hideMark/>
          </w:tcPr>
          <w:p w14:paraId="1967740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.612512833</w:t>
            </w:r>
          </w:p>
        </w:tc>
        <w:tc>
          <w:tcPr>
            <w:tcW w:w="1620" w:type="dxa"/>
            <w:noWrap/>
            <w:hideMark/>
          </w:tcPr>
          <w:p w14:paraId="30DAD3D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.621717632</w:t>
            </w:r>
          </w:p>
        </w:tc>
      </w:tr>
      <w:tr w:rsidR="00BD6253" w:rsidRPr="008D4E3B" w14:paraId="638E3B85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95AED6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ertension_Uncomp</w:t>
            </w:r>
            <w:proofErr w:type="spellEnd"/>
          </w:p>
        </w:tc>
        <w:tc>
          <w:tcPr>
            <w:tcW w:w="1661" w:type="dxa"/>
            <w:noWrap/>
            <w:hideMark/>
          </w:tcPr>
          <w:p w14:paraId="3052EBE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17798732</w:t>
            </w:r>
          </w:p>
        </w:tc>
        <w:tc>
          <w:tcPr>
            <w:tcW w:w="1620" w:type="dxa"/>
            <w:noWrap/>
            <w:hideMark/>
          </w:tcPr>
          <w:p w14:paraId="7830C21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7.43341906</w:t>
            </w:r>
          </w:p>
        </w:tc>
        <w:tc>
          <w:tcPr>
            <w:tcW w:w="1620" w:type="dxa"/>
            <w:noWrap/>
            <w:hideMark/>
          </w:tcPr>
          <w:p w14:paraId="019245D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7.17899564</w:t>
            </w:r>
          </w:p>
        </w:tc>
      </w:tr>
      <w:tr w:rsidR="00BD6253" w:rsidRPr="008D4E3B" w14:paraId="57B9AF61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628E452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ertension_Comp</w:t>
            </w:r>
            <w:proofErr w:type="spellEnd"/>
          </w:p>
        </w:tc>
        <w:tc>
          <w:tcPr>
            <w:tcW w:w="1661" w:type="dxa"/>
            <w:noWrap/>
            <w:hideMark/>
          </w:tcPr>
          <w:p w14:paraId="07005E7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21349274</w:t>
            </w:r>
          </w:p>
        </w:tc>
        <w:tc>
          <w:tcPr>
            <w:tcW w:w="1620" w:type="dxa"/>
            <w:noWrap/>
            <w:hideMark/>
          </w:tcPr>
          <w:p w14:paraId="3435890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666169079</w:t>
            </w:r>
          </w:p>
        </w:tc>
        <w:tc>
          <w:tcPr>
            <w:tcW w:w="1620" w:type="dxa"/>
            <w:noWrap/>
            <w:hideMark/>
          </w:tcPr>
          <w:p w14:paraId="04D76E9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719974312</w:t>
            </w:r>
          </w:p>
        </w:tc>
      </w:tr>
      <w:tr w:rsidR="00BD6253" w:rsidRPr="008D4E3B" w14:paraId="241AB72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989FC0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Neuro_Disorders</w:t>
            </w:r>
            <w:proofErr w:type="spellEnd"/>
          </w:p>
        </w:tc>
        <w:tc>
          <w:tcPr>
            <w:tcW w:w="1661" w:type="dxa"/>
            <w:noWrap/>
            <w:hideMark/>
          </w:tcPr>
          <w:p w14:paraId="0D9544B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174148638</w:t>
            </w:r>
          </w:p>
        </w:tc>
        <w:tc>
          <w:tcPr>
            <w:tcW w:w="1620" w:type="dxa"/>
            <w:noWrap/>
            <w:hideMark/>
          </w:tcPr>
          <w:p w14:paraId="327A33F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426243554</w:t>
            </w:r>
          </w:p>
        </w:tc>
        <w:tc>
          <w:tcPr>
            <w:tcW w:w="1620" w:type="dxa"/>
            <w:noWrap/>
            <w:hideMark/>
          </w:tcPr>
          <w:p w14:paraId="15276A0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1.7581539</w:t>
            </w:r>
          </w:p>
        </w:tc>
      </w:tr>
      <w:tr w:rsidR="00BD6253" w:rsidRPr="008D4E3B" w14:paraId="674A55D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2FF21B2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othyroidism</w:t>
            </w:r>
          </w:p>
        </w:tc>
        <w:tc>
          <w:tcPr>
            <w:tcW w:w="1661" w:type="dxa"/>
            <w:noWrap/>
            <w:hideMark/>
          </w:tcPr>
          <w:p w14:paraId="76079C6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532038616</w:t>
            </w:r>
          </w:p>
        </w:tc>
        <w:tc>
          <w:tcPr>
            <w:tcW w:w="1620" w:type="dxa"/>
            <w:noWrap/>
            <w:hideMark/>
          </w:tcPr>
          <w:p w14:paraId="1D07E5F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6465425</w:t>
            </w:r>
          </w:p>
        </w:tc>
        <w:tc>
          <w:tcPr>
            <w:tcW w:w="1620" w:type="dxa"/>
            <w:noWrap/>
            <w:hideMark/>
          </w:tcPr>
          <w:p w14:paraId="530E511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742755582</w:t>
            </w:r>
          </w:p>
        </w:tc>
      </w:tr>
      <w:tr w:rsidR="00BD6253" w:rsidRPr="008D4E3B" w14:paraId="0DDD9DAA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29CD166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Obesity</w:t>
            </w:r>
          </w:p>
        </w:tc>
        <w:tc>
          <w:tcPr>
            <w:tcW w:w="1661" w:type="dxa"/>
            <w:noWrap/>
            <w:hideMark/>
          </w:tcPr>
          <w:p w14:paraId="3BE1C88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.77179346</w:t>
            </w:r>
          </w:p>
        </w:tc>
        <w:tc>
          <w:tcPr>
            <w:tcW w:w="1620" w:type="dxa"/>
            <w:noWrap/>
            <w:hideMark/>
          </w:tcPr>
          <w:p w14:paraId="5FD6018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477665718</w:t>
            </w:r>
          </w:p>
        </w:tc>
        <w:tc>
          <w:tcPr>
            <w:tcW w:w="1620" w:type="dxa"/>
            <w:noWrap/>
            <w:hideMark/>
          </w:tcPr>
          <w:p w14:paraId="3006BF1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851913596</w:t>
            </w:r>
          </w:p>
        </w:tc>
      </w:tr>
      <w:tr w:rsidR="00BD6253" w:rsidRPr="008D4E3B" w14:paraId="18C2B630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9F6411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ancer</w:t>
            </w:r>
          </w:p>
        </w:tc>
        <w:tc>
          <w:tcPr>
            <w:tcW w:w="1661" w:type="dxa"/>
            <w:noWrap/>
            <w:hideMark/>
          </w:tcPr>
          <w:p w14:paraId="472C3AB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825845108</w:t>
            </w:r>
          </w:p>
        </w:tc>
        <w:tc>
          <w:tcPr>
            <w:tcW w:w="1620" w:type="dxa"/>
            <w:noWrap/>
            <w:hideMark/>
          </w:tcPr>
          <w:p w14:paraId="06D5682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78533294</w:t>
            </w:r>
          </w:p>
        </w:tc>
        <w:tc>
          <w:tcPr>
            <w:tcW w:w="1620" w:type="dxa"/>
            <w:noWrap/>
            <w:hideMark/>
          </w:tcPr>
          <w:p w14:paraId="4408982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280566193</w:t>
            </w:r>
          </w:p>
        </w:tc>
      </w:tr>
      <w:tr w:rsidR="00BD6253" w:rsidRPr="008D4E3B" w14:paraId="6A550D1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0D41FF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Diabetes_w_comp</w:t>
            </w:r>
            <w:proofErr w:type="spellEnd"/>
          </w:p>
        </w:tc>
        <w:tc>
          <w:tcPr>
            <w:tcW w:w="1661" w:type="dxa"/>
            <w:noWrap/>
            <w:hideMark/>
          </w:tcPr>
          <w:p w14:paraId="64DBEA8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.97604199</w:t>
            </w:r>
          </w:p>
        </w:tc>
        <w:tc>
          <w:tcPr>
            <w:tcW w:w="1620" w:type="dxa"/>
            <w:noWrap/>
            <w:hideMark/>
          </w:tcPr>
          <w:p w14:paraId="63C0162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131645807</w:t>
            </w:r>
          </w:p>
        </w:tc>
        <w:tc>
          <w:tcPr>
            <w:tcW w:w="1620" w:type="dxa"/>
            <w:noWrap/>
            <w:hideMark/>
          </w:tcPr>
          <w:p w14:paraId="5B1FB44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25066864</w:t>
            </w:r>
          </w:p>
        </w:tc>
      </w:tr>
      <w:tr w:rsidR="00BD6253" w:rsidRPr="008D4E3B" w14:paraId="49758806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5BE5309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Malnutrition</w:t>
            </w:r>
          </w:p>
        </w:tc>
        <w:tc>
          <w:tcPr>
            <w:tcW w:w="1661" w:type="dxa"/>
            <w:noWrap/>
            <w:hideMark/>
          </w:tcPr>
          <w:p w14:paraId="02869C0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654276729</w:t>
            </w:r>
          </w:p>
        </w:tc>
        <w:tc>
          <w:tcPr>
            <w:tcW w:w="1620" w:type="dxa"/>
            <w:noWrap/>
            <w:hideMark/>
          </w:tcPr>
          <w:p w14:paraId="011D6E3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26075743</w:t>
            </w:r>
          </w:p>
        </w:tc>
        <w:tc>
          <w:tcPr>
            <w:tcW w:w="1620" w:type="dxa"/>
            <w:noWrap/>
            <w:hideMark/>
          </w:tcPr>
          <w:p w14:paraId="611A4FD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16266194</w:t>
            </w:r>
          </w:p>
        </w:tc>
      </w:tr>
      <w:tr w:rsidR="00BD6253" w:rsidRPr="008D4E3B" w14:paraId="61D94216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3CF0194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Endocrine_disorder</w:t>
            </w:r>
            <w:proofErr w:type="spellEnd"/>
          </w:p>
        </w:tc>
        <w:tc>
          <w:tcPr>
            <w:tcW w:w="1661" w:type="dxa"/>
            <w:noWrap/>
            <w:hideMark/>
          </w:tcPr>
          <w:p w14:paraId="6205D2F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.95913583</w:t>
            </w:r>
          </w:p>
        </w:tc>
        <w:tc>
          <w:tcPr>
            <w:tcW w:w="1620" w:type="dxa"/>
            <w:noWrap/>
            <w:hideMark/>
          </w:tcPr>
          <w:p w14:paraId="147B2D5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414523477</w:t>
            </w:r>
          </w:p>
        </w:tc>
        <w:tc>
          <w:tcPr>
            <w:tcW w:w="1620" w:type="dxa"/>
            <w:noWrap/>
            <w:hideMark/>
          </w:tcPr>
          <w:p w14:paraId="548733C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762293049</w:t>
            </w:r>
          </w:p>
        </w:tc>
      </w:tr>
      <w:tr w:rsidR="00BD6253" w:rsidRPr="008D4E3B" w14:paraId="47F77D77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66C9311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Liver_diseas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4F6C224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0.509273487</w:t>
            </w:r>
          </w:p>
        </w:tc>
        <w:tc>
          <w:tcPr>
            <w:tcW w:w="1620" w:type="dxa"/>
            <w:noWrap/>
            <w:hideMark/>
          </w:tcPr>
          <w:p w14:paraId="026CEEF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346254075</w:t>
            </w:r>
          </w:p>
        </w:tc>
        <w:tc>
          <w:tcPr>
            <w:tcW w:w="1620" w:type="dxa"/>
            <w:noWrap/>
            <w:hideMark/>
          </w:tcPr>
          <w:p w14:paraId="2818516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.37619302</w:t>
            </w:r>
          </w:p>
        </w:tc>
      </w:tr>
      <w:tr w:rsidR="00BD6253" w:rsidRPr="008D4E3B" w14:paraId="7B0C06F4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C950CA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eptic_ulcer</w:t>
            </w:r>
            <w:proofErr w:type="spellEnd"/>
          </w:p>
        </w:tc>
        <w:tc>
          <w:tcPr>
            <w:tcW w:w="1661" w:type="dxa"/>
            <w:noWrap/>
            <w:hideMark/>
          </w:tcPr>
          <w:p w14:paraId="7D144FD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882489155</w:t>
            </w:r>
          </w:p>
        </w:tc>
        <w:tc>
          <w:tcPr>
            <w:tcW w:w="1620" w:type="dxa"/>
            <w:noWrap/>
            <w:hideMark/>
          </w:tcPr>
          <w:p w14:paraId="0F48DDC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868064904</w:t>
            </w:r>
          </w:p>
        </w:tc>
        <w:tc>
          <w:tcPr>
            <w:tcW w:w="1620" w:type="dxa"/>
            <w:noWrap/>
            <w:hideMark/>
          </w:tcPr>
          <w:p w14:paraId="7970E4F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99453939</w:t>
            </w:r>
          </w:p>
        </w:tc>
      </w:tr>
      <w:tr w:rsidR="00BD6253" w:rsidRPr="008D4E3B" w14:paraId="78BC7624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773C65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ematological</w:t>
            </w:r>
          </w:p>
        </w:tc>
        <w:tc>
          <w:tcPr>
            <w:tcW w:w="1661" w:type="dxa"/>
            <w:noWrap/>
            <w:hideMark/>
          </w:tcPr>
          <w:p w14:paraId="4F8CA94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215479083</w:t>
            </w:r>
          </w:p>
        </w:tc>
        <w:tc>
          <w:tcPr>
            <w:tcW w:w="1620" w:type="dxa"/>
            <w:noWrap/>
            <w:hideMark/>
          </w:tcPr>
          <w:p w14:paraId="6247196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623296079</w:t>
            </w:r>
          </w:p>
        </w:tc>
        <w:tc>
          <w:tcPr>
            <w:tcW w:w="1620" w:type="dxa"/>
            <w:noWrap/>
            <w:hideMark/>
          </w:tcPr>
          <w:p w14:paraId="5CA673F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18186306</w:t>
            </w:r>
          </w:p>
        </w:tc>
      </w:tr>
      <w:tr w:rsidR="00BD6253" w:rsidRPr="008D4E3B" w14:paraId="54064393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10D3CFC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Anemias</w:t>
            </w:r>
          </w:p>
        </w:tc>
        <w:tc>
          <w:tcPr>
            <w:tcW w:w="1661" w:type="dxa"/>
            <w:noWrap/>
            <w:hideMark/>
          </w:tcPr>
          <w:p w14:paraId="23E97DC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.84448889</w:t>
            </w:r>
          </w:p>
        </w:tc>
        <w:tc>
          <w:tcPr>
            <w:tcW w:w="1620" w:type="dxa"/>
            <w:noWrap/>
            <w:hideMark/>
          </w:tcPr>
          <w:p w14:paraId="4F8AA98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650113464</w:t>
            </w:r>
          </w:p>
        </w:tc>
        <w:tc>
          <w:tcPr>
            <w:tcW w:w="1620" w:type="dxa"/>
            <w:noWrap/>
            <w:hideMark/>
          </w:tcPr>
          <w:p w14:paraId="1596C4B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132489404</w:t>
            </w:r>
          </w:p>
        </w:tc>
      </w:tr>
      <w:tr w:rsidR="00BD6253" w:rsidRPr="008D4E3B" w14:paraId="42F0699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0F5B5218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Brain_disorders</w:t>
            </w:r>
            <w:proofErr w:type="spellEnd"/>
          </w:p>
        </w:tc>
        <w:tc>
          <w:tcPr>
            <w:tcW w:w="1661" w:type="dxa"/>
            <w:noWrap/>
            <w:hideMark/>
          </w:tcPr>
          <w:p w14:paraId="3D69279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214570676</w:t>
            </w:r>
          </w:p>
        </w:tc>
        <w:tc>
          <w:tcPr>
            <w:tcW w:w="1620" w:type="dxa"/>
            <w:noWrap/>
            <w:hideMark/>
          </w:tcPr>
          <w:p w14:paraId="06202FD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.0044895</w:t>
            </w:r>
          </w:p>
        </w:tc>
        <w:tc>
          <w:tcPr>
            <w:tcW w:w="1620" w:type="dxa"/>
            <w:noWrap/>
            <w:hideMark/>
          </w:tcPr>
          <w:p w14:paraId="1BD7DAC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119832832</w:t>
            </w:r>
          </w:p>
        </w:tc>
      </w:tr>
      <w:tr w:rsidR="00BD6253" w:rsidRPr="008D4E3B" w14:paraId="116E2AF8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C10B92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sychosis</w:t>
            </w:r>
          </w:p>
        </w:tc>
        <w:tc>
          <w:tcPr>
            <w:tcW w:w="1661" w:type="dxa"/>
            <w:noWrap/>
            <w:hideMark/>
          </w:tcPr>
          <w:p w14:paraId="489ADB9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612149611</w:t>
            </w:r>
          </w:p>
        </w:tc>
        <w:tc>
          <w:tcPr>
            <w:tcW w:w="1620" w:type="dxa"/>
            <w:noWrap/>
            <w:hideMark/>
          </w:tcPr>
          <w:p w14:paraId="77E6F6F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8.59666356</w:t>
            </w:r>
          </w:p>
        </w:tc>
        <w:tc>
          <w:tcPr>
            <w:tcW w:w="1620" w:type="dxa"/>
            <w:noWrap/>
            <w:hideMark/>
          </w:tcPr>
          <w:p w14:paraId="729D23A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038965354</w:t>
            </w:r>
          </w:p>
        </w:tc>
      </w:tr>
      <w:tr w:rsidR="00BD6253" w:rsidRPr="008D4E3B" w14:paraId="1033DF9B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4A73297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sychiatric_disorders</w:t>
            </w:r>
            <w:proofErr w:type="spellEnd"/>
          </w:p>
        </w:tc>
        <w:tc>
          <w:tcPr>
            <w:tcW w:w="1661" w:type="dxa"/>
            <w:noWrap/>
            <w:hideMark/>
          </w:tcPr>
          <w:p w14:paraId="3F0A64A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533134983</w:t>
            </w:r>
          </w:p>
        </w:tc>
        <w:tc>
          <w:tcPr>
            <w:tcW w:w="1620" w:type="dxa"/>
            <w:noWrap/>
            <w:hideMark/>
          </w:tcPr>
          <w:p w14:paraId="0CC3BA1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.8653935</w:t>
            </w:r>
          </w:p>
        </w:tc>
        <w:tc>
          <w:tcPr>
            <w:tcW w:w="1620" w:type="dxa"/>
            <w:noWrap/>
            <w:hideMark/>
          </w:tcPr>
          <w:p w14:paraId="4BC6443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164125739</w:t>
            </w:r>
          </w:p>
        </w:tc>
      </w:tr>
      <w:tr w:rsidR="00BD6253" w:rsidRPr="008D4E3B" w14:paraId="6B2EDDB7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3115E6D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emiplegia</w:t>
            </w:r>
          </w:p>
        </w:tc>
        <w:tc>
          <w:tcPr>
            <w:tcW w:w="1661" w:type="dxa"/>
            <w:noWrap/>
            <w:hideMark/>
          </w:tcPr>
          <w:p w14:paraId="3044D1E5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634196819</w:t>
            </w:r>
          </w:p>
        </w:tc>
        <w:tc>
          <w:tcPr>
            <w:tcW w:w="1620" w:type="dxa"/>
            <w:noWrap/>
            <w:hideMark/>
          </w:tcPr>
          <w:p w14:paraId="5B34FC3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.196095963</w:t>
            </w:r>
          </w:p>
        </w:tc>
        <w:tc>
          <w:tcPr>
            <w:tcW w:w="1620" w:type="dxa"/>
            <w:noWrap/>
            <w:hideMark/>
          </w:tcPr>
          <w:p w14:paraId="1ABD4C9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1.40555332</w:t>
            </w:r>
          </w:p>
        </w:tc>
      </w:tr>
      <w:tr w:rsidR="00BD6253" w:rsidRPr="008D4E3B" w14:paraId="2D90BDB0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7FFCB88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HF</w:t>
            </w:r>
          </w:p>
        </w:tc>
        <w:tc>
          <w:tcPr>
            <w:tcW w:w="1661" w:type="dxa"/>
            <w:noWrap/>
            <w:hideMark/>
          </w:tcPr>
          <w:p w14:paraId="1D40076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83591928</w:t>
            </w:r>
          </w:p>
        </w:tc>
        <w:tc>
          <w:tcPr>
            <w:tcW w:w="1620" w:type="dxa"/>
            <w:noWrap/>
            <w:hideMark/>
          </w:tcPr>
          <w:p w14:paraId="3C68FE1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7.14949663</w:t>
            </w:r>
          </w:p>
        </w:tc>
        <w:tc>
          <w:tcPr>
            <w:tcW w:w="1620" w:type="dxa"/>
            <w:noWrap/>
            <w:hideMark/>
          </w:tcPr>
          <w:p w14:paraId="22E7B17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56386079</w:t>
            </w:r>
          </w:p>
        </w:tc>
      </w:tr>
      <w:tr w:rsidR="00BD6253" w:rsidRPr="008D4E3B" w14:paraId="7734DFE9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24C9C20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ronary_syndrom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6B25967A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423033472</w:t>
            </w:r>
          </w:p>
        </w:tc>
        <w:tc>
          <w:tcPr>
            <w:tcW w:w="1620" w:type="dxa"/>
            <w:noWrap/>
            <w:hideMark/>
          </w:tcPr>
          <w:p w14:paraId="1C0AC3E7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.813198347</w:t>
            </w:r>
          </w:p>
        </w:tc>
        <w:tc>
          <w:tcPr>
            <w:tcW w:w="1620" w:type="dxa"/>
            <w:noWrap/>
            <w:hideMark/>
          </w:tcPr>
          <w:p w14:paraId="640A38E0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0.7510375</w:t>
            </w:r>
          </w:p>
        </w:tc>
      </w:tr>
      <w:tr w:rsidR="00BD6253" w:rsidRPr="008D4E3B" w14:paraId="733D7C4A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427ED51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Valvular_disease</w:t>
            </w:r>
            <w:proofErr w:type="spellEnd"/>
          </w:p>
        </w:tc>
        <w:tc>
          <w:tcPr>
            <w:tcW w:w="1661" w:type="dxa"/>
            <w:noWrap/>
            <w:hideMark/>
          </w:tcPr>
          <w:p w14:paraId="16C2DA4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84402957</w:t>
            </w:r>
          </w:p>
        </w:tc>
        <w:tc>
          <w:tcPr>
            <w:tcW w:w="1620" w:type="dxa"/>
            <w:noWrap/>
            <w:hideMark/>
          </w:tcPr>
          <w:p w14:paraId="4C3BE13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55559304</w:t>
            </w:r>
          </w:p>
        </w:tc>
        <w:tc>
          <w:tcPr>
            <w:tcW w:w="1620" w:type="dxa"/>
            <w:noWrap/>
            <w:hideMark/>
          </w:tcPr>
          <w:p w14:paraId="303B6FD1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.67291059</w:t>
            </w:r>
          </w:p>
        </w:tc>
      </w:tr>
      <w:tr w:rsidR="00BD6253" w:rsidRPr="008D4E3B" w14:paraId="51B7F0BF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8D61B25" w14:textId="00C6C840" w:rsidR="00BD6253" w:rsidRPr="008D4E3B" w:rsidRDefault="007E7DF6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Arrhythmia</w:t>
            </w:r>
          </w:p>
        </w:tc>
        <w:tc>
          <w:tcPr>
            <w:tcW w:w="1661" w:type="dxa"/>
            <w:noWrap/>
            <w:hideMark/>
          </w:tcPr>
          <w:p w14:paraId="68DC2272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7.41765184</w:t>
            </w:r>
          </w:p>
        </w:tc>
        <w:tc>
          <w:tcPr>
            <w:tcW w:w="1620" w:type="dxa"/>
            <w:noWrap/>
            <w:hideMark/>
          </w:tcPr>
          <w:p w14:paraId="60225E9B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7.22878444</w:t>
            </w:r>
          </w:p>
        </w:tc>
        <w:tc>
          <w:tcPr>
            <w:tcW w:w="1620" w:type="dxa"/>
            <w:noWrap/>
            <w:hideMark/>
          </w:tcPr>
          <w:p w14:paraId="21944F6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7.44203684</w:t>
            </w:r>
          </w:p>
        </w:tc>
      </w:tr>
      <w:tr w:rsidR="00BD6253" w:rsidRPr="008D4E3B" w14:paraId="6B4EC1F8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189BBBA9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Stroke</w:t>
            </w:r>
          </w:p>
        </w:tc>
        <w:tc>
          <w:tcPr>
            <w:tcW w:w="1661" w:type="dxa"/>
            <w:noWrap/>
            <w:hideMark/>
          </w:tcPr>
          <w:p w14:paraId="297B07EE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248759632</w:t>
            </w:r>
          </w:p>
        </w:tc>
        <w:tc>
          <w:tcPr>
            <w:tcW w:w="1620" w:type="dxa"/>
            <w:noWrap/>
            <w:hideMark/>
          </w:tcPr>
          <w:p w14:paraId="6FEBFE83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486455436</w:t>
            </w:r>
          </w:p>
        </w:tc>
        <w:tc>
          <w:tcPr>
            <w:tcW w:w="1620" w:type="dxa"/>
            <w:noWrap/>
            <w:hideMark/>
          </w:tcPr>
          <w:p w14:paraId="4B8FEB9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.78749343</w:t>
            </w:r>
          </w:p>
        </w:tc>
      </w:tr>
      <w:tr w:rsidR="00BD6253" w:rsidRPr="008D4E3B" w14:paraId="4634093E" w14:textId="77777777" w:rsidTr="008024CD">
        <w:trPr>
          <w:trHeight w:val="300"/>
        </w:trPr>
        <w:tc>
          <w:tcPr>
            <w:tcW w:w="2564" w:type="dxa"/>
            <w:noWrap/>
            <w:hideMark/>
          </w:tcPr>
          <w:p w14:paraId="4774426D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Vascular</w:t>
            </w:r>
          </w:p>
        </w:tc>
        <w:tc>
          <w:tcPr>
            <w:tcW w:w="1661" w:type="dxa"/>
            <w:noWrap/>
            <w:hideMark/>
          </w:tcPr>
          <w:p w14:paraId="522528D6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0.908845182</w:t>
            </w:r>
          </w:p>
        </w:tc>
        <w:tc>
          <w:tcPr>
            <w:tcW w:w="1620" w:type="dxa"/>
            <w:noWrap/>
            <w:hideMark/>
          </w:tcPr>
          <w:p w14:paraId="769C8064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356092137</w:t>
            </w:r>
          </w:p>
        </w:tc>
        <w:tc>
          <w:tcPr>
            <w:tcW w:w="1620" w:type="dxa"/>
            <w:noWrap/>
            <w:hideMark/>
          </w:tcPr>
          <w:p w14:paraId="6CF676AF" w14:textId="77777777" w:rsidR="00BD6253" w:rsidRPr="008D4E3B" w:rsidRDefault="00BD6253" w:rsidP="009757F2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.93213936</w:t>
            </w:r>
          </w:p>
        </w:tc>
      </w:tr>
    </w:tbl>
    <w:p w14:paraId="55535821" w14:textId="77777777" w:rsidR="00BD6253" w:rsidRPr="008D4E3B" w:rsidRDefault="00BD6253" w:rsidP="009757F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968C433" w14:textId="77777777" w:rsidR="00BD6253" w:rsidRPr="008D4E3B" w:rsidRDefault="00BD6253" w:rsidP="009757F2">
      <w:pPr>
        <w:jc w:val="both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8D4E3B">
        <w:rPr>
          <w:rFonts w:asciiTheme="minorHAnsi" w:hAnsiTheme="minorHAnsi" w:cstheme="minorHAnsi"/>
          <w:b/>
          <w:color w:val="000000"/>
          <w:sz w:val="22"/>
          <w:szCs w:val="22"/>
        </w:rPr>
        <w:br w:type="page"/>
      </w:r>
    </w:p>
    <w:p w14:paraId="71F4DC14" w14:textId="394046E8" w:rsidR="00BD6253" w:rsidRPr="00DB5233" w:rsidRDefault="00974B3C" w:rsidP="009757F2">
      <w:pPr>
        <w:spacing w:after="120"/>
        <w:jc w:val="both"/>
        <w:rPr>
          <w:rFonts w:asciiTheme="minorHAnsi" w:hAnsiTheme="minorHAnsi" w:cstheme="minorHAnsi"/>
          <w:b/>
          <w:color w:val="000000"/>
          <w:sz w:val="22"/>
          <w:szCs w:val="20"/>
        </w:rPr>
      </w:pPr>
      <w:r w:rsidRPr="00DB5233">
        <w:rPr>
          <w:rFonts w:asciiTheme="minorHAnsi" w:hAnsiTheme="minorHAnsi" w:cstheme="minorHAnsi"/>
          <w:b/>
          <w:color w:val="000000"/>
          <w:sz w:val="22"/>
          <w:szCs w:val="20"/>
        </w:rPr>
        <w:lastRenderedPageBreak/>
        <w:t>TKA/THA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719"/>
        <w:gridCol w:w="1236"/>
        <w:gridCol w:w="1260"/>
        <w:gridCol w:w="1260"/>
        <w:gridCol w:w="1260"/>
        <w:gridCol w:w="1260"/>
        <w:gridCol w:w="1260"/>
      </w:tblGrid>
      <w:tr w:rsidR="00797A9F" w:rsidRPr="008D4E3B" w14:paraId="53AC9D3D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3FBA457B" w14:textId="77777777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68084E22" w14:textId="3C773F41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1AA4F03" w14:textId="4DC169C4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DA5E5B5" w14:textId="6B61277F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ust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D4E3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06A0C67" w14:textId="08D4ED68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luster-5</w:t>
            </w:r>
          </w:p>
        </w:tc>
        <w:tc>
          <w:tcPr>
            <w:tcW w:w="1260" w:type="dxa"/>
            <w:noWrap/>
            <w:hideMark/>
          </w:tcPr>
          <w:p w14:paraId="7F6A6F01" w14:textId="025AF4C3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luster-6</w:t>
            </w:r>
          </w:p>
        </w:tc>
        <w:tc>
          <w:tcPr>
            <w:tcW w:w="1260" w:type="dxa"/>
            <w:noWrap/>
            <w:hideMark/>
          </w:tcPr>
          <w:p w14:paraId="31318448" w14:textId="6792D111" w:rsidR="00797A9F" w:rsidRPr="008D4E3B" w:rsidRDefault="00797A9F" w:rsidP="00661495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icluster-7</w:t>
            </w:r>
          </w:p>
        </w:tc>
      </w:tr>
      <w:tr w:rsidR="00BD6253" w:rsidRPr="008D4E3B" w14:paraId="20771854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20191A42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(Intercept)</w:t>
            </w:r>
          </w:p>
        </w:tc>
        <w:tc>
          <w:tcPr>
            <w:tcW w:w="1236" w:type="dxa"/>
            <w:noWrap/>
            <w:hideMark/>
          </w:tcPr>
          <w:p w14:paraId="7E111B6E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645.18</w:t>
            </w:r>
          </w:p>
        </w:tc>
        <w:tc>
          <w:tcPr>
            <w:tcW w:w="1260" w:type="dxa"/>
            <w:noWrap/>
            <w:hideMark/>
          </w:tcPr>
          <w:p w14:paraId="715659C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.65</w:t>
            </w:r>
          </w:p>
        </w:tc>
        <w:tc>
          <w:tcPr>
            <w:tcW w:w="1260" w:type="dxa"/>
            <w:noWrap/>
            <w:hideMark/>
          </w:tcPr>
          <w:p w14:paraId="18BEE2D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365.25</w:t>
            </w:r>
          </w:p>
        </w:tc>
        <w:tc>
          <w:tcPr>
            <w:tcW w:w="1260" w:type="dxa"/>
            <w:noWrap/>
            <w:hideMark/>
          </w:tcPr>
          <w:p w14:paraId="6E11FB58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.65</w:t>
            </w:r>
          </w:p>
        </w:tc>
        <w:tc>
          <w:tcPr>
            <w:tcW w:w="1260" w:type="dxa"/>
            <w:noWrap/>
            <w:hideMark/>
          </w:tcPr>
          <w:p w14:paraId="42E44E9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54.42</w:t>
            </w:r>
          </w:p>
        </w:tc>
        <w:tc>
          <w:tcPr>
            <w:tcW w:w="1260" w:type="dxa"/>
            <w:noWrap/>
            <w:hideMark/>
          </w:tcPr>
          <w:p w14:paraId="4BA8A963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62.00</w:t>
            </w:r>
          </w:p>
        </w:tc>
      </w:tr>
      <w:tr w:rsidR="00BD6253" w:rsidRPr="008D4E3B" w14:paraId="7928DA79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13ED0E6F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Renal_failure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84F697B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68.98</w:t>
            </w:r>
          </w:p>
        </w:tc>
        <w:tc>
          <w:tcPr>
            <w:tcW w:w="1260" w:type="dxa"/>
            <w:noWrap/>
            <w:hideMark/>
          </w:tcPr>
          <w:p w14:paraId="698E4D2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29.82</w:t>
            </w:r>
          </w:p>
        </w:tc>
        <w:tc>
          <w:tcPr>
            <w:tcW w:w="1260" w:type="dxa"/>
            <w:noWrap/>
            <w:hideMark/>
          </w:tcPr>
          <w:p w14:paraId="1332B739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385.51</w:t>
            </w:r>
          </w:p>
        </w:tc>
        <w:tc>
          <w:tcPr>
            <w:tcW w:w="1260" w:type="dxa"/>
            <w:noWrap/>
            <w:hideMark/>
          </w:tcPr>
          <w:p w14:paraId="1BABC852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811.46</w:t>
            </w:r>
          </w:p>
        </w:tc>
        <w:tc>
          <w:tcPr>
            <w:tcW w:w="1260" w:type="dxa"/>
            <w:noWrap/>
            <w:hideMark/>
          </w:tcPr>
          <w:p w14:paraId="2830B7A0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748.18</w:t>
            </w:r>
          </w:p>
        </w:tc>
        <w:tc>
          <w:tcPr>
            <w:tcW w:w="1260" w:type="dxa"/>
            <w:noWrap/>
            <w:hideMark/>
          </w:tcPr>
          <w:p w14:paraId="700133B0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14.28</w:t>
            </w:r>
          </w:p>
        </w:tc>
      </w:tr>
      <w:tr w:rsidR="00BD6253" w:rsidRPr="008D4E3B" w14:paraId="572EE83B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2F5257C2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Major_Symp_Abnormalitie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4FD7470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38.07</w:t>
            </w:r>
          </w:p>
        </w:tc>
        <w:tc>
          <w:tcPr>
            <w:tcW w:w="1260" w:type="dxa"/>
            <w:noWrap/>
            <w:hideMark/>
          </w:tcPr>
          <w:p w14:paraId="0A68A0B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756.45</w:t>
            </w:r>
          </w:p>
        </w:tc>
        <w:tc>
          <w:tcPr>
            <w:tcW w:w="1260" w:type="dxa"/>
            <w:noWrap/>
            <w:hideMark/>
          </w:tcPr>
          <w:p w14:paraId="6AE95C0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94.57</w:t>
            </w:r>
          </w:p>
        </w:tc>
        <w:tc>
          <w:tcPr>
            <w:tcW w:w="1260" w:type="dxa"/>
            <w:noWrap/>
            <w:hideMark/>
          </w:tcPr>
          <w:p w14:paraId="157C351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42.41</w:t>
            </w:r>
          </w:p>
        </w:tc>
        <w:tc>
          <w:tcPr>
            <w:tcW w:w="1260" w:type="dxa"/>
            <w:noWrap/>
            <w:hideMark/>
          </w:tcPr>
          <w:p w14:paraId="590D5DD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48.90</w:t>
            </w:r>
          </w:p>
        </w:tc>
        <w:tc>
          <w:tcPr>
            <w:tcW w:w="1260" w:type="dxa"/>
            <w:noWrap/>
            <w:hideMark/>
          </w:tcPr>
          <w:p w14:paraId="70D5DA9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29.61</w:t>
            </w:r>
          </w:p>
        </w:tc>
      </w:tr>
      <w:tr w:rsidR="00BD6253" w:rsidRPr="008D4E3B" w14:paraId="58349B63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3D900D8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ertension_Uncomp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A62E12F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863.03</w:t>
            </w:r>
          </w:p>
        </w:tc>
        <w:tc>
          <w:tcPr>
            <w:tcW w:w="1260" w:type="dxa"/>
            <w:noWrap/>
            <w:hideMark/>
          </w:tcPr>
          <w:p w14:paraId="1E65A15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675.02</w:t>
            </w:r>
          </w:p>
        </w:tc>
        <w:tc>
          <w:tcPr>
            <w:tcW w:w="1260" w:type="dxa"/>
            <w:noWrap/>
            <w:hideMark/>
          </w:tcPr>
          <w:p w14:paraId="3BEA60B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695.36</w:t>
            </w:r>
          </w:p>
        </w:tc>
        <w:tc>
          <w:tcPr>
            <w:tcW w:w="1260" w:type="dxa"/>
            <w:noWrap/>
            <w:hideMark/>
          </w:tcPr>
          <w:p w14:paraId="298D207A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655.72</w:t>
            </w:r>
          </w:p>
        </w:tc>
        <w:tc>
          <w:tcPr>
            <w:tcW w:w="1260" w:type="dxa"/>
            <w:noWrap/>
            <w:hideMark/>
          </w:tcPr>
          <w:p w14:paraId="2623B38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711.68</w:t>
            </w:r>
          </w:p>
        </w:tc>
        <w:tc>
          <w:tcPr>
            <w:tcW w:w="1260" w:type="dxa"/>
            <w:noWrap/>
            <w:hideMark/>
          </w:tcPr>
          <w:p w14:paraId="42ABE9C9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668.86</w:t>
            </w:r>
          </w:p>
        </w:tc>
      </w:tr>
      <w:tr w:rsidR="00BD6253" w:rsidRPr="008D4E3B" w14:paraId="2DD60C88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7539F6DC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Hypertension_Comp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BC0443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380.60</w:t>
            </w:r>
          </w:p>
        </w:tc>
        <w:tc>
          <w:tcPr>
            <w:tcW w:w="1260" w:type="dxa"/>
            <w:noWrap/>
            <w:hideMark/>
          </w:tcPr>
          <w:p w14:paraId="2A05DA35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814.06</w:t>
            </w:r>
          </w:p>
        </w:tc>
        <w:tc>
          <w:tcPr>
            <w:tcW w:w="1260" w:type="dxa"/>
            <w:noWrap/>
            <w:hideMark/>
          </w:tcPr>
          <w:p w14:paraId="3D90F02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68.07</w:t>
            </w:r>
          </w:p>
        </w:tc>
        <w:tc>
          <w:tcPr>
            <w:tcW w:w="1260" w:type="dxa"/>
            <w:noWrap/>
            <w:hideMark/>
          </w:tcPr>
          <w:p w14:paraId="7C5909C3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52.64</w:t>
            </w:r>
          </w:p>
        </w:tc>
        <w:tc>
          <w:tcPr>
            <w:tcW w:w="1260" w:type="dxa"/>
            <w:noWrap/>
            <w:hideMark/>
          </w:tcPr>
          <w:p w14:paraId="7ED86DA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1.56</w:t>
            </w:r>
          </w:p>
        </w:tc>
        <w:tc>
          <w:tcPr>
            <w:tcW w:w="1260" w:type="dxa"/>
            <w:noWrap/>
            <w:hideMark/>
          </w:tcPr>
          <w:p w14:paraId="4FF2B9F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260.13</w:t>
            </w:r>
          </w:p>
        </w:tc>
      </w:tr>
      <w:tr w:rsidR="00BD6253" w:rsidRPr="008D4E3B" w14:paraId="029AE375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07AB8D49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Morbid_OB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B57CEC2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29.35</w:t>
            </w:r>
          </w:p>
        </w:tc>
        <w:tc>
          <w:tcPr>
            <w:tcW w:w="1260" w:type="dxa"/>
            <w:noWrap/>
            <w:hideMark/>
          </w:tcPr>
          <w:p w14:paraId="52A3CCE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94.47</w:t>
            </w:r>
          </w:p>
        </w:tc>
        <w:tc>
          <w:tcPr>
            <w:tcW w:w="1260" w:type="dxa"/>
            <w:noWrap/>
            <w:hideMark/>
          </w:tcPr>
          <w:p w14:paraId="70F7BCDC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09.00</w:t>
            </w:r>
          </w:p>
        </w:tc>
        <w:tc>
          <w:tcPr>
            <w:tcW w:w="1260" w:type="dxa"/>
            <w:noWrap/>
            <w:hideMark/>
          </w:tcPr>
          <w:p w14:paraId="6B153E0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92.63</w:t>
            </w:r>
          </w:p>
        </w:tc>
        <w:tc>
          <w:tcPr>
            <w:tcW w:w="1260" w:type="dxa"/>
            <w:noWrap/>
            <w:hideMark/>
          </w:tcPr>
          <w:p w14:paraId="28FA7BE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824.96</w:t>
            </w:r>
          </w:p>
        </w:tc>
        <w:tc>
          <w:tcPr>
            <w:tcW w:w="1260" w:type="dxa"/>
            <w:noWrap/>
            <w:hideMark/>
          </w:tcPr>
          <w:p w14:paraId="2C70E8AC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92.19</w:t>
            </w:r>
          </w:p>
        </w:tc>
      </w:tr>
      <w:tr w:rsidR="00BD6253" w:rsidRPr="008D4E3B" w14:paraId="33D146B4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0B14B23C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Endocrine_disorder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4065A2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26.79</w:t>
            </w:r>
          </w:p>
        </w:tc>
        <w:tc>
          <w:tcPr>
            <w:tcW w:w="1260" w:type="dxa"/>
            <w:noWrap/>
            <w:hideMark/>
          </w:tcPr>
          <w:p w14:paraId="72BD5708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10.04</w:t>
            </w:r>
          </w:p>
        </w:tc>
        <w:tc>
          <w:tcPr>
            <w:tcW w:w="1260" w:type="dxa"/>
            <w:noWrap/>
            <w:hideMark/>
          </w:tcPr>
          <w:p w14:paraId="64C0CCCC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280.41</w:t>
            </w:r>
          </w:p>
        </w:tc>
        <w:tc>
          <w:tcPr>
            <w:tcW w:w="1260" w:type="dxa"/>
            <w:noWrap/>
            <w:hideMark/>
          </w:tcPr>
          <w:p w14:paraId="537D8C25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702.34</w:t>
            </w:r>
          </w:p>
        </w:tc>
        <w:tc>
          <w:tcPr>
            <w:tcW w:w="1260" w:type="dxa"/>
            <w:noWrap/>
            <w:hideMark/>
          </w:tcPr>
          <w:p w14:paraId="12763FB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612.09</w:t>
            </w:r>
          </w:p>
        </w:tc>
        <w:tc>
          <w:tcPr>
            <w:tcW w:w="1260" w:type="dxa"/>
            <w:noWrap/>
            <w:hideMark/>
          </w:tcPr>
          <w:p w14:paraId="5D76DB8B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39.19</w:t>
            </w:r>
          </w:p>
        </w:tc>
      </w:tr>
      <w:tr w:rsidR="00BD6253" w:rsidRPr="008D4E3B" w14:paraId="01E29E7D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7E922DBF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Psychiatric_disorder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8F1E7BB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.78</w:t>
            </w:r>
          </w:p>
        </w:tc>
        <w:tc>
          <w:tcPr>
            <w:tcW w:w="1260" w:type="dxa"/>
            <w:noWrap/>
            <w:hideMark/>
          </w:tcPr>
          <w:p w14:paraId="0353C7C8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2.00</w:t>
            </w:r>
          </w:p>
        </w:tc>
        <w:tc>
          <w:tcPr>
            <w:tcW w:w="1260" w:type="dxa"/>
            <w:noWrap/>
            <w:hideMark/>
          </w:tcPr>
          <w:p w14:paraId="4023E4C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96.72</w:t>
            </w:r>
          </w:p>
        </w:tc>
        <w:tc>
          <w:tcPr>
            <w:tcW w:w="1260" w:type="dxa"/>
            <w:noWrap/>
            <w:hideMark/>
          </w:tcPr>
          <w:p w14:paraId="3C0C64B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634.96</w:t>
            </w:r>
          </w:p>
        </w:tc>
        <w:tc>
          <w:tcPr>
            <w:tcW w:w="1260" w:type="dxa"/>
            <w:noWrap/>
            <w:hideMark/>
          </w:tcPr>
          <w:p w14:paraId="4280705C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258.19</w:t>
            </w:r>
          </w:p>
        </w:tc>
        <w:tc>
          <w:tcPr>
            <w:tcW w:w="1260" w:type="dxa"/>
            <w:noWrap/>
            <w:hideMark/>
          </w:tcPr>
          <w:p w14:paraId="546355E2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44.17</w:t>
            </w:r>
          </w:p>
        </w:tc>
      </w:tr>
      <w:tr w:rsidR="00BD6253" w:rsidRPr="008D4E3B" w14:paraId="75245F32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6DE6DDA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HF</w:t>
            </w:r>
          </w:p>
        </w:tc>
        <w:tc>
          <w:tcPr>
            <w:tcW w:w="1236" w:type="dxa"/>
            <w:noWrap/>
            <w:hideMark/>
          </w:tcPr>
          <w:p w14:paraId="4CD22B02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881.66</w:t>
            </w:r>
          </w:p>
        </w:tc>
        <w:tc>
          <w:tcPr>
            <w:tcW w:w="1260" w:type="dxa"/>
            <w:noWrap/>
            <w:hideMark/>
          </w:tcPr>
          <w:p w14:paraId="35C8C65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79.53</w:t>
            </w:r>
          </w:p>
        </w:tc>
        <w:tc>
          <w:tcPr>
            <w:tcW w:w="1260" w:type="dxa"/>
            <w:noWrap/>
            <w:hideMark/>
          </w:tcPr>
          <w:p w14:paraId="726CDC0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67.03</w:t>
            </w:r>
          </w:p>
        </w:tc>
        <w:tc>
          <w:tcPr>
            <w:tcW w:w="1260" w:type="dxa"/>
            <w:noWrap/>
            <w:hideMark/>
          </w:tcPr>
          <w:p w14:paraId="5542DBA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13.47</w:t>
            </w:r>
          </w:p>
        </w:tc>
        <w:tc>
          <w:tcPr>
            <w:tcW w:w="1260" w:type="dxa"/>
            <w:noWrap/>
            <w:hideMark/>
          </w:tcPr>
          <w:p w14:paraId="00F0818A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32.62</w:t>
            </w:r>
          </w:p>
        </w:tc>
        <w:tc>
          <w:tcPr>
            <w:tcW w:w="1260" w:type="dxa"/>
            <w:noWrap/>
            <w:hideMark/>
          </w:tcPr>
          <w:p w14:paraId="25A63AA4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46.56</w:t>
            </w:r>
          </w:p>
        </w:tc>
      </w:tr>
      <w:tr w:rsidR="00BD6253" w:rsidRPr="008D4E3B" w14:paraId="3A1AD86E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0F6500A8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ronary_angina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0D6F61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865.33</w:t>
            </w:r>
          </w:p>
        </w:tc>
        <w:tc>
          <w:tcPr>
            <w:tcW w:w="1260" w:type="dxa"/>
            <w:noWrap/>
            <w:hideMark/>
          </w:tcPr>
          <w:p w14:paraId="41AB87A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4.72</w:t>
            </w:r>
          </w:p>
        </w:tc>
        <w:tc>
          <w:tcPr>
            <w:tcW w:w="1260" w:type="dxa"/>
            <w:noWrap/>
            <w:hideMark/>
          </w:tcPr>
          <w:p w14:paraId="6C7FED74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1260" w:type="dxa"/>
            <w:noWrap/>
            <w:hideMark/>
          </w:tcPr>
          <w:p w14:paraId="02C5688A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84.54</w:t>
            </w:r>
          </w:p>
        </w:tc>
        <w:tc>
          <w:tcPr>
            <w:tcW w:w="1260" w:type="dxa"/>
            <w:noWrap/>
            <w:hideMark/>
          </w:tcPr>
          <w:p w14:paraId="6A483119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19.69</w:t>
            </w:r>
          </w:p>
        </w:tc>
        <w:tc>
          <w:tcPr>
            <w:tcW w:w="1260" w:type="dxa"/>
            <w:noWrap/>
            <w:hideMark/>
          </w:tcPr>
          <w:p w14:paraId="6E908A69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08.41</w:t>
            </w:r>
          </w:p>
        </w:tc>
      </w:tr>
      <w:tr w:rsidR="00BD6253" w:rsidRPr="008D4E3B" w14:paraId="33D1C85F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32EDB839" w14:textId="11A5BA5E" w:rsidR="00BD6253" w:rsidRPr="008D4E3B" w:rsidRDefault="00D2796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Arrhythmia</w:t>
            </w:r>
          </w:p>
        </w:tc>
        <w:tc>
          <w:tcPr>
            <w:tcW w:w="1236" w:type="dxa"/>
            <w:noWrap/>
            <w:hideMark/>
          </w:tcPr>
          <w:p w14:paraId="64C12863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36.49</w:t>
            </w:r>
          </w:p>
        </w:tc>
        <w:tc>
          <w:tcPr>
            <w:tcW w:w="1260" w:type="dxa"/>
            <w:noWrap/>
            <w:hideMark/>
          </w:tcPr>
          <w:p w14:paraId="61375B51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5.61</w:t>
            </w:r>
          </w:p>
        </w:tc>
        <w:tc>
          <w:tcPr>
            <w:tcW w:w="1260" w:type="dxa"/>
            <w:noWrap/>
            <w:hideMark/>
          </w:tcPr>
          <w:p w14:paraId="23B72E3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77.56</w:t>
            </w:r>
          </w:p>
        </w:tc>
        <w:tc>
          <w:tcPr>
            <w:tcW w:w="1260" w:type="dxa"/>
            <w:noWrap/>
            <w:hideMark/>
          </w:tcPr>
          <w:p w14:paraId="457483CA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26.56</w:t>
            </w:r>
          </w:p>
        </w:tc>
        <w:tc>
          <w:tcPr>
            <w:tcW w:w="1260" w:type="dxa"/>
            <w:noWrap/>
            <w:hideMark/>
          </w:tcPr>
          <w:p w14:paraId="21F0C2BD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33.83</w:t>
            </w:r>
          </w:p>
        </w:tc>
        <w:tc>
          <w:tcPr>
            <w:tcW w:w="1260" w:type="dxa"/>
            <w:noWrap/>
            <w:hideMark/>
          </w:tcPr>
          <w:p w14:paraId="2C6B84C8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-163.73</w:t>
            </w:r>
          </w:p>
        </w:tc>
      </w:tr>
      <w:tr w:rsidR="00BD6253" w:rsidRPr="008D4E3B" w14:paraId="36F39D22" w14:textId="77777777" w:rsidTr="00276E62">
        <w:trPr>
          <w:trHeight w:val="300"/>
        </w:trPr>
        <w:tc>
          <w:tcPr>
            <w:tcW w:w="2719" w:type="dxa"/>
            <w:noWrap/>
            <w:hideMark/>
          </w:tcPr>
          <w:p w14:paraId="1200A494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COPD</w:t>
            </w:r>
          </w:p>
        </w:tc>
        <w:tc>
          <w:tcPr>
            <w:tcW w:w="1236" w:type="dxa"/>
            <w:noWrap/>
            <w:hideMark/>
          </w:tcPr>
          <w:p w14:paraId="3DB680DB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60.05</w:t>
            </w:r>
          </w:p>
        </w:tc>
        <w:tc>
          <w:tcPr>
            <w:tcW w:w="1260" w:type="dxa"/>
            <w:noWrap/>
            <w:hideMark/>
          </w:tcPr>
          <w:p w14:paraId="1D7A292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240.86</w:t>
            </w:r>
          </w:p>
        </w:tc>
        <w:tc>
          <w:tcPr>
            <w:tcW w:w="1260" w:type="dxa"/>
            <w:noWrap/>
            <w:hideMark/>
          </w:tcPr>
          <w:p w14:paraId="72897D9B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508.18</w:t>
            </w:r>
          </w:p>
        </w:tc>
        <w:tc>
          <w:tcPr>
            <w:tcW w:w="1260" w:type="dxa"/>
            <w:noWrap/>
            <w:hideMark/>
          </w:tcPr>
          <w:p w14:paraId="1FA4853E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990.19</w:t>
            </w:r>
          </w:p>
        </w:tc>
        <w:tc>
          <w:tcPr>
            <w:tcW w:w="1260" w:type="dxa"/>
            <w:noWrap/>
            <w:hideMark/>
          </w:tcPr>
          <w:p w14:paraId="05985E97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358.05</w:t>
            </w:r>
          </w:p>
        </w:tc>
        <w:tc>
          <w:tcPr>
            <w:tcW w:w="1260" w:type="dxa"/>
            <w:noWrap/>
            <w:hideMark/>
          </w:tcPr>
          <w:p w14:paraId="417169C6" w14:textId="77777777" w:rsidR="00BD6253" w:rsidRPr="008D4E3B" w:rsidRDefault="00BD6253" w:rsidP="00661495">
            <w:p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sz w:val="22"/>
                <w:szCs w:val="22"/>
              </w:rPr>
              <w:t>655.49</w:t>
            </w:r>
          </w:p>
        </w:tc>
      </w:tr>
    </w:tbl>
    <w:p w14:paraId="3C24CA73" w14:textId="7ADED62F" w:rsidR="00BD6253" w:rsidRPr="007E1775" w:rsidRDefault="00C675AB" w:rsidP="00466F6E">
      <w:pPr>
        <w:spacing w:before="160" w:after="120"/>
        <w:jc w:val="both"/>
        <w:rPr>
          <w:rFonts w:asciiTheme="minorHAnsi" w:hAnsiTheme="minorHAnsi" w:cstheme="minorHAnsi"/>
          <w:b/>
          <w:color w:val="000000"/>
          <w:sz w:val="22"/>
          <w:szCs w:val="22"/>
          <w:u w:val="single"/>
        </w:rPr>
      </w:pPr>
      <w:r w:rsidRPr="007E1775">
        <w:rPr>
          <w:rFonts w:asciiTheme="minorHAnsi" w:hAnsiTheme="minorHAnsi" w:cstheme="minorHAnsi"/>
          <w:b/>
          <w:color w:val="000000"/>
          <w:sz w:val="22"/>
          <w:szCs w:val="22"/>
          <w:u w:val="single"/>
        </w:rPr>
        <w:t>Subgroup Risk</w:t>
      </w:r>
    </w:p>
    <w:p w14:paraId="216019CB" w14:textId="40901F29" w:rsidR="00787750" w:rsidRPr="007E1775" w:rsidRDefault="00404B50" w:rsidP="00787750">
      <w:pPr>
        <w:spacing w:after="120"/>
        <w:jc w:val="both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7E1775">
        <w:rPr>
          <w:rFonts w:asciiTheme="minorHAnsi" w:hAnsiTheme="minorHAnsi" w:cstheme="minorHAnsi"/>
          <w:b/>
          <w:color w:val="000000"/>
          <w:sz w:val="22"/>
          <w:szCs w:val="22"/>
        </w:rPr>
        <w:t>COPD</w:t>
      </w:r>
      <w:r w:rsidR="00951440" w:rsidRPr="007E177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. </w:t>
      </w:r>
      <w:r w:rsidR="00787750" w:rsidRPr="007E1775">
        <w:rPr>
          <w:rFonts w:asciiTheme="minorHAnsi" w:hAnsiTheme="minorHAnsi" w:cstheme="minorHAnsi"/>
          <w:sz w:val="22"/>
          <w:szCs w:val="22"/>
        </w:rPr>
        <w:t xml:space="preserve">The COPD dataset included 186041 </w:t>
      </w:r>
      <w:r w:rsidR="00CF1A43">
        <w:rPr>
          <w:rFonts w:asciiTheme="minorHAnsi" w:hAnsiTheme="minorHAnsi" w:cstheme="minorHAnsi"/>
          <w:sz w:val="22"/>
          <w:szCs w:val="22"/>
        </w:rPr>
        <w:t xml:space="preserve">total </w:t>
      </w:r>
      <w:r w:rsidR="008252C9" w:rsidRPr="007E1775">
        <w:rPr>
          <w:rFonts w:asciiTheme="minorHAnsi" w:hAnsiTheme="minorHAnsi" w:cstheme="minorHAnsi"/>
          <w:sz w:val="22"/>
          <w:szCs w:val="22"/>
        </w:rPr>
        <w:t>patients</w:t>
      </w:r>
      <w:r w:rsidR="00787750" w:rsidRPr="007E1775">
        <w:rPr>
          <w:rFonts w:asciiTheme="minorHAnsi" w:hAnsiTheme="minorHAnsi" w:cstheme="minorHAnsi"/>
          <w:sz w:val="22"/>
          <w:szCs w:val="22"/>
        </w:rPr>
        <w:t xml:space="preserve">, </w:t>
      </w:r>
      <w:r w:rsidR="009D47D9">
        <w:rPr>
          <w:rFonts w:asciiTheme="minorHAnsi" w:hAnsiTheme="minorHAnsi" w:cstheme="minorHAnsi"/>
          <w:sz w:val="22"/>
          <w:szCs w:val="22"/>
        </w:rPr>
        <w:t>of which</w:t>
      </w:r>
      <w:r w:rsidR="00787750" w:rsidRPr="007E1775">
        <w:rPr>
          <w:rFonts w:asciiTheme="minorHAnsi" w:hAnsiTheme="minorHAnsi" w:cstheme="minorHAnsi"/>
          <w:sz w:val="22"/>
          <w:szCs w:val="22"/>
        </w:rPr>
        <w:t xml:space="preserve"> 29026 </w:t>
      </w:r>
      <w:r w:rsidR="009D47D9">
        <w:rPr>
          <w:rFonts w:asciiTheme="minorHAnsi" w:hAnsiTheme="minorHAnsi" w:cstheme="minorHAnsi"/>
          <w:sz w:val="22"/>
          <w:szCs w:val="22"/>
        </w:rPr>
        <w:t xml:space="preserve">were </w:t>
      </w:r>
      <w:r w:rsidR="008252C9" w:rsidRPr="007E1775">
        <w:rPr>
          <w:rFonts w:asciiTheme="minorHAnsi" w:hAnsiTheme="minorHAnsi" w:cstheme="minorHAnsi"/>
          <w:sz w:val="22"/>
          <w:szCs w:val="22"/>
        </w:rPr>
        <w:t>cases</w:t>
      </w:r>
      <w:r w:rsidR="00787750" w:rsidRPr="007E1775">
        <w:rPr>
          <w:rFonts w:asciiTheme="minorHAnsi" w:hAnsiTheme="minorHAnsi" w:cstheme="minorHAnsi"/>
          <w:sz w:val="22"/>
          <w:szCs w:val="22"/>
        </w:rPr>
        <w:t xml:space="preserve"> (15.6%). </w:t>
      </w:r>
      <w:r w:rsidR="00FA749D" w:rsidRPr="007E1775">
        <w:rPr>
          <w:rFonts w:asciiTheme="minorHAnsi" w:hAnsiTheme="minorHAnsi" w:cstheme="minorHAnsi"/>
          <w:sz w:val="22"/>
          <w:szCs w:val="22"/>
        </w:rPr>
        <w:t xml:space="preserve">The following are the percentage of cases in each bicluster </w:t>
      </w:r>
      <w:r w:rsidR="009F21E1" w:rsidRPr="007E1775">
        <w:rPr>
          <w:rFonts w:asciiTheme="minorHAnsi" w:hAnsiTheme="minorHAnsi" w:cstheme="minorHAnsi"/>
          <w:sz w:val="22"/>
          <w:szCs w:val="22"/>
        </w:rPr>
        <w:t xml:space="preserve">(subgroup risk) </w:t>
      </w:r>
      <w:r w:rsidR="00026760">
        <w:rPr>
          <w:rFonts w:asciiTheme="minorHAnsi" w:hAnsiTheme="minorHAnsi" w:cstheme="minorHAnsi"/>
          <w:sz w:val="22"/>
          <w:szCs w:val="22"/>
        </w:rPr>
        <w:t>after classification</w:t>
      </w:r>
      <w:r w:rsidR="00FA749D" w:rsidRPr="007E1775">
        <w:rPr>
          <w:rFonts w:asciiTheme="minorHAnsi" w:hAnsiTheme="minorHAnsi" w:cstheme="minorHAnsi"/>
          <w:sz w:val="22"/>
          <w:szCs w:val="22"/>
        </w:rPr>
        <w:t xml:space="preserve"> </w:t>
      </w:r>
      <w:r w:rsidR="002A1C67">
        <w:rPr>
          <w:rFonts w:asciiTheme="minorHAnsi" w:hAnsiTheme="minorHAnsi" w:cstheme="minorHAnsi"/>
          <w:sz w:val="22"/>
          <w:szCs w:val="22"/>
        </w:rPr>
        <w:t xml:space="preserve">of </w:t>
      </w:r>
      <w:r w:rsidR="00B91354">
        <w:rPr>
          <w:rFonts w:asciiTheme="minorHAnsi" w:hAnsiTheme="minorHAnsi" w:cstheme="minorHAnsi"/>
          <w:sz w:val="22"/>
          <w:szCs w:val="22"/>
        </w:rPr>
        <w:t xml:space="preserve">the </w:t>
      </w:r>
      <w:r w:rsidR="002A1C67">
        <w:rPr>
          <w:rFonts w:asciiTheme="minorHAnsi" w:hAnsiTheme="minorHAnsi" w:cstheme="minorHAnsi"/>
          <w:sz w:val="22"/>
          <w:szCs w:val="22"/>
        </w:rPr>
        <w:t xml:space="preserve">100% cases and 100% controls </w:t>
      </w:r>
      <w:r w:rsidR="00FA749D" w:rsidRPr="007E1775">
        <w:rPr>
          <w:rFonts w:asciiTheme="minorHAnsi" w:hAnsiTheme="minorHAnsi" w:cstheme="minorHAnsi"/>
          <w:sz w:val="22"/>
          <w:szCs w:val="22"/>
        </w:rPr>
        <w:t>by the classifi</w:t>
      </w:r>
      <w:r w:rsidR="001D6E98" w:rsidRPr="007E1775">
        <w:rPr>
          <w:rFonts w:asciiTheme="minorHAnsi" w:hAnsiTheme="minorHAnsi" w:cstheme="minorHAnsi"/>
          <w:sz w:val="22"/>
          <w:szCs w:val="22"/>
        </w:rPr>
        <w:t>cation model</w:t>
      </w:r>
      <w:bookmarkStart w:id="1" w:name="_Hlk95200504"/>
      <w:r w:rsidR="001462BB">
        <w:rPr>
          <w:rFonts w:asciiTheme="minorHAnsi" w:hAnsiTheme="minorHAnsi" w:cstheme="minorHAnsi"/>
          <w:sz w:val="22"/>
          <w:szCs w:val="22"/>
        </w:rPr>
        <w:t xml:space="preserve">, and </w:t>
      </w:r>
      <w:r w:rsidR="00283F93">
        <w:rPr>
          <w:rFonts w:asciiTheme="minorHAnsi" w:hAnsiTheme="minorHAnsi" w:cstheme="minorHAnsi"/>
          <w:sz w:val="22"/>
          <w:szCs w:val="22"/>
        </w:rPr>
        <w:t xml:space="preserve">then </w:t>
      </w:r>
      <w:r w:rsidR="001B3326">
        <w:rPr>
          <w:rFonts w:asciiTheme="minorHAnsi" w:hAnsiTheme="minorHAnsi" w:cstheme="minorHAnsi"/>
          <w:sz w:val="22"/>
          <w:szCs w:val="22"/>
        </w:rPr>
        <w:t>juxtaposed with the visual</w:t>
      </w:r>
      <w:r w:rsidR="00CF7D1D">
        <w:rPr>
          <w:rFonts w:asciiTheme="minorHAnsi" w:hAnsiTheme="minorHAnsi" w:cstheme="minorHAnsi"/>
          <w:sz w:val="22"/>
          <w:szCs w:val="22"/>
        </w:rPr>
        <w:t>ization</w:t>
      </w:r>
      <w:r w:rsidR="001B3326">
        <w:rPr>
          <w:rFonts w:asciiTheme="minorHAnsi" w:hAnsiTheme="minorHAnsi" w:cstheme="minorHAnsi"/>
          <w:sz w:val="22"/>
          <w:szCs w:val="22"/>
        </w:rPr>
        <w:t xml:space="preserve"> of </w:t>
      </w:r>
      <w:r w:rsidR="0010745E">
        <w:rPr>
          <w:rFonts w:asciiTheme="minorHAnsi" w:hAnsiTheme="minorHAnsi" w:cstheme="minorHAnsi"/>
          <w:sz w:val="22"/>
          <w:szCs w:val="22"/>
        </w:rPr>
        <w:t>the respective</w:t>
      </w:r>
      <w:r w:rsidR="001B3326">
        <w:rPr>
          <w:rFonts w:asciiTheme="minorHAnsi" w:hAnsiTheme="minorHAnsi" w:cstheme="minorHAnsi"/>
          <w:sz w:val="22"/>
          <w:szCs w:val="22"/>
        </w:rPr>
        <w:t xml:space="preserve"> </w:t>
      </w:r>
      <w:r w:rsidR="00865DCF">
        <w:rPr>
          <w:rFonts w:asciiTheme="minorHAnsi" w:hAnsiTheme="minorHAnsi" w:cstheme="minorHAnsi"/>
          <w:sz w:val="22"/>
          <w:szCs w:val="22"/>
        </w:rPr>
        <w:t xml:space="preserve">patient </w:t>
      </w:r>
      <w:r w:rsidR="001B3326">
        <w:rPr>
          <w:rFonts w:asciiTheme="minorHAnsi" w:hAnsiTheme="minorHAnsi" w:cstheme="minorHAnsi"/>
          <w:sz w:val="22"/>
          <w:szCs w:val="22"/>
        </w:rPr>
        <w:t>subgroup</w:t>
      </w:r>
      <w:bookmarkEnd w:id="1"/>
      <w:r w:rsidR="008C0F8E">
        <w:rPr>
          <w:rFonts w:asciiTheme="minorHAnsi" w:hAnsiTheme="minorHAnsi" w:cstheme="minorHAnsi"/>
          <w:sz w:val="22"/>
          <w:szCs w:val="22"/>
        </w:rPr>
        <w:t>s</w:t>
      </w:r>
      <w:r w:rsidR="00787750" w:rsidRPr="007E1775">
        <w:rPr>
          <w:rFonts w:asciiTheme="minorHAnsi" w:hAnsiTheme="minorHAnsi" w:cstheme="minorHAnsi"/>
          <w:sz w:val="22"/>
          <w:szCs w:val="22"/>
        </w:rPr>
        <w:t>:</w:t>
      </w:r>
    </w:p>
    <w:tbl>
      <w:tblPr>
        <w:tblW w:w="67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4"/>
        <w:gridCol w:w="1351"/>
        <w:gridCol w:w="1346"/>
        <w:gridCol w:w="1084"/>
        <w:gridCol w:w="1011"/>
        <w:gridCol w:w="1080"/>
      </w:tblGrid>
      <w:tr w:rsidR="00787750" w:rsidRPr="007E1775" w14:paraId="6A6E5510" w14:textId="77777777" w:rsidTr="0055071A">
        <w:trPr>
          <w:trHeight w:val="343"/>
          <w:jc w:val="center"/>
        </w:trPr>
        <w:tc>
          <w:tcPr>
            <w:tcW w:w="894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A4DB2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Bicluster</w:t>
            </w:r>
          </w:p>
        </w:tc>
        <w:tc>
          <w:tcPr>
            <w:tcW w:w="1351" w:type="dxa"/>
            <w:shd w:val="clear" w:color="auto" w:fill="7F7F7F" w:themeFill="text1" w:themeFillTint="80"/>
            <w:vAlign w:val="center"/>
          </w:tcPr>
          <w:p w14:paraId="32139469" w14:textId="6627DBC7" w:rsidR="00787750" w:rsidRPr="007E1775" w:rsidRDefault="003165C2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Total Patients</w:t>
            </w:r>
          </w:p>
        </w:tc>
        <w:tc>
          <w:tcPr>
            <w:tcW w:w="1346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459B" w14:textId="04385B3B" w:rsidR="00787750" w:rsidRPr="007E1775" w:rsidRDefault="003E3DE8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ases</w:t>
            </w:r>
          </w:p>
        </w:tc>
        <w:tc>
          <w:tcPr>
            <w:tcW w:w="1084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0D65" w14:textId="279AC965" w:rsidR="00787750" w:rsidRPr="007E1775" w:rsidRDefault="00B17944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ercent</w:t>
            </w:r>
          </w:p>
        </w:tc>
        <w:tc>
          <w:tcPr>
            <w:tcW w:w="1011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BD7A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I95 (Min)</w:t>
            </w:r>
          </w:p>
        </w:tc>
        <w:tc>
          <w:tcPr>
            <w:tcW w:w="1080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FA65E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I95 (Max)</w:t>
            </w:r>
          </w:p>
        </w:tc>
      </w:tr>
      <w:tr w:rsidR="00787750" w:rsidRPr="007E1775" w14:paraId="5ABECC5D" w14:textId="77777777" w:rsidTr="0055071A">
        <w:trPr>
          <w:jc w:val="center"/>
        </w:trPr>
        <w:tc>
          <w:tcPr>
            <w:tcW w:w="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23CC0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51" w:type="dxa"/>
            <w:vAlign w:val="center"/>
          </w:tcPr>
          <w:p w14:paraId="27A167D8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76296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97FE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9673</w:t>
            </w: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8D2E6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2.7%</w:t>
            </w:r>
          </w:p>
        </w:tc>
        <w:tc>
          <w:tcPr>
            <w:tcW w:w="10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A37C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2.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B566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2.9</w:t>
            </w:r>
          </w:p>
        </w:tc>
      </w:tr>
      <w:tr w:rsidR="00787750" w:rsidRPr="007E1775" w14:paraId="42327056" w14:textId="77777777" w:rsidTr="0055071A">
        <w:trPr>
          <w:jc w:val="center"/>
        </w:trPr>
        <w:tc>
          <w:tcPr>
            <w:tcW w:w="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30278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51" w:type="dxa"/>
            <w:vAlign w:val="center"/>
          </w:tcPr>
          <w:p w14:paraId="4272AB02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43477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73767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7731</w:t>
            </w: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55CA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7.8%</w:t>
            </w:r>
          </w:p>
        </w:tc>
        <w:tc>
          <w:tcPr>
            <w:tcW w:w="10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0B63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7.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6A91D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</w:tr>
      <w:tr w:rsidR="00787750" w:rsidRPr="007E1775" w14:paraId="31E64B58" w14:textId="77777777" w:rsidTr="0055071A">
        <w:trPr>
          <w:jc w:val="center"/>
        </w:trPr>
        <w:tc>
          <w:tcPr>
            <w:tcW w:w="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72ED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51" w:type="dxa"/>
            <w:vAlign w:val="center"/>
          </w:tcPr>
          <w:p w14:paraId="0CA1C637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37174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F6D6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5906</w:t>
            </w: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34D4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5.9%</w:t>
            </w:r>
          </w:p>
        </w:tc>
        <w:tc>
          <w:tcPr>
            <w:tcW w:w="10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6EA0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5.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C025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6.3</w:t>
            </w:r>
          </w:p>
        </w:tc>
      </w:tr>
      <w:tr w:rsidR="00787750" w:rsidRPr="007E1775" w14:paraId="205AC0D3" w14:textId="77777777" w:rsidTr="0055071A">
        <w:trPr>
          <w:jc w:val="center"/>
        </w:trPr>
        <w:tc>
          <w:tcPr>
            <w:tcW w:w="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4B21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51" w:type="dxa"/>
            <w:vAlign w:val="center"/>
          </w:tcPr>
          <w:p w14:paraId="79801ADC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29094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35D16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5716</w:t>
            </w:r>
          </w:p>
        </w:tc>
        <w:tc>
          <w:tcPr>
            <w:tcW w:w="1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F5E0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9.6%</w:t>
            </w:r>
          </w:p>
        </w:tc>
        <w:tc>
          <w:tcPr>
            <w:tcW w:w="10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66E5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9.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34D5" w14:textId="77777777" w:rsidR="00787750" w:rsidRPr="007E1775" w:rsidRDefault="00787750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20.1</w:t>
            </w:r>
          </w:p>
        </w:tc>
      </w:tr>
    </w:tbl>
    <w:p w14:paraId="1FEF019D" w14:textId="77777777" w:rsidR="00E855AE" w:rsidRPr="00D940B1" w:rsidRDefault="00E855AE" w:rsidP="009757F2">
      <w:pPr>
        <w:jc w:val="both"/>
        <w:rPr>
          <w:rFonts w:asciiTheme="minorHAnsi" w:hAnsiTheme="minorHAnsi" w:cstheme="minorHAnsi"/>
          <w:sz w:val="16"/>
          <w:szCs w:val="16"/>
        </w:rPr>
      </w:pPr>
    </w:p>
    <w:p w14:paraId="2F1DB58F" w14:textId="105CAFD4" w:rsidR="00E855AE" w:rsidRPr="007E1775" w:rsidRDefault="00B14F50" w:rsidP="00E855AE">
      <w:pPr>
        <w:spacing w:after="120"/>
        <w:jc w:val="both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7E1775">
        <w:rPr>
          <w:rFonts w:asciiTheme="minorHAnsi" w:hAnsiTheme="minorHAnsi" w:cstheme="minorHAnsi"/>
          <w:b/>
          <w:color w:val="000000"/>
          <w:sz w:val="22"/>
          <w:szCs w:val="22"/>
        </w:rPr>
        <w:t>CHF</w:t>
      </w:r>
      <w:r w:rsidR="0043306B" w:rsidRPr="007E177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. 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The CHF dataset included 295761 </w:t>
      </w:r>
      <w:r w:rsidR="00295315">
        <w:rPr>
          <w:rFonts w:asciiTheme="minorHAnsi" w:hAnsiTheme="minorHAnsi" w:cstheme="minorHAnsi"/>
          <w:sz w:val="22"/>
          <w:szCs w:val="22"/>
        </w:rPr>
        <w:t xml:space="preserve">total </w:t>
      </w:r>
      <w:r w:rsidR="008252C9" w:rsidRPr="007E1775">
        <w:rPr>
          <w:rFonts w:asciiTheme="minorHAnsi" w:hAnsiTheme="minorHAnsi" w:cstheme="minorHAnsi"/>
          <w:sz w:val="22"/>
          <w:szCs w:val="22"/>
        </w:rPr>
        <w:t>patients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, </w:t>
      </w:r>
      <w:r w:rsidR="004364FA">
        <w:rPr>
          <w:rFonts w:asciiTheme="minorHAnsi" w:hAnsiTheme="minorHAnsi" w:cstheme="minorHAnsi"/>
          <w:sz w:val="22"/>
          <w:szCs w:val="22"/>
        </w:rPr>
        <w:t>of which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 51573 </w:t>
      </w:r>
      <w:r w:rsidR="004364FA">
        <w:rPr>
          <w:rFonts w:asciiTheme="minorHAnsi" w:hAnsiTheme="minorHAnsi" w:cstheme="minorHAnsi"/>
          <w:sz w:val="22"/>
          <w:szCs w:val="22"/>
        </w:rPr>
        <w:t xml:space="preserve">were </w:t>
      </w:r>
      <w:r w:rsidR="008252C9" w:rsidRPr="007E1775">
        <w:rPr>
          <w:rFonts w:asciiTheme="minorHAnsi" w:hAnsiTheme="minorHAnsi" w:cstheme="minorHAnsi"/>
          <w:sz w:val="22"/>
          <w:szCs w:val="22"/>
        </w:rPr>
        <w:t>case</w:t>
      </w:r>
      <w:r w:rsidR="00794F0D" w:rsidRPr="007E1775">
        <w:rPr>
          <w:rFonts w:asciiTheme="minorHAnsi" w:hAnsiTheme="minorHAnsi" w:cstheme="minorHAnsi"/>
          <w:sz w:val="22"/>
          <w:szCs w:val="22"/>
        </w:rPr>
        <w:t>s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 (17.4%)</w:t>
      </w:r>
      <w:r w:rsidR="00C761C2" w:rsidRPr="007E1775">
        <w:rPr>
          <w:rFonts w:asciiTheme="minorHAnsi" w:hAnsiTheme="minorHAnsi" w:cstheme="minorHAnsi"/>
          <w:sz w:val="22"/>
          <w:szCs w:val="22"/>
        </w:rPr>
        <w:t xml:space="preserve">. 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The following are the </w:t>
      </w:r>
      <w:r w:rsidR="00C761C2" w:rsidRPr="007E1775">
        <w:rPr>
          <w:rFonts w:asciiTheme="minorHAnsi" w:hAnsiTheme="minorHAnsi" w:cstheme="minorHAnsi"/>
          <w:sz w:val="22"/>
          <w:szCs w:val="22"/>
        </w:rPr>
        <w:t>percentage of cases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 </w:t>
      </w:r>
      <w:r w:rsidR="00272934" w:rsidRPr="007E1775">
        <w:rPr>
          <w:rFonts w:asciiTheme="minorHAnsi" w:hAnsiTheme="minorHAnsi" w:cstheme="minorHAnsi"/>
          <w:sz w:val="22"/>
          <w:szCs w:val="22"/>
        </w:rPr>
        <w:t>in</w:t>
      </w:r>
      <w:r w:rsidR="00E855AE" w:rsidRPr="007E1775">
        <w:rPr>
          <w:rFonts w:asciiTheme="minorHAnsi" w:hAnsiTheme="minorHAnsi" w:cstheme="minorHAnsi"/>
          <w:sz w:val="22"/>
          <w:szCs w:val="22"/>
        </w:rPr>
        <w:t xml:space="preserve"> each bicluster</w:t>
      </w:r>
      <w:r w:rsidR="00C761C2" w:rsidRPr="007E1775">
        <w:rPr>
          <w:rFonts w:asciiTheme="minorHAnsi" w:hAnsiTheme="minorHAnsi" w:cstheme="minorHAnsi"/>
          <w:sz w:val="22"/>
          <w:szCs w:val="22"/>
        </w:rPr>
        <w:t xml:space="preserve"> </w:t>
      </w:r>
      <w:r w:rsidR="00EE4A2C" w:rsidRPr="007E1775">
        <w:rPr>
          <w:rFonts w:asciiTheme="minorHAnsi" w:hAnsiTheme="minorHAnsi" w:cstheme="minorHAnsi"/>
          <w:sz w:val="22"/>
          <w:szCs w:val="22"/>
        </w:rPr>
        <w:t xml:space="preserve">(subgroup risk) </w:t>
      </w:r>
      <w:r w:rsidR="00BE530D">
        <w:rPr>
          <w:rFonts w:asciiTheme="minorHAnsi" w:hAnsiTheme="minorHAnsi" w:cstheme="minorHAnsi"/>
          <w:sz w:val="22"/>
          <w:szCs w:val="22"/>
        </w:rPr>
        <w:t>after classification</w:t>
      </w:r>
      <w:r w:rsidR="00BE530D" w:rsidRPr="007E1775">
        <w:rPr>
          <w:rFonts w:asciiTheme="minorHAnsi" w:hAnsiTheme="minorHAnsi" w:cstheme="minorHAnsi"/>
          <w:sz w:val="22"/>
          <w:szCs w:val="22"/>
        </w:rPr>
        <w:t xml:space="preserve"> </w:t>
      </w:r>
      <w:r w:rsidR="00BE530D">
        <w:rPr>
          <w:rFonts w:asciiTheme="minorHAnsi" w:hAnsiTheme="minorHAnsi" w:cstheme="minorHAnsi"/>
          <w:sz w:val="22"/>
          <w:szCs w:val="22"/>
        </w:rPr>
        <w:t xml:space="preserve">of </w:t>
      </w:r>
      <w:r w:rsidR="00C952BE">
        <w:rPr>
          <w:rFonts w:asciiTheme="minorHAnsi" w:hAnsiTheme="minorHAnsi" w:cstheme="minorHAnsi"/>
          <w:sz w:val="22"/>
          <w:szCs w:val="22"/>
        </w:rPr>
        <w:t xml:space="preserve">the </w:t>
      </w:r>
      <w:r w:rsidR="00BE530D">
        <w:rPr>
          <w:rFonts w:asciiTheme="minorHAnsi" w:hAnsiTheme="minorHAnsi" w:cstheme="minorHAnsi"/>
          <w:sz w:val="22"/>
          <w:szCs w:val="22"/>
        </w:rPr>
        <w:t xml:space="preserve">100% cases and 100% controls </w:t>
      </w:r>
      <w:r w:rsidR="001174F0">
        <w:rPr>
          <w:rFonts w:asciiTheme="minorHAnsi" w:hAnsiTheme="minorHAnsi" w:cstheme="minorHAnsi"/>
          <w:sz w:val="22"/>
          <w:szCs w:val="22"/>
        </w:rPr>
        <w:t xml:space="preserve">into subgroups </w:t>
      </w:r>
      <w:r w:rsidR="00BE530D" w:rsidRPr="007E1775">
        <w:rPr>
          <w:rFonts w:asciiTheme="minorHAnsi" w:hAnsiTheme="minorHAnsi" w:cstheme="minorHAnsi"/>
          <w:sz w:val="22"/>
          <w:szCs w:val="22"/>
        </w:rPr>
        <w:t>by the classification model</w:t>
      </w:r>
      <w:r w:rsidR="00BE530D">
        <w:rPr>
          <w:rFonts w:asciiTheme="minorHAnsi" w:hAnsiTheme="minorHAnsi" w:cstheme="minorHAnsi"/>
          <w:sz w:val="22"/>
          <w:szCs w:val="22"/>
        </w:rPr>
        <w:t>, and juxtaposed with the visualization of the respective patient subgroups</w:t>
      </w:r>
      <w:r w:rsidR="00BE530D" w:rsidRPr="007E1775">
        <w:rPr>
          <w:rFonts w:asciiTheme="minorHAnsi" w:hAnsiTheme="minorHAnsi" w:cstheme="minorHAnsi"/>
          <w:sz w:val="22"/>
          <w:szCs w:val="22"/>
        </w:rPr>
        <w:t>:</w:t>
      </w:r>
    </w:p>
    <w:tbl>
      <w:tblPr>
        <w:tblW w:w="66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6"/>
        <w:gridCol w:w="1329"/>
        <w:gridCol w:w="1343"/>
        <w:gridCol w:w="1087"/>
        <w:gridCol w:w="1009"/>
        <w:gridCol w:w="1078"/>
      </w:tblGrid>
      <w:tr w:rsidR="008032E7" w:rsidRPr="007E1775" w14:paraId="679DE2BF" w14:textId="77777777" w:rsidTr="0013594C">
        <w:trPr>
          <w:trHeight w:val="343"/>
          <w:jc w:val="center"/>
        </w:trPr>
        <w:tc>
          <w:tcPr>
            <w:tcW w:w="826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FA67" w14:textId="6CD573E5" w:rsidR="008032E7" w:rsidRPr="007E1775" w:rsidRDefault="008032E7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Bicluster</w:t>
            </w:r>
          </w:p>
        </w:tc>
        <w:tc>
          <w:tcPr>
            <w:tcW w:w="1329" w:type="dxa"/>
            <w:shd w:val="clear" w:color="auto" w:fill="7F7F7F" w:themeFill="text1" w:themeFillTint="80"/>
            <w:vAlign w:val="center"/>
          </w:tcPr>
          <w:p w14:paraId="02F517E4" w14:textId="52D745A7" w:rsidR="008032E7" w:rsidRPr="007E1775" w:rsidRDefault="008032E7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Total Patients</w:t>
            </w:r>
          </w:p>
        </w:tc>
        <w:tc>
          <w:tcPr>
            <w:tcW w:w="1343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2A79" w14:textId="0E68D3C0" w:rsidR="008032E7" w:rsidRPr="007E1775" w:rsidRDefault="008032E7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ases</w:t>
            </w:r>
          </w:p>
        </w:tc>
        <w:tc>
          <w:tcPr>
            <w:tcW w:w="1087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109E" w14:textId="43E8EEF5" w:rsidR="008032E7" w:rsidRPr="007E1775" w:rsidRDefault="008032E7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ercent</w:t>
            </w:r>
          </w:p>
        </w:tc>
        <w:tc>
          <w:tcPr>
            <w:tcW w:w="1009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51C4" w14:textId="30951BC2" w:rsidR="008032E7" w:rsidRPr="007E1775" w:rsidRDefault="008032E7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I95 (Min)</w:t>
            </w:r>
          </w:p>
        </w:tc>
        <w:tc>
          <w:tcPr>
            <w:tcW w:w="1078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BA46" w14:textId="0EFE5F64" w:rsidR="008032E7" w:rsidRPr="007E1775" w:rsidRDefault="008032E7" w:rsidP="00AF618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I95 (Max)</w:t>
            </w:r>
          </w:p>
        </w:tc>
      </w:tr>
      <w:tr w:rsidR="00E855AE" w:rsidRPr="007E1775" w14:paraId="420CD6C2" w14:textId="77777777" w:rsidTr="0013594C">
        <w:trPr>
          <w:jc w:val="center"/>
        </w:trPr>
        <w:tc>
          <w:tcPr>
            <w:tcW w:w="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B8FE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29" w:type="dxa"/>
            <w:vAlign w:val="center"/>
          </w:tcPr>
          <w:p w14:paraId="2F95A890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9673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704F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76296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151ED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2.7%</w:t>
            </w:r>
          </w:p>
        </w:tc>
        <w:tc>
          <w:tcPr>
            <w:tcW w:w="10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D906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2.4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928B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2.9</w:t>
            </w:r>
          </w:p>
        </w:tc>
      </w:tr>
      <w:tr w:rsidR="00E855AE" w:rsidRPr="007E1775" w14:paraId="63153C53" w14:textId="77777777" w:rsidTr="0013594C">
        <w:trPr>
          <w:jc w:val="center"/>
        </w:trPr>
        <w:tc>
          <w:tcPr>
            <w:tcW w:w="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987D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29" w:type="dxa"/>
            <w:vAlign w:val="center"/>
          </w:tcPr>
          <w:p w14:paraId="2FC195E1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7731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A17F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43477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526C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7.8%</w:t>
            </w:r>
          </w:p>
        </w:tc>
        <w:tc>
          <w:tcPr>
            <w:tcW w:w="10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F427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7.4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6896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</w:tr>
      <w:tr w:rsidR="00E855AE" w:rsidRPr="007E1775" w14:paraId="7C5B79BE" w14:textId="77777777" w:rsidTr="0013594C">
        <w:trPr>
          <w:jc w:val="center"/>
        </w:trPr>
        <w:tc>
          <w:tcPr>
            <w:tcW w:w="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82354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29" w:type="dxa"/>
            <w:vAlign w:val="center"/>
          </w:tcPr>
          <w:p w14:paraId="73302BEC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5906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F7D8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37174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DDBB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5.9%</w:t>
            </w:r>
          </w:p>
        </w:tc>
        <w:tc>
          <w:tcPr>
            <w:tcW w:w="10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0149E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5.5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C864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6.3</w:t>
            </w:r>
          </w:p>
        </w:tc>
      </w:tr>
      <w:tr w:rsidR="00E855AE" w:rsidRPr="007E1775" w14:paraId="2BF09E45" w14:textId="77777777" w:rsidTr="0013594C">
        <w:trPr>
          <w:jc w:val="center"/>
        </w:trPr>
        <w:tc>
          <w:tcPr>
            <w:tcW w:w="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70EC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29" w:type="dxa"/>
            <w:vAlign w:val="center"/>
          </w:tcPr>
          <w:p w14:paraId="14AAF42A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5716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5AE58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29094</w:t>
            </w:r>
          </w:p>
        </w:tc>
        <w:tc>
          <w:tcPr>
            <w:tcW w:w="10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63EC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9.6%</w:t>
            </w:r>
          </w:p>
        </w:tc>
        <w:tc>
          <w:tcPr>
            <w:tcW w:w="10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C3B9D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19.2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7B893" w14:textId="77777777" w:rsidR="00E855AE" w:rsidRPr="007E1775" w:rsidRDefault="00E855AE" w:rsidP="00AF618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E1775">
              <w:rPr>
                <w:rFonts w:asciiTheme="minorHAnsi" w:hAnsiTheme="minorHAnsi" w:cstheme="minorHAnsi"/>
                <w:sz w:val="22"/>
                <w:szCs w:val="22"/>
              </w:rPr>
              <w:t>20.1</w:t>
            </w:r>
          </w:p>
        </w:tc>
      </w:tr>
    </w:tbl>
    <w:p w14:paraId="48F47FC1" w14:textId="77777777" w:rsidR="00E855AE" w:rsidRPr="00D940B1" w:rsidRDefault="00E855AE" w:rsidP="00D940B1">
      <w:pPr>
        <w:spacing w:after="120"/>
        <w:jc w:val="both"/>
        <w:rPr>
          <w:rFonts w:asciiTheme="minorHAnsi" w:hAnsiTheme="minorHAnsi" w:cstheme="minorHAnsi"/>
          <w:sz w:val="8"/>
          <w:szCs w:val="8"/>
        </w:rPr>
      </w:pPr>
    </w:p>
    <w:p w14:paraId="55B3CED4" w14:textId="2780ADCD" w:rsidR="00FE5A77" w:rsidRPr="007E1775" w:rsidRDefault="00480563" w:rsidP="00FE5A77">
      <w:pPr>
        <w:spacing w:after="120"/>
        <w:jc w:val="both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7E1775">
        <w:rPr>
          <w:rFonts w:asciiTheme="minorHAnsi" w:hAnsiTheme="minorHAnsi" w:cstheme="minorHAnsi"/>
          <w:b/>
          <w:color w:val="000000"/>
          <w:sz w:val="22"/>
          <w:szCs w:val="22"/>
        </w:rPr>
        <w:t>THA/TKA</w:t>
      </w:r>
      <w:r w:rsidR="00991F89" w:rsidRPr="007E1775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. </w:t>
      </w:r>
      <w:r w:rsidR="00FE5A77" w:rsidRPr="007E1775">
        <w:rPr>
          <w:rFonts w:asciiTheme="minorHAnsi" w:hAnsiTheme="minorHAnsi" w:cstheme="minorHAnsi"/>
          <w:sz w:val="22"/>
          <w:szCs w:val="22"/>
        </w:rPr>
        <w:t xml:space="preserve">The TKA/THA dataset included 356772 </w:t>
      </w:r>
      <w:r w:rsidR="00730094">
        <w:rPr>
          <w:rFonts w:asciiTheme="minorHAnsi" w:hAnsiTheme="minorHAnsi" w:cstheme="minorHAnsi"/>
          <w:sz w:val="22"/>
          <w:szCs w:val="22"/>
        </w:rPr>
        <w:t xml:space="preserve">total </w:t>
      </w:r>
      <w:r w:rsidR="008252C9" w:rsidRPr="007E1775">
        <w:rPr>
          <w:rFonts w:asciiTheme="minorHAnsi" w:hAnsiTheme="minorHAnsi" w:cstheme="minorHAnsi"/>
          <w:sz w:val="22"/>
          <w:szCs w:val="22"/>
        </w:rPr>
        <w:t>patients</w:t>
      </w:r>
      <w:r w:rsidR="00FE5A77" w:rsidRPr="007E1775">
        <w:rPr>
          <w:rFonts w:asciiTheme="minorHAnsi" w:hAnsiTheme="minorHAnsi" w:cstheme="minorHAnsi"/>
          <w:sz w:val="22"/>
          <w:szCs w:val="22"/>
        </w:rPr>
        <w:t xml:space="preserve">, </w:t>
      </w:r>
      <w:r w:rsidR="002E1265">
        <w:rPr>
          <w:rFonts w:asciiTheme="minorHAnsi" w:hAnsiTheme="minorHAnsi" w:cstheme="minorHAnsi"/>
          <w:sz w:val="22"/>
          <w:szCs w:val="22"/>
        </w:rPr>
        <w:t>of which</w:t>
      </w:r>
      <w:r w:rsidR="00FE5A77" w:rsidRPr="007E1775">
        <w:rPr>
          <w:rFonts w:asciiTheme="minorHAnsi" w:hAnsiTheme="minorHAnsi" w:cstheme="minorHAnsi"/>
          <w:sz w:val="22"/>
          <w:szCs w:val="22"/>
        </w:rPr>
        <w:t xml:space="preserve"> 16520 </w:t>
      </w:r>
      <w:r w:rsidR="00A361F8">
        <w:rPr>
          <w:rFonts w:asciiTheme="minorHAnsi" w:hAnsiTheme="minorHAnsi" w:cstheme="minorHAnsi"/>
          <w:sz w:val="22"/>
          <w:szCs w:val="22"/>
        </w:rPr>
        <w:t xml:space="preserve">were </w:t>
      </w:r>
      <w:r w:rsidR="008252C9" w:rsidRPr="007E1775">
        <w:rPr>
          <w:rFonts w:asciiTheme="minorHAnsi" w:hAnsiTheme="minorHAnsi" w:cstheme="minorHAnsi"/>
          <w:sz w:val="22"/>
          <w:szCs w:val="22"/>
        </w:rPr>
        <w:t>case</w:t>
      </w:r>
      <w:r w:rsidR="008077E7" w:rsidRPr="007E1775">
        <w:rPr>
          <w:rFonts w:asciiTheme="minorHAnsi" w:hAnsiTheme="minorHAnsi" w:cstheme="minorHAnsi"/>
          <w:sz w:val="22"/>
          <w:szCs w:val="22"/>
        </w:rPr>
        <w:t>s</w:t>
      </w:r>
      <w:r w:rsidR="00FE5A77" w:rsidRPr="007E1775">
        <w:rPr>
          <w:rFonts w:asciiTheme="minorHAnsi" w:hAnsiTheme="minorHAnsi" w:cstheme="minorHAnsi"/>
          <w:sz w:val="22"/>
          <w:szCs w:val="22"/>
        </w:rPr>
        <w:t xml:space="preserve"> (4.6%)</w:t>
      </w:r>
      <w:r w:rsidR="004C03F7" w:rsidRPr="007E1775">
        <w:rPr>
          <w:rFonts w:asciiTheme="minorHAnsi" w:hAnsiTheme="minorHAnsi" w:cstheme="minorHAnsi"/>
          <w:sz w:val="22"/>
          <w:szCs w:val="22"/>
        </w:rPr>
        <w:t>.</w:t>
      </w:r>
      <w:r w:rsidR="00FE5A77" w:rsidRPr="007E1775">
        <w:rPr>
          <w:rFonts w:asciiTheme="minorHAnsi" w:hAnsiTheme="minorHAnsi" w:cstheme="minorHAnsi"/>
          <w:sz w:val="22"/>
          <w:szCs w:val="22"/>
        </w:rPr>
        <w:t xml:space="preserve"> </w:t>
      </w:r>
      <w:r w:rsidR="001B769A" w:rsidRPr="007E1775">
        <w:rPr>
          <w:rFonts w:asciiTheme="minorHAnsi" w:hAnsiTheme="minorHAnsi" w:cstheme="minorHAnsi"/>
          <w:sz w:val="22"/>
          <w:szCs w:val="22"/>
        </w:rPr>
        <w:t xml:space="preserve">The following are the percentage of cases in each bicluster (subgroup risk) </w:t>
      </w:r>
      <w:r w:rsidR="00BE530D">
        <w:rPr>
          <w:rFonts w:asciiTheme="minorHAnsi" w:hAnsiTheme="minorHAnsi" w:cstheme="minorHAnsi"/>
          <w:sz w:val="22"/>
          <w:szCs w:val="22"/>
        </w:rPr>
        <w:t>after classification</w:t>
      </w:r>
      <w:r w:rsidR="00BE530D" w:rsidRPr="007E1775">
        <w:rPr>
          <w:rFonts w:asciiTheme="minorHAnsi" w:hAnsiTheme="minorHAnsi" w:cstheme="minorHAnsi"/>
          <w:sz w:val="22"/>
          <w:szCs w:val="22"/>
        </w:rPr>
        <w:t xml:space="preserve"> </w:t>
      </w:r>
      <w:r w:rsidR="00BE530D">
        <w:rPr>
          <w:rFonts w:asciiTheme="minorHAnsi" w:hAnsiTheme="minorHAnsi" w:cstheme="minorHAnsi"/>
          <w:sz w:val="22"/>
          <w:szCs w:val="22"/>
        </w:rPr>
        <w:t xml:space="preserve">of 100% cases and 100% controls </w:t>
      </w:r>
      <w:r w:rsidR="00BE530D" w:rsidRPr="007E1775">
        <w:rPr>
          <w:rFonts w:asciiTheme="minorHAnsi" w:hAnsiTheme="minorHAnsi" w:cstheme="minorHAnsi"/>
          <w:sz w:val="22"/>
          <w:szCs w:val="22"/>
        </w:rPr>
        <w:t>by the classification model</w:t>
      </w:r>
      <w:r w:rsidR="00BE530D">
        <w:rPr>
          <w:rFonts w:asciiTheme="minorHAnsi" w:hAnsiTheme="minorHAnsi" w:cstheme="minorHAnsi"/>
          <w:sz w:val="22"/>
          <w:szCs w:val="22"/>
        </w:rPr>
        <w:t>, and then juxtaposed with the visualization of the respective patient subgroups</w:t>
      </w:r>
      <w:r w:rsidR="00BE530D" w:rsidRPr="007E1775">
        <w:rPr>
          <w:rFonts w:asciiTheme="minorHAnsi" w:hAnsiTheme="minorHAnsi" w:cstheme="minorHAnsi"/>
          <w:sz w:val="22"/>
          <w:szCs w:val="22"/>
        </w:rPr>
        <w:t>:</w:t>
      </w:r>
    </w:p>
    <w:tbl>
      <w:tblPr>
        <w:tblW w:w="6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6"/>
        <w:gridCol w:w="1370"/>
        <w:gridCol w:w="1365"/>
        <w:gridCol w:w="1099"/>
        <w:gridCol w:w="1025"/>
        <w:gridCol w:w="1095"/>
      </w:tblGrid>
      <w:tr w:rsidR="006E09AE" w:rsidRPr="008D4E3B" w14:paraId="1C01716F" w14:textId="77777777" w:rsidTr="005E0C00">
        <w:trPr>
          <w:trHeight w:val="368"/>
          <w:jc w:val="center"/>
        </w:trPr>
        <w:tc>
          <w:tcPr>
            <w:tcW w:w="906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712E" w14:textId="25DE50F1" w:rsidR="006E09AE" w:rsidRPr="008D4E3B" w:rsidRDefault="006E09AE" w:rsidP="007F35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Bicluster</w:t>
            </w:r>
          </w:p>
        </w:tc>
        <w:tc>
          <w:tcPr>
            <w:tcW w:w="1370" w:type="dxa"/>
            <w:shd w:val="clear" w:color="auto" w:fill="7F7F7F" w:themeFill="text1" w:themeFillTint="80"/>
            <w:vAlign w:val="center"/>
          </w:tcPr>
          <w:p w14:paraId="548CED91" w14:textId="481BF353" w:rsidR="006E09AE" w:rsidRPr="008D4E3B" w:rsidRDefault="006E09AE" w:rsidP="007F35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Total Patients</w:t>
            </w:r>
          </w:p>
        </w:tc>
        <w:tc>
          <w:tcPr>
            <w:tcW w:w="1365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B742" w14:textId="4412351B" w:rsidR="006E09AE" w:rsidRPr="008D4E3B" w:rsidRDefault="006E09AE" w:rsidP="007F35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ases</w:t>
            </w:r>
          </w:p>
        </w:tc>
        <w:tc>
          <w:tcPr>
            <w:tcW w:w="1099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21D0" w14:textId="60E73DA6" w:rsidR="006E09AE" w:rsidRPr="008D4E3B" w:rsidRDefault="006E09AE" w:rsidP="007F35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Percent</w:t>
            </w:r>
          </w:p>
        </w:tc>
        <w:tc>
          <w:tcPr>
            <w:tcW w:w="1025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034D" w14:textId="624B507E" w:rsidR="006E09AE" w:rsidRPr="008D4E3B" w:rsidRDefault="006E09AE" w:rsidP="007F35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I95 (Min)</w:t>
            </w:r>
          </w:p>
        </w:tc>
        <w:tc>
          <w:tcPr>
            <w:tcW w:w="1095" w:type="dxa"/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798B" w14:textId="22825901" w:rsidR="006E09AE" w:rsidRPr="008D4E3B" w:rsidRDefault="006E09AE" w:rsidP="007F35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D4E3B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  <w:t>CI95 (Max)</w:t>
            </w:r>
          </w:p>
        </w:tc>
      </w:tr>
      <w:tr w:rsidR="00FE5A77" w:rsidRPr="008D4E3B" w14:paraId="319629B1" w14:textId="77777777" w:rsidTr="005E0C00">
        <w:trPr>
          <w:trHeight w:val="263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9820B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0" w:type="dxa"/>
            <w:vAlign w:val="center"/>
          </w:tcPr>
          <w:p w14:paraId="30AEE538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157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6DAF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57045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8B255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45F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EDB7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</w:tr>
      <w:tr w:rsidR="00FE5A77" w:rsidRPr="008D4E3B" w14:paraId="72C8D79D" w14:textId="77777777" w:rsidTr="005E0C00">
        <w:trPr>
          <w:trHeight w:val="263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A2D63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0" w:type="dxa"/>
            <w:vAlign w:val="center"/>
          </w:tcPr>
          <w:p w14:paraId="2F3C10BF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317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B4ACD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3535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1650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D8D1D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6.6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B8E24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</w:p>
        </w:tc>
      </w:tr>
      <w:tr w:rsidR="00FE5A77" w:rsidRPr="008D4E3B" w14:paraId="63E56A9E" w14:textId="77777777" w:rsidTr="005E0C00">
        <w:trPr>
          <w:trHeight w:val="156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48864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70" w:type="dxa"/>
            <w:vAlign w:val="center"/>
          </w:tcPr>
          <w:p w14:paraId="2EF11C9A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255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3033A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55260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FCC9F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9AFAD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5575D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.2</w:t>
            </w:r>
          </w:p>
        </w:tc>
      </w:tr>
      <w:tr w:rsidR="00FE5A77" w:rsidRPr="008D4E3B" w14:paraId="41588F9E" w14:textId="77777777" w:rsidTr="005E0C00">
        <w:trPr>
          <w:trHeight w:val="243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81573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70" w:type="dxa"/>
            <w:vAlign w:val="center"/>
          </w:tcPr>
          <w:p w14:paraId="499BC5C0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135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E4305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9475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E02B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AEF89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43882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7.5</w:t>
            </w:r>
          </w:p>
        </w:tc>
      </w:tr>
      <w:tr w:rsidR="00FE5A77" w:rsidRPr="008D4E3B" w14:paraId="1A0E2806" w14:textId="77777777" w:rsidTr="005E0C00">
        <w:trPr>
          <w:trHeight w:val="234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A89AB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70" w:type="dxa"/>
            <w:vAlign w:val="center"/>
          </w:tcPr>
          <w:p w14:paraId="46D06D31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2003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9C53F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0856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0D090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6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DF383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6.2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3C235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6.8</w:t>
            </w:r>
          </w:p>
        </w:tc>
      </w:tr>
      <w:tr w:rsidR="00FE5A77" w:rsidRPr="008D4E3B" w14:paraId="04AC2A37" w14:textId="77777777" w:rsidTr="005E0C00">
        <w:trPr>
          <w:trHeight w:val="137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22D92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70" w:type="dxa"/>
            <w:vAlign w:val="center"/>
          </w:tcPr>
          <w:p w14:paraId="363B0724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1945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DC66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3185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0F420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2248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.3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0BA9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</w:p>
        </w:tc>
      </w:tr>
      <w:tr w:rsidR="00FE5A77" w:rsidRPr="008D4E3B" w14:paraId="2D0F1568" w14:textId="77777777" w:rsidTr="005E0C00">
        <w:trPr>
          <w:trHeight w:val="118"/>
          <w:jc w:val="center"/>
        </w:trPr>
        <w:tc>
          <w:tcPr>
            <w:tcW w:w="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C2EF6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370" w:type="dxa"/>
            <w:vAlign w:val="center"/>
          </w:tcPr>
          <w:p w14:paraId="290268F0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708</w:t>
            </w:r>
          </w:p>
        </w:tc>
        <w:tc>
          <w:tcPr>
            <w:tcW w:w="13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0834C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107416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9D8B8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BEA14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FD5EF" w14:textId="77777777" w:rsidR="00FE5A77" w:rsidRPr="00143DAC" w:rsidRDefault="00FE5A77" w:rsidP="007F353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DAC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</w:tr>
    </w:tbl>
    <w:p w14:paraId="5F06D8F4" w14:textId="4C87B618" w:rsidR="00BD2C51" w:rsidRPr="008D4E3B" w:rsidRDefault="00BD2C51" w:rsidP="0065562F">
      <w:pPr>
        <w:pStyle w:val="Heading2"/>
        <w:spacing w:before="0" w:after="0"/>
        <w:rPr>
          <w:rFonts w:cstheme="minorHAnsi"/>
          <w:b w:val="0"/>
          <w:color w:val="000000"/>
          <w:sz w:val="22"/>
          <w:szCs w:val="22"/>
        </w:rPr>
      </w:pPr>
    </w:p>
    <w:sectPr w:rsidR="00BD2C51" w:rsidRPr="008D4E3B" w:rsidSect="0065562F">
      <w:headerReference w:type="default" r:id="rId7"/>
      <w:footerReference w:type="even" r:id="rId8"/>
      <w:footerReference w:type="default" r:id="rId9"/>
      <w:pgSz w:w="12240" w:h="15840"/>
      <w:pgMar w:top="720" w:right="1080" w:bottom="720" w:left="1080" w:header="720" w:footer="72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73944" w14:textId="77777777" w:rsidR="0040186D" w:rsidRDefault="0040186D">
      <w:r>
        <w:separator/>
      </w:r>
    </w:p>
  </w:endnote>
  <w:endnote w:type="continuationSeparator" w:id="0">
    <w:p w14:paraId="52071E11" w14:textId="77777777" w:rsidR="0040186D" w:rsidRDefault="00401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50E1B" w14:textId="77777777" w:rsidR="007059BD" w:rsidRDefault="007059BD" w:rsidP="00602C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ADF66" w14:textId="77777777" w:rsidR="007059BD" w:rsidRDefault="007059BD" w:rsidP="00602C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5BF6D" w14:textId="54A9E930" w:rsidR="007059BD" w:rsidRPr="00824132" w:rsidRDefault="007059BD" w:rsidP="00602C02">
    <w:pPr>
      <w:pStyle w:val="Footer"/>
      <w:framePr w:wrap="around" w:vAnchor="text" w:hAnchor="margin" w:xAlign="right" w:y="1"/>
      <w:rPr>
        <w:rStyle w:val="PageNumber"/>
      </w:rPr>
    </w:pPr>
    <w:r w:rsidRPr="00824132">
      <w:rPr>
        <w:rStyle w:val="PageNumber"/>
        <w:rFonts w:ascii="Arial" w:hAnsi="Arial"/>
        <w:sz w:val="16"/>
      </w:rPr>
      <w:fldChar w:fldCharType="begin"/>
    </w:r>
    <w:r w:rsidRPr="00824132">
      <w:rPr>
        <w:rStyle w:val="PageNumber"/>
        <w:rFonts w:ascii="Arial" w:hAnsi="Arial"/>
        <w:sz w:val="16"/>
      </w:rPr>
      <w:instrText xml:space="preserve">PAGE  </w:instrText>
    </w:r>
    <w:r w:rsidRPr="00824132">
      <w:rPr>
        <w:rStyle w:val="PageNumber"/>
        <w:rFonts w:ascii="Arial" w:hAnsi="Arial"/>
        <w:sz w:val="16"/>
      </w:rPr>
      <w:fldChar w:fldCharType="separate"/>
    </w:r>
    <w:r w:rsidR="008252C9">
      <w:rPr>
        <w:rStyle w:val="PageNumber"/>
        <w:rFonts w:ascii="Arial" w:hAnsi="Arial"/>
        <w:noProof/>
        <w:sz w:val="16"/>
      </w:rPr>
      <w:t>1</w:t>
    </w:r>
    <w:r w:rsidRPr="00824132">
      <w:rPr>
        <w:rStyle w:val="PageNumber"/>
        <w:rFonts w:ascii="Arial" w:hAnsi="Arial"/>
        <w:sz w:val="16"/>
      </w:rPr>
      <w:fldChar w:fldCharType="end"/>
    </w:r>
  </w:p>
  <w:p w14:paraId="29BDB967" w14:textId="77777777" w:rsidR="007059BD" w:rsidRPr="00FC0124" w:rsidRDefault="007059BD" w:rsidP="00602C02">
    <w:pPr>
      <w:pStyle w:val="Footer"/>
      <w:ind w:right="360"/>
      <w:rPr>
        <w:rFonts w:ascii="Calibri" w:hAnsi="Calibri"/>
        <w:i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3C1B1" w14:textId="77777777" w:rsidR="0040186D" w:rsidRDefault="0040186D">
      <w:r>
        <w:separator/>
      </w:r>
    </w:p>
  </w:footnote>
  <w:footnote w:type="continuationSeparator" w:id="0">
    <w:p w14:paraId="6E387546" w14:textId="77777777" w:rsidR="0040186D" w:rsidRDefault="004018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FC441" w14:textId="77777777" w:rsidR="007059BD" w:rsidRPr="006A00A1" w:rsidRDefault="007059BD" w:rsidP="00602C02">
    <w:pPr>
      <w:tabs>
        <w:tab w:val="left" w:pos="390"/>
        <w:tab w:val="right" w:pos="10800"/>
      </w:tabs>
      <w:rPr>
        <w:sz w:val="10"/>
      </w:rPr>
    </w:pPr>
  </w:p>
  <w:p w14:paraId="4758CC5A" w14:textId="77777777" w:rsidR="007059BD" w:rsidRPr="00B72FB6" w:rsidRDefault="007059BD">
    <w:pPr>
      <w:pStyle w:val="Header"/>
      <w:rPr>
        <w:sz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396"/>
    <w:multiLevelType w:val="hybridMultilevel"/>
    <w:tmpl w:val="0A2EEC2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7E3B48"/>
    <w:multiLevelType w:val="hybridMultilevel"/>
    <w:tmpl w:val="0268CB48"/>
    <w:lvl w:ilvl="0" w:tplc="0C86CB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65F25"/>
    <w:multiLevelType w:val="hybridMultilevel"/>
    <w:tmpl w:val="EF3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46C11"/>
    <w:multiLevelType w:val="hybridMultilevel"/>
    <w:tmpl w:val="347E2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7080B"/>
    <w:multiLevelType w:val="hybridMultilevel"/>
    <w:tmpl w:val="73923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C7822"/>
    <w:multiLevelType w:val="hybridMultilevel"/>
    <w:tmpl w:val="2D86FB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8E738F"/>
    <w:multiLevelType w:val="hybridMultilevel"/>
    <w:tmpl w:val="1F56A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57622"/>
    <w:multiLevelType w:val="hybridMultilevel"/>
    <w:tmpl w:val="916E8E08"/>
    <w:lvl w:ilvl="0" w:tplc="0EE847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C35C1"/>
    <w:multiLevelType w:val="hybridMultilevel"/>
    <w:tmpl w:val="DC8467CA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DAD2D8D"/>
    <w:multiLevelType w:val="hybridMultilevel"/>
    <w:tmpl w:val="6BB6A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8E3165"/>
    <w:multiLevelType w:val="hybridMultilevel"/>
    <w:tmpl w:val="6608E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356A1"/>
    <w:multiLevelType w:val="hybridMultilevel"/>
    <w:tmpl w:val="28F6E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B043C"/>
    <w:multiLevelType w:val="hybridMultilevel"/>
    <w:tmpl w:val="649C4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405A43"/>
    <w:multiLevelType w:val="hybridMultilevel"/>
    <w:tmpl w:val="F73A331E"/>
    <w:lvl w:ilvl="0" w:tplc="04090013">
      <w:start w:val="1"/>
      <w:numFmt w:val="upperRoman"/>
      <w:lvlText w:val="%1."/>
      <w:lvlJc w:val="right"/>
      <w:pPr>
        <w:ind w:left="5580" w:hanging="360"/>
      </w:pPr>
    </w:lvl>
    <w:lvl w:ilvl="1" w:tplc="FFFFFFFF" w:tentative="1">
      <w:start w:val="1"/>
      <w:numFmt w:val="lowerLetter"/>
      <w:lvlText w:val="%2."/>
      <w:lvlJc w:val="left"/>
      <w:pPr>
        <w:ind w:left="6300" w:hanging="360"/>
      </w:pPr>
    </w:lvl>
    <w:lvl w:ilvl="2" w:tplc="FFFFFFFF" w:tentative="1">
      <w:start w:val="1"/>
      <w:numFmt w:val="lowerRoman"/>
      <w:lvlText w:val="%3."/>
      <w:lvlJc w:val="right"/>
      <w:pPr>
        <w:ind w:left="7020" w:hanging="180"/>
      </w:pPr>
    </w:lvl>
    <w:lvl w:ilvl="3" w:tplc="FFFFFFFF" w:tentative="1">
      <w:start w:val="1"/>
      <w:numFmt w:val="decimal"/>
      <w:lvlText w:val="%4."/>
      <w:lvlJc w:val="left"/>
      <w:pPr>
        <w:ind w:left="7740" w:hanging="360"/>
      </w:pPr>
    </w:lvl>
    <w:lvl w:ilvl="4" w:tplc="FFFFFFFF" w:tentative="1">
      <w:start w:val="1"/>
      <w:numFmt w:val="lowerLetter"/>
      <w:lvlText w:val="%5."/>
      <w:lvlJc w:val="left"/>
      <w:pPr>
        <w:ind w:left="8460" w:hanging="360"/>
      </w:pPr>
    </w:lvl>
    <w:lvl w:ilvl="5" w:tplc="FFFFFFFF" w:tentative="1">
      <w:start w:val="1"/>
      <w:numFmt w:val="lowerRoman"/>
      <w:lvlText w:val="%6."/>
      <w:lvlJc w:val="right"/>
      <w:pPr>
        <w:ind w:left="9180" w:hanging="180"/>
      </w:pPr>
    </w:lvl>
    <w:lvl w:ilvl="6" w:tplc="FFFFFFFF" w:tentative="1">
      <w:start w:val="1"/>
      <w:numFmt w:val="decimal"/>
      <w:lvlText w:val="%7."/>
      <w:lvlJc w:val="left"/>
      <w:pPr>
        <w:ind w:left="9900" w:hanging="360"/>
      </w:pPr>
    </w:lvl>
    <w:lvl w:ilvl="7" w:tplc="FFFFFFFF" w:tentative="1">
      <w:start w:val="1"/>
      <w:numFmt w:val="lowerLetter"/>
      <w:lvlText w:val="%8."/>
      <w:lvlJc w:val="left"/>
      <w:pPr>
        <w:ind w:left="10620" w:hanging="360"/>
      </w:pPr>
    </w:lvl>
    <w:lvl w:ilvl="8" w:tplc="FFFFFFFF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14" w15:restartNumberingAfterBreak="0">
    <w:nsid w:val="2E8B4C2E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BC03D5"/>
    <w:multiLevelType w:val="hybridMultilevel"/>
    <w:tmpl w:val="8A0C5FB6"/>
    <w:lvl w:ilvl="0" w:tplc="623278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CA6F9B"/>
    <w:multiLevelType w:val="hybridMultilevel"/>
    <w:tmpl w:val="CD106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1C3850"/>
    <w:multiLevelType w:val="hybridMultilevel"/>
    <w:tmpl w:val="3D06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81782"/>
    <w:multiLevelType w:val="hybridMultilevel"/>
    <w:tmpl w:val="2FDA0F5A"/>
    <w:lvl w:ilvl="0" w:tplc="2B10789C">
      <w:start w:val="1"/>
      <w:numFmt w:val="upperLetter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5A27CB"/>
    <w:multiLevelType w:val="hybridMultilevel"/>
    <w:tmpl w:val="9FB0B3A8"/>
    <w:lvl w:ilvl="0" w:tplc="0D1C56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B56F6E"/>
    <w:multiLevelType w:val="hybridMultilevel"/>
    <w:tmpl w:val="73923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EA7C57"/>
    <w:multiLevelType w:val="hybridMultilevel"/>
    <w:tmpl w:val="FF2A8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ED3675"/>
    <w:multiLevelType w:val="hybridMultilevel"/>
    <w:tmpl w:val="A5FAF940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A577DB9"/>
    <w:multiLevelType w:val="hybridMultilevel"/>
    <w:tmpl w:val="C924032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5C6604B7"/>
    <w:multiLevelType w:val="hybridMultilevel"/>
    <w:tmpl w:val="2E8AE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0F5FFE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8576B6"/>
    <w:multiLevelType w:val="hybridMultilevel"/>
    <w:tmpl w:val="45264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CC2311"/>
    <w:multiLevelType w:val="hybridMultilevel"/>
    <w:tmpl w:val="EF3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F77F16"/>
    <w:multiLevelType w:val="hybridMultilevel"/>
    <w:tmpl w:val="4D44B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E15DA3"/>
    <w:multiLevelType w:val="hybridMultilevel"/>
    <w:tmpl w:val="20D84F56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E68688D"/>
    <w:multiLevelType w:val="hybridMultilevel"/>
    <w:tmpl w:val="9FB0B3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E93149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D06B50"/>
    <w:multiLevelType w:val="hybridMultilevel"/>
    <w:tmpl w:val="554CB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76F2556"/>
    <w:multiLevelType w:val="hybridMultilevel"/>
    <w:tmpl w:val="C88ACD80"/>
    <w:lvl w:ilvl="0" w:tplc="FFFFFFFF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8A6532E"/>
    <w:multiLevelType w:val="hybridMultilevel"/>
    <w:tmpl w:val="2E8AE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8249B5"/>
    <w:multiLevelType w:val="hybridMultilevel"/>
    <w:tmpl w:val="DF6E2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D14DAA"/>
    <w:multiLevelType w:val="hybridMultilevel"/>
    <w:tmpl w:val="6D12A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EB3F8B"/>
    <w:multiLevelType w:val="hybridMultilevel"/>
    <w:tmpl w:val="D27C6DEE"/>
    <w:lvl w:ilvl="0" w:tplc="D4C076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649938">
    <w:abstractNumId w:val="1"/>
  </w:num>
  <w:num w:numId="2" w16cid:durableId="604731338">
    <w:abstractNumId w:val="0"/>
  </w:num>
  <w:num w:numId="3" w16cid:durableId="107091449">
    <w:abstractNumId w:val="32"/>
  </w:num>
  <w:num w:numId="4" w16cid:durableId="328868778">
    <w:abstractNumId w:val="21"/>
  </w:num>
  <w:num w:numId="5" w16cid:durableId="1405955648">
    <w:abstractNumId w:val="7"/>
  </w:num>
  <w:num w:numId="6" w16cid:durableId="1910535456">
    <w:abstractNumId w:val="15"/>
  </w:num>
  <w:num w:numId="7" w16cid:durableId="1457790641">
    <w:abstractNumId w:val="17"/>
  </w:num>
  <w:num w:numId="8" w16cid:durableId="186600291">
    <w:abstractNumId w:val="10"/>
  </w:num>
  <w:num w:numId="9" w16cid:durableId="523439543">
    <w:abstractNumId w:val="2"/>
  </w:num>
  <w:num w:numId="10" w16cid:durableId="2051222474">
    <w:abstractNumId w:val="27"/>
  </w:num>
  <w:num w:numId="11" w16cid:durableId="315959057">
    <w:abstractNumId w:val="3"/>
  </w:num>
  <w:num w:numId="12" w16cid:durableId="43725652">
    <w:abstractNumId w:val="16"/>
  </w:num>
  <w:num w:numId="13" w16cid:durableId="349992582">
    <w:abstractNumId w:val="6"/>
  </w:num>
  <w:num w:numId="14" w16cid:durableId="1504005858">
    <w:abstractNumId w:val="9"/>
  </w:num>
  <w:num w:numId="15" w16cid:durableId="1662614939">
    <w:abstractNumId w:val="35"/>
  </w:num>
  <w:num w:numId="16" w16cid:durableId="1746763660">
    <w:abstractNumId w:val="12"/>
  </w:num>
  <w:num w:numId="17" w16cid:durableId="27680397">
    <w:abstractNumId w:val="4"/>
  </w:num>
  <w:num w:numId="18" w16cid:durableId="241450040">
    <w:abstractNumId w:val="20"/>
  </w:num>
  <w:num w:numId="19" w16cid:durableId="586771648">
    <w:abstractNumId w:val="18"/>
  </w:num>
  <w:num w:numId="20" w16cid:durableId="1284074924">
    <w:abstractNumId w:val="14"/>
  </w:num>
  <w:num w:numId="21" w16cid:durableId="893276053">
    <w:abstractNumId w:val="36"/>
  </w:num>
  <w:num w:numId="22" w16cid:durableId="45684723">
    <w:abstractNumId w:val="31"/>
  </w:num>
  <w:num w:numId="23" w16cid:durableId="766190579">
    <w:abstractNumId w:val="25"/>
  </w:num>
  <w:num w:numId="24" w16cid:durableId="1675914783">
    <w:abstractNumId w:val="11"/>
  </w:num>
  <w:num w:numId="25" w16cid:durableId="1396274599">
    <w:abstractNumId w:val="23"/>
  </w:num>
  <w:num w:numId="26" w16cid:durableId="2034722360">
    <w:abstractNumId w:val="19"/>
  </w:num>
  <w:num w:numId="27" w16cid:durableId="1681858526">
    <w:abstractNumId w:val="28"/>
  </w:num>
  <w:num w:numId="28" w16cid:durableId="1745908586">
    <w:abstractNumId w:val="34"/>
  </w:num>
  <w:num w:numId="29" w16cid:durableId="472405049">
    <w:abstractNumId w:val="24"/>
  </w:num>
  <w:num w:numId="30" w16cid:durableId="1299072312">
    <w:abstractNumId w:val="5"/>
  </w:num>
  <w:num w:numId="31" w16cid:durableId="1393775254">
    <w:abstractNumId w:val="30"/>
  </w:num>
  <w:num w:numId="32" w16cid:durableId="1943562982">
    <w:abstractNumId w:val="26"/>
  </w:num>
  <w:num w:numId="33" w16cid:durableId="1740328226">
    <w:abstractNumId w:val="37"/>
  </w:num>
  <w:num w:numId="34" w16cid:durableId="1315142739">
    <w:abstractNumId w:val="22"/>
  </w:num>
  <w:num w:numId="35" w16cid:durableId="933248429">
    <w:abstractNumId w:val="8"/>
  </w:num>
  <w:num w:numId="36" w16cid:durableId="1402437522">
    <w:abstractNumId w:val="33"/>
  </w:num>
  <w:num w:numId="37" w16cid:durableId="1719820820">
    <w:abstractNumId w:val="13"/>
  </w:num>
  <w:num w:numId="38" w16cid:durableId="45056011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7UwsjAxMLY0MjNW0lEKTi0uzszPAykwqgUA0eqKZ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144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6253"/>
    <w:rsid w:val="000015BF"/>
    <w:rsid w:val="000026AB"/>
    <w:rsid w:val="000064EF"/>
    <w:rsid w:val="000070CD"/>
    <w:rsid w:val="00013C82"/>
    <w:rsid w:val="00016A04"/>
    <w:rsid w:val="0001785C"/>
    <w:rsid w:val="00022E72"/>
    <w:rsid w:val="00023220"/>
    <w:rsid w:val="00024A1E"/>
    <w:rsid w:val="00025465"/>
    <w:rsid w:val="00026760"/>
    <w:rsid w:val="00030294"/>
    <w:rsid w:val="0003408A"/>
    <w:rsid w:val="0003452D"/>
    <w:rsid w:val="00037544"/>
    <w:rsid w:val="00037A9A"/>
    <w:rsid w:val="00041D11"/>
    <w:rsid w:val="000456B8"/>
    <w:rsid w:val="000513BA"/>
    <w:rsid w:val="000556DD"/>
    <w:rsid w:val="000562BB"/>
    <w:rsid w:val="00056D40"/>
    <w:rsid w:val="00062060"/>
    <w:rsid w:val="000665D3"/>
    <w:rsid w:val="00067B8F"/>
    <w:rsid w:val="00067B9C"/>
    <w:rsid w:val="000706D1"/>
    <w:rsid w:val="00074307"/>
    <w:rsid w:val="00076E1E"/>
    <w:rsid w:val="000811BB"/>
    <w:rsid w:val="00085161"/>
    <w:rsid w:val="000854C9"/>
    <w:rsid w:val="0008670B"/>
    <w:rsid w:val="000905A1"/>
    <w:rsid w:val="000944E9"/>
    <w:rsid w:val="00095004"/>
    <w:rsid w:val="0009503E"/>
    <w:rsid w:val="00096819"/>
    <w:rsid w:val="000974C6"/>
    <w:rsid w:val="00097645"/>
    <w:rsid w:val="000B110E"/>
    <w:rsid w:val="000B2323"/>
    <w:rsid w:val="000B38A7"/>
    <w:rsid w:val="000B4894"/>
    <w:rsid w:val="000B4A82"/>
    <w:rsid w:val="000B4F55"/>
    <w:rsid w:val="000B60D9"/>
    <w:rsid w:val="000B7017"/>
    <w:rsid w:val="000B7236"/>
    <w:rsid w:val="000C1DF1"/>
    <w:rsid w:val="000C4958"/>
    <w:rsid w:val="000C66F5"/>
    <w:rsid w:val="000C78E6"/>
    <w:rsid w:val="000C7ADE"/>
    <w:rsid w:val="000D0162"/>
    <w:rsid w:val="000D2878"/>
    <w:rsid w:val="000D7DFC"/>
    <w:rsid w:val="000E1664"/>
    <w:rsid w:val="000E363E"/>
    <w:rsid w:val="000F126C"/>
    <w:rsid w:val="000F1DA7"/>
    <w:rsid w:val="000F59A9"/>
    <w:rsid w:val="000F6EB4"/>
    <w:rsid w:val="001014A6"/>
    <w:rsid w:val="00102569"/>
    <w:rsid w:val="001064E6"/>
    <w:rsid w:val="0010745E"/>
    <w:rsid w:val="00114142"/>
    <w:rsid w:val="001173DC"/>
    <w:rsid w:val="001174F0"/>
    <w:rsid w:val="00120728"/>
    <w:rsid w:val="00126DA6"/>
    <w:rsid w:val="00126ED0"/>
    <w:rsid w:val="00127071"/>
    <w:rsid w:val="0012767B"/>
    <w:rsid w:val="0013594C"/>
    <w:rsid w:val="001377D6"/>
    <w:rsid w:val="00140AA9"/>
    <w:rsid w:val="0014105A"/>
    <w:rsid w:val="00142DC8"/>
    <w:rsid w:val="00143DAC"/>
    <w:rsid w:val="001441A5"/>
    <w:rsid w:val="00145460"/>
    <w:rsid w:val="001462BB"/>
    <w:rsid w:val="0014690F"/>
    <w:rsid w:val="00146DB9"/>
    <w:rsid w:val="00151DFE"/>
    <w:rsid w:val="00153842"/>
    <w:rsid w:val="00157C9A"/>
    <w:rsid w:val="00162611"/>
    <w:rsid w:val="0016752F"/>
    <w:rsid w:val="001707A9"/>
    <w:rsid w:val="00174A5F"/>
    <w:rsid w:val="00174BC6"/>
    <w:rsid w:val="001761FB"/>
    <w:rsid w:val="001766A9"/>
    <w:rsid w:val="00177647"/>
    <w:rsid w:val="00181849"/>
    <w:rsid w:val="001854B0"/>
    <w:rsid w:val="00187D0B"/>
    <w:rsid w:val="00191D17"/>
    <w:rsid w:val="00196BFB"/>
    <w:rsid w:val="00197A3E"/>
    <w:rsid w:val="001A0653"/>
    <w:rsid w:val="001A2267"/>
    <w:rsid w:val="001A43E0"/>
    <w:rsid w:val="001A754A"/>
    <w:rsid w:val="001B0CBE"/>
    <w:rsid w:val="001B2DB5"/>
    <w:rsid w:val="001B3326"/>
    <w:rsid w:val="001B769A"/>
    <w:rsid w:val="001C1A9D"/>
    <w:rsid w:val="001C5CF9"/>
    <w:rsid w:val="001D155A"/>
    <w:rsid w:val="001D3025"/>
    <w:rsid w:val="001D3037"/>
    <w:rsid w:val="001D3654"/>
    <w:rsid w:val="001D49D0"/>
    <w:rsid w:val="001D6E98"/>
    <w:rsid w:val="001E01F2"/>
    <w:rsid w:val="001E2398"/>
    <w:rsid w:val="001E27FC"/>
    <w:rsid w:val="001E35FA"/>
    <w:rsid w:val="001E6450"/>
    <w:rsid w:val="001E77E2"/>
    <w:rsid w:val="001F15A2"/>
    <w:rsid w:val="001F4857"/>
    <w:rsid w:val="001F7BD3"/>
    <w:rsid w:val="001F7D0C"/>
    <w:rsid w:val="002007C2"/>
    <w:rsid w:val="00203338"/>
    <w:rsid w:val="00204F02"/>
    <w:rsid w:val="00210F68"/>
    <w:rsid w:val="002123F6"/>
    <w:rsid w:val="002162EB"/>
    <w:rsid w:val="002171C3"/>
    <w:rsid w:val="00217EFC"/>
    <w:rsid w:val="00221770"/>
    <w:rsid w:val="00223D0B"/>
    <w:rsid w:val="002321B4"/>
    <w:rsid w:val="00234462"/>
    <w:rsid w:val="002360D3"/>
    <w:rsid w:val="00240CEE"/>
    <w:rsid w:val="0024226E"/>
    <w:rsid w:val="0024482C"/>
    <w:rsid w:val="0024656C"/>
    <w:rsid w:val="0025246D"/>
    <w:rsid w:val="00254792"/>
    <w:rsid w:val="00255EE2"/>
    <w:rsid w:val="00260529"/>
    <w:rsid w:val="00261911"/>
    <w:rsid w:val="00261F2A"/>
    <w:rsid w:val="00262033"/>
    <w:rsid w:val="00262B73"/>
    <w:rsid w:val="002630C3"/>
    <w:rsid w:val="002651B1"/>
    <w:rsid w:val="00271C49"/>
    <w:rsid w:val="00271ED3"/>
    <w:rsid w:val="002723AC"/>
    <w:rsid w:val="00272934"/>
    <w:rsid w:val="0027393C"/>
    <w:rsid w:val="002741CD"/>
    <w:rsid w:val="0027526A"/>
    <w:rsid w:val="00276E62"/>
    <w:rsid w:val="00280C8B"/>
    <w:rsid w:val="00282B60"/>
    <w:rsid w:val="00283F93"/>
    <w:rsid w:val="00284AF0"/>
    <w:rsid w:val="00285CB6"/>
    <w:rsid w:val="00290269"/>
    <w:rsid w:val="00293B75"/>
    <w:rsid w:val="002951C9"/>
    <w:rsid w:val="00295315"/>
    <w:rsid w:val="00297166"/>
    <w:rsid w:val="002A039B"/>
    <w:rsid w:val="002A1C67"/>
    <w:rsid w:val="002A1E11"/>
    <w:rsid w:val="002A3C74"/>
    <w:rsid w:val="002A50FF"/>
    <w:rsid w:val="002A7510"/>
    <w:rsid w:val="002B001E"/>
    <w:rsid w:val="002B13D8"/>
    <w:rsid w:val="002B4ACD"/>
    <w:rsid w:val="002C67BD"/>
    <w:rsid w:val="002D2297"/>
    <w:rsid w:val="002D728A"/>
    <w:rsid w:val="002E00FF"/>
    <w:rsid w:val="002E1265"/>
    <w:rsid w:val="002E7EC7"/>
    <w:rsid w:val="002F49CC"/>
    <w:rsid w:val="002F49FF"/>
    <w:rsid w:val="00300EF2"/>
    <w:rsid w:val="00304552"/>
    <w:rsid w:val="003055DE"/>
    <w:rsid w:val="00310D50"/>
    <w:rsid w:val="00314C0C"/>
    <w:rsid w:val="0031584E"/>
    <w:rsid w:val="003165C2"/>
    <w:rsid w:val="0032055F"/>
    <w:rsid w:val="00321127"/>
    <w:rsid w:val="00323B08"/>
    <w:rsid w:val="003256D3"/>
    <w:rsid w:val="003304AA"/>
    <w:rsid w:val="0033370C"/>
    <w:rsid w:val="00340093"/>
    <w:rsid w:val="003405D3"/>
    <w:rsid w:val="00340E1F"/>
    <w:rsid w:val="00343995"/>
    <w:rsid w:val="0034583D"/>
    <w:rsid w:val="003462DA"/>
    <w:rsid w:val="003464E7"/>
    <w:rsid w:val="0035591D"/>
    <w:rsid w:val="00357074"/>
    <w:rsid w:val="0036171C"/>
    <w:rsid w:val="003646E2"/>
    <w:rsid w:val="003647EC"/>
    <w:rsid w:val="0037166F"/>
    <w:rsid w:val="00373BAF"/>
    <w:rsid w:val="0037404D"/>
    <w:rsid w:val="0037706C"/>
    <w:rsid w:val="00377626"/>
    <w:rsid w:val="00381237"/>
    <w:rsid w:val="00382176"/>
    <w:rsid w:val="00384A90"/>
    <w:rsid w:val="00385761"/>
    <w:rsid w:val="003923DB"/>
    <w:rsid w:val="003950F7"/>
    <w:rsid w:val="00395823"/>
    <w:rsid w:val="003958A5"/>
    <w:rsid w:val="00397F07"/>
    <w:rsid w:val="003A6B13"/>
    <w:rsid w:val="003A7493"/>
    <w:rsid w:val="003B4C57"/>
    <w:rsid w:val="003B7DDC"/>
    <w:rsid w:val="003C4FEF"/>
    <w:rsid w:val="003C7EA5"/>
    <w:rsid w:val="003C7FC9"/>
    <w:rsid w:val="003D2907"/>
    <w:rsid w:val="003D3FA7"/>
    <w:rsid w:val="003D4226"/>
    <w:rsid w:val="003E12AC"/>
    <w:rsid w:val="003E131A"/>
    <w:rsid w:val="003E194E"/>
    <w:rsid w:val="003E33AF"/>
    <w:rsid w:val="003E3DE8"/>
    <w:rsid w:val="003E51EF"/>
    <w:rsid w:val="003F0112"/>
    <w:rsid w:val="003F0A83"/>
    <w:rsid w:val="003F0F06"/>
    <w:rsid w:val="003F5CE1"/>
    <w:rsid w:val="0040186D"/>
    <w:rsid w:val="00403150"/>
    <w:rsid w:val="0040346D"/>
    <w:rsid w:val="00404600"/>
    <w:rsid w:val="00404B50"/>
    <w:rsid w:val="00412381"/>
    <w:rsid w:val="00420263"/>
    <w:rsid w:val="00421312"/>
    <w:rsid w:val="0042149B"/>
    <w:rsid w:val="00422ECB"/>
    <w:rsid w:val="00424722"/>
    <w:rsid w:val="004261FD"/>
    <w:rsid w:val="004303E3"/>
    <w:rsid w:val="004311F5"/>
    <w:rsid w:val="00431870"/>
    <w:rsid w:val="00432A28"/>
    <w:rsid w:val="0043306B"/>
    <w:rsid w:val="004364FA"/>
    <w:rsid w:val="00436C3E"/>
    <w:rsid w:val="00441613"/>
    <w:rsid w:val="00442396"/>
    <w:rsid w:val="00442F68"/>
    <w:rsid w:val="00444842"/>
    <w:rsid w:val="0044534C"/>
    <w:rsid w:val="00447056"/>
    <w:rsid w:val="00453A4E"/>
    <w:rsid w:val="00455A6B"/>
    <w:rsid w:val="004600DA"/>
    <w:rsid w:val="004608C8"/>
    <w:rsid w:val="00461D61"/>
    <w:rsid w:val="00466886"/>
    <w:rsid w:val="00466F6E"/>
    <w:rsid w:val="00466FA2"/>
    <w:rsid w:val="0047142D"/>
    <w:rsid w:val="00472761"/>
    <w:rsid w:val="0047291C"/>
    <w:rsid w:val="0047481F"/>
    <w:rsid w:val="00476CA2"/>
    <w:rsid w:val="00477558"/>
    <w:rsid w:val="00477F83"/>
    <w:rsid w:val="00480032"/>
    <w:rsid w:val="00480563"/>
    <w:rsid w:val="00482886"/>
    <w:rsid w:val="0048590D"/>
    <w:rsid w:val="00487ABD"/>
    <w:rsid w:val="00491BEB"/>
    <w:rsid w:val="00493903"/>
    <w:rsid w:val="004A1D10"/>
    <w:rsid w:val="004A6B27"/>
    <w:rsid w:val="004A6CDF"/>
    <w:rsid w:val="004B0852"/>
    <w:rsid w:val="004B1E99"/>
    <w:rsid w:val="004B5AA3"/>
    <w:rsid w:val="004B72D5"/>
    <w:rsid w:val="004B7EA8"/>
    <w:rsid w:val="004C03F7"/>
    <w:rsid w:val="004C1CC6"/>
    <w:rsid w:val="004C22E3"/>
    <w:rsid w:val="004C2C99"/>
    <w:rsid w:val="004C5EAA"/>
    <w:rsid w:val="004D25DA"/>
    <w:rsid w:val="004D568E"/>
    <w:rsid w:val="004D60C7"/>
    <w:rsid w:val="004D7672"/>
    <w:rsid w:val="004E1773"/>
    <w:rsid w:val="004E4191"/>
    <w:rsid w:val="004E4F65"/>
    <w:rsid w:val="004E609A"/>
    <w:rsid w:val="004F3F44"/>
    <w:rsid w:val="004F4727"/>
    <w:rsid w:val="004F6B9E"/>
    <w:rsid w:val="00503C33"/>
    <w:rsid w:val="005110DC"/>
    <w:rsid w:val="00513941"/>
    <w:rsid w:val="00520F46"/>
    <w:rsid w:val="00521463"/>
    <w:rsid w:val="00526315"/>
    <w:rsid w:val="0052633A"/>
    <w:rsid w:val="00530D7F"/>
    <w:rsid w:val="00531561"/>
    <w:rsid w:val="00531BC8"/>
    <w:rsid w:val="00532F3C"/>
    <w:rsid w:val="005340EA"/>
    <w:rsid w:val="00534FF9"/>
    <w:rsid w:val="005423AF"/>
    <w:rsid w:val="00545406"/>
    <w:rsid w:val="00546D08"/>
    <w:rsid w:val="005503FC"/>
    <w:rsid w:val="0055071A"/>
    <w:rsid w:val="00551095"/>
    <w:rsid w:val="005531AF"/>
    <w:rsid w:val="0055340B"/>
    <w:rsid w:val="00555FAE"/>
    <w:rsid w:val="00556FB3"/>
    <w:rsid w:val="00567181"/>
    <w:rsid w:val="00572C91"/>
    <w:rsid w:val="00574FE6"/>
    <w:rsid w:val="005772AE"/>
    <w:rsid w:val="005808C8"/>
    <w:rsid w:val="0058133A"/>
    <w:rsid w:val="00581FFF"/>
    <w:rsid w:val="005842CE"/>
    <w:rsid w:val="005849BA"/>
    <w:rsid w:val="00586E4C"/>
    <w:rsid w:val="00587130"/>
    <w:rsid w:val="005904D6"/>
    <w:rsid w:val="00590A02"/>
    <w:rsid w:val="00590D4F"/>
    <w:rsid w:val="00596024"/>
    <w:rsid w:val="00596B5C"/>
    <w:rsid w:val="00597705"/>
    <w:rsid w:val="005A3647"/>
    <w:rsid w:val="005A443D"/>
    <w:rsid w:val="005A692F"/>
    <w:rsid w:val="005A7A17"/>
    <w:rsid w:val="005B0C63"/>
    <w:rsid w:val="005B125B"/>
    <w:rsid w:val="005B194F"/>
    <w:rsid w:val="005B1F59"/>
    <w:rsid w:val="005B3773"/>
    <w:rsid w:val="005B4616"/>
    <w:rsid w:val="005B4C19"/>
    <w:rsid w:val="005B6174"/>
    <w:rsid w:val="005C002F"/>
    <w:rsid w:val="005C17C2"/>
    <w:rsid w:val="005D02E6"/>
    <w:rsid w:val="005D2427"/>
    <w:rsid w:val="005D3ABE"/>
    <w:rsid w:val="005E0C00"/>
    <w:rsid w:val="005E1615"/>
    <w:rsid w:val="005E6008"/>
    <w:rsid w:val="005E7803"/>
    <w:rsid w:val="005F4F35"/>
    <w:rsid w:val="005F738F"/>
    <w:rsid w:val="005F7A2D"/>
    <w:rsid w:val="00600CCF"/>
    <w:rsid w:val="00602C02"/>
    <w:rsid w:val="00606520"/>
    <w:rsid w:val="00610625"/>
    <w:rsid w:val="0061152C"/>
    <w:rsid w:val="0061776C"/>
    <w:rsid w:val="00620EAE"/>
    <w:rsid w:val="00630360"/>
    <w:rsid w:val="00634235"/>
    <w:rsid w:val="00634DDB"/>
    <w:rsid w:val="006361F0"/>
    <w:rsid w:val="00640A8D"/>
    <w:rsid w:val="00641D94"/>
    <w:rsid w:val="00646D04"/>
    <w:rsid w:val="00646D9E"/>
    <w:rsid w:val="00650A99"/>
    <w:rsid w:val="0065562F"/>
    <w:rsid w:val="00655DEC"/>
    <w:rsid w:val="0065666B"/>
    <w:rsid w:val="00661458"/>
    <w:rsid w:val="00661495"/>
    <w:rsid w:val="00665231"/>
    <w:rsid w:val="00665983"/>
    <w:rsid w:val="0067081D"/>
    <w:rsid w:val="006747E6"/>
    <w:rsid w:val="00676060"/>
    <w:rsid w:val="00677D20"/>
    <w:rsid w:val="00686DB8"/>
    <w:rsid w:val="0069151E"/>
    <w:rsid w:val="00693167"/>
    <w:rsid w:val="006938A1"/>
    <w:rsid w:val="00696D93"/>
    <w:rsid w:val="006970B1"/>
    <w:rsid w:val="006A5098"/>
    <w:rsid w:val="006A6161"/>
    <w:rsid w:val="006A7ADB"/>
    <w:rsid w:val="006B4BBF"/>
    <w:rsid w:val="006B6867"/>
    <w:rsid w:val="006B7A49"/>
    <w:rsid w:val="006B7CBE"/>
    <w:rsid w:val="006C11C1"/>
    <w:rsid w:val="006C1580"/>
    <w:rsid w:val="006C4BDB"/>
    <w:rsid w:val="006C5576"/>
    <w:rsid w:val="006D0A60"/>
    <w:rsid w:val="006D12BA"/>
    <w:rsid w:val="006D4CE9"/>
    <w:rsid w:val="006D4E52"/>
    <w:rsid w:val="006E09AE"/>
    <w:rsid w:val="006E54A8"/>
    <w:rsid w:val="006E557E"/>
    <w:rsid w:val="006E766A"/>
    <w:rsid w:val="006F0B7A"/>
    <w:rsid w:val="006F0BC0"/>
    <w:rsid w:val="006F2812"/>
    <w:rsid w:val="006F4269"/>
    <w:rsid w:val="006F4AFF"/>
    <w:rsid w:val="006F50DF"/>
    <w:rsid w:val="006F520B"/>
    <w:rsid w:val="006F71B2"/>
    <w:rsid w:val="006F7282"/>
    <w:rsid w:val="006F7A7C"/>
    <w:rsid w:val="00704012"/>
    <w:rsid w:val="0070493C"/>
    <w:rsid w:val="007059AB"/>
    <w:rsid w:val="007059BD"/>
    <w:rsid w:val="007126BA"/>
    <w:rsid w:val="00713F60"/>
    <w:rsid w:val="00713F8E"/>
    <w:rsid w:val="007211EA"/>
    <w:rsid w:val="00721BFB"/>
    <w:rsid w:val="007227DC"/>
    <w:rsid w:val="00726674"/>
    <w:rsid w:val="00730094"/>
    <w:rsid w:val="00737414"/>
    <w:rsid w:val="00744560"/>
    <w:rsid w:val="007448BF"/>
    <w:rsid w:val="00744FE2"/>
    <w:rsid w:val="00746ABC"/>
    <w:rsid w:val="00746E69"/>
    <w:rsid w:val="00753902"/>
    <w:rsid w:val="0075520C"/>
    <w:rsid w:val="007577F7"/>
    <w:rsid w:val="00762C00"/>
    <w:rsid w:val="00763CCF"/>
    <w:rsid w:val="00763CDD"/>
    <w:rsid w:val="00763ECF"/>
    <w:rsid w:val="007657B6"/>
    <w:rsid w:val="007703EE"/>
    <w:rsid w:val="00770DDC"/>
    <w:rsid w:val="00771FBF"/>
    <w:rsid w:val="00771FC6"/>
    <w:rsid w:val="00773B39"/>
    <w:rsid w:val="0077480C"/>
    <w:rsid w:val="00776CAF"/>
    <w:rsid w:val="0078060F"/>
    <w:rsid w:val="00781476"/>
    <w:rsid w:val="00784C06"/>
    <w:rsid w:val="00785D28"/>
    <w:rsid w:val="00787750"/>
    <w:rsid w:val="00787FA2"/>
    <w:rsid w:val="00790295"/>
    <w:rsid w:val="00791A8A"/>
    <w:rsid w:val="0079496F"/>
    <w:rsid w:val="00794F0D"/>
    <w:rsid w:val="00795707"/>
    <w:rsid w:val="007964E6"/>
    <w:rsid w:val="00797A9F"/>
    <w:rsid w:val="007A1317"/>
    <w:rsid w:val="007A15FB"/>
    <w:rsid w:val="007A3140"/>
    <w:rsid w:val="007A3399"/>
    <w:rsid w:val="007A484C"/>
    <w:rsid w:val="007A51C4"/>
    <w:rsid w:val="007A538A"/>
    <w:rsid w:val="007A6000"/>
    <w:rsid w:val="007B5351"/>
    <w:rsid w:val="007C272D"/>
    <w:rsid w:val="007C6559"/>
    <w:rsid w:val="007D0C5A"/>
    <w:rsid w:val="007D1EF3"/>
    <w:rsid w:val="007D4D3F"/>
    <w:rsid w:val="007D5641"/>
    <w:rsid w:val="007E03F0"/>
    <w:rsid w:val="007E1775"/>
    <w:rsid w:val="007E5045"/>
    <w:rsid w:val="007E70C9"/>
    <w:rsid w:val="007E7DF6"/>
    <w:rsid w:val="007F353B"/>
    <w:rsid w:val="007F6E7B"/>
    <w:rsid w:val="008006C7"/>
    <w:rsid w:val="00802204"/>
    <w:rsid w:val="008024CD"/>
    <w:rsid w:val="008032E7"/>
    <w:rsid w:val="0080348D"/>
    <w:rsid w:val="0080348E"/>
    <w:rsid w:val="008077E7"/>
    <w:rsid w:val="00807F2C"/>
    <w:rsid w:val="00810A76"/>
    <w:rsid w:val="008118F6"/>
    <w:rsid w:val="00812DEA"/>
    <w:rsid w:val="008136BB"/>
    <w:rsid w:val="0081711F"/>
    <w:rsid w:val="00821378"/>
    <w:rsid w:val="00824EF1"/>
    <w:rsid w:val="008252C9"/>
    <w:rsid w:val="00826481"/>
    <w:rsid w:val="008341ED"/>
    <w:rsid w:val="00835355"/>
    <w:rsid w:val="008368B4"/>
    <w:rsid w:val="00836AB4"/>
    <w:rsid w:val="00837FF3"/>
    <w:rsid w:val="00845A77"/>
    <w:rsid w:val="00850722"/>
    <w:rsid w:val="00852CC0"/>
    <w:rsid w:val="00853D52"/>
    <w:rsid w:val="008571C3"/>
    <w:rsid w:val="00860451"/>
    <w:rsid w:val="00863142"/>
    <w:rsid w:val="00865DCF"/>
    <w:rsid w:val="00872F80"/>
    <w:rsid w:val="008741A4"/>
    <w:rsid w:val="00874D6C"/>
    <w:rsid w:val="00875C6E"/>
    <w:rsid w:val="00877068"/>
    <w:rsid w:val="00880316"/>
    <w:rsid w:val="00880DD2"/>
    <w:rsid w:val="0088190C"/>
    <w:rsid w:val="00890BB8"/>
    <w:rsid w:val="00894A07"/>
    <w:rsid w:val="00895BD9"/>
    <w:rsid w:val="008A1538"/>
    <w:rsid w:val="008A1A13"/>
    <w:rsid w:val="008A6798"/>
    <w:rsid w:val="008A72C0"/>
    <w:rsid w:val="008B308B"/>
    <w:rsid w:val="008B6C85"/>
    <w:rsid w:val="008B7F86"/>
    <w:rsid w:val="008C0620"/>
    <w:rsid w:val="008C0F31"/>
    <w:rsid w:val="008C0F8E"/>
    <w:rsid w:val="008C2B6D"/>
    <w:rsid w:val="008C3D32"/>
    <w:rsid w:val="008C49C1"/>
    <w:rsid w:val="008C5A8A"/>
    <w:rsid w:val="008C668B"/>
    <w:rsid w:val="008D4E3B"/>
    <w:rsid w:val="008D5BBC"/>
    <w:rsid w:val="008E146B"/>
    <w:rsid w:val="008E2649"/>
    <w:rsid w:val="008E3CDC"/>
    <w:rsid w:val="008E65C6"/>
    <w:rsid w:val="008E69C6"/>
    <w:rsid w:val="008F06E0"/>
    <w:rsid w:val="008F08F9"/>
    <w:rsid w:val="008F0B31"/>
    <w:rsid w:val="008F2CA2"/>
    <w:rsid w:val="009052A3"/>
    <w:rsid w:val="00905DE4"/>
    <w:rsid w:val="009111B3"/>
    <w:rsid w:val="00913A46"/>
    <w:rsid w:val="00933166"/>
    <w:rsid w:val="0094160D"/>
    <w:rsid w:val="00945D86"/>
    <w:rsid w:val="00951440"/>
    <w:rsid w:val="00951A9E"/>
    <w:rsid w:val="00953A1D"/>
    <w:rsid w:val="0095542D"/>
    <w:rsid w:val="00956500"/>
    <w:rsid w:val="00956689"/>
    <w:rsid w:val="00960A11"/>
    <w:rsid w:val="00962CE2"/>
    <w:rsid w:val="00962D15"/>
    <w:rsid w:val="00964422"/>
    <w:rsid w:val="00965F61"/>
    <w:rsid w:val="009664E6"/>
    <w:rsid w:val="00973348"/>
    <w:rsid w:val="009749E1"/>
    <w:rsid w:val="00974B3C"/>
    <w:rsid w:val="00975653"/>
    <w:rsid w:val="009757F2"/>
    <w:rsid w:val="00980F90"/>
    <w:rsid w:val="00982A4E"/>
    <w:rsid w:val="00983974"/>
    <w:rsid w:val="00990D77"/>
    <w:rsid w:val="009913E7"/>
    <w:rsid w:val="009915B8"/>
    <w:rsid w:val="00991F89"/>
    <w:rsid w:val="00992564"/>
    <w:rsid w:val="00995B59"/>
    <w:rsid w:val="009A06F5"/>
    <w:rsid w:val="009A15B4"/>
    <w:rsid w:val="009A188A"/>
    <w:rsid w:val="009A5508"/>
    <w:rsid w:val="009A56FA"/>
    <w:rsid w:val="009A6194"/>
    <w:rsid w:val="009B00EF"/>
    <w:rsid w:val="009B1C66"/>
    <w:rsid w:val="009D30C0"/>
    <w:rsid w:val="009D47D9"/>
    <w:rsid w:val="009D6FD4"/>
    <w:rsid w:val="009E0552"/>
    <w:rsid w:val="009E2A5F"/>
    <w:rsid w:val="009F0C96"/>
    <w:rsid w:val="009F21E1"/>
    <w:rsid w:val="009F2B83"/>
    <w:rsid w:val="009F6854"/>
    <w:rsid w:val="009F7B16"/>
    <w:rsid w:val="00A06F45"/>
    <w:rsid w:val="00A07F8F"/>
    <w:rsid w:val="00A10FDF"/>
    <w:rsid w:val="00A13A4D"/>
    <w:rsid w:val="00A15C29"/>
    <w:rsid w:val="00A1619A"/>
    <w:rsid w:val="00A17004"/>
    <w:rsid w:val="00A21421"/>
    <w:rsid w:val="00A227C0"/>
    <w:rsid w:val="00A27E57"/>
    <w:rsid w:val="00A31568"/>
    <w:rsid w:val="00A33718"/>
    <w:rsid w:val="00A361F8"/>
    <w:rsid w:val="00A406E4"/>
    <w:rsid w:val="00A41A88"/>
    <w:rsid w:val="00A438D8"/>
    <w:rsid w:val="00A478D0"/>
    <w:rsid w:val="00A529B1"/>
    <w:rsid w:val="00A57383"/>
    <w:rsid w:val="00A60EAE"/>
    <w:rsid w:val="00A616C3"/>
    <w:rsid w:val="00A661A0"/>
    <w:rsid w:val="00A67E77"/>
    <w:rsid w:val="00A70C1D"/>
    <w:rsid w:val="00A7128E"/>
    <w:rsid w:val="00A71E3F"/>
    <w:rsid w:val="00A732A3"/>
    <w:rsid w:val="00A756C5"/>
    <w:rsid w:val="00A7585A"/>
    <w:rsid w:val="00A75F0E"/>
    <w:rsid w:val="00A763CB"/>
    <w:rsid w:val="00A764CB"/>
    <w:rsid w:val="00A77463"/>
    <w:rsid w:val="00A83877"/>
    <w:rsid w:val="00A84500"/>
    <w:rsid w:val="00A91409"/>
    <w:rsid w:val="00A92AE7"/>
    <w:rsid w:val="00A92AF0"/>
    <w:rsid w:val="00A96A08"/>
    <w:rsid w:val="00A978B3"/>
    <w:rsid w:val="00AA234B"/>
    <w:rsid w:val="00AA3CC7"/>
    <w:rsid w:val="00AA5469"/>
    <w:rsid w:val="00AA7715"/>
    <w:rsid w:val="00AB5BE3"/>
    <w:rsid w:val="00AB5DC4"/>
    <w:rsid w:val="00AB747E"/>
    <w:rsid w:val="00AC113B"/>
    <w:rsid w:val="00AC1581"/>
    <w:rsid w:val="00AC189B"/>
    <w:rsid w:val="00AC19A4"/>
    <w:rsid w:val="00AC19A5"/>
    <w:rsid w:val="00AC5578"/>
    <w:rsid w:val="00AC7206"/>
    <w:rsid w:val="00AC7DD0"/>
    <w:rsid w:val="00AD0026"/>
    <w:rsid w:val="00AD04EA"/>
    <w:rsid w:val="00AD209F"/>
    <w:rsid w:val="00AD2E7A"/>
    <w:rsid w:val="00AD4076"/>
    <w:rsid w:val="00AD710A"/>
    <w:rsid w:val="00AD7A05"/>
    <w:rsid w:val="00AE2766"/>
    <w:rsid w:val="00AE2ACE"/>
    <w:rsid w:val="00AE57F2"/>
    <w:rsid w:val="00AE79B4"/>
    <w:rsid w:val="00AF3DED"/>
    <w:rsid w:val="00AF49C2"/>
    <w:rsid w:val="00AF4B42"/>
    <w:rsid w:val="00AF618B"/>
    <w:rsid w:val="00B00F7B"/>
    <w:rsid w:val="00B059CA"/>
    <w:rsid w:val="00B07866"/>
    <w:rsid w:val="00B1308E"/>
    <w:rsid w:val="00B14F50"/>
    <w:rsid w:val="00B17944"/>
    <w:rsid w:val="00B208C7"/>
    <w:rsid w:val="00B232A5"/>
    <w:rsid w:val="00B246B4"/>
    <w:rsid w:val="00B2471B"/>
    <w:rsid w:val="00B25ABB"/>
    <w:rsid w:val="00B27B8E"/>
    <w:rsid w:val="00B302A3"/>
    <w:rsid w:val="00B3126B"/>
    <w:rsid w:val="00B32EFC"/>
    <w:rsid w:val="00B32F9C"/>
    <w:rsid w:val="00B347C1"/>
    <w:rsid w:val="00B37286"/>
    <w:rsid w:val="00B37430"/>
    <w:rsid w:val="00B37960"/>
    <w:rsid w:val="00B37AF7"/>
    <w:rsid w:val="00B41566"/>
    <w:rsid w:val="00B427E7"/>
    <w:rsid w:val="00B44924"/>
    <w:rsid w:val="00B45D79"/>
    <w:rsid w:val="00B4647D"/>
    <w:rsid w:val="00B46CF0"/>
    <w:rsid w:val="00B474CD"/>
    <w:rsid w:val="00B47639"/>
    <w:rsid w:val="00B50047"/>
    <w:rsid w:val="00B5304E"/>
    <w:rsid w:val="00B55B9D"/>
    <w:rsid w:val="00B55DA3"/>
    <w:rsid w:val="00B56D3B"/>
    <w:rsid w:val="00B60E83"/>
    <w:rsid w:val="00B6131F"/>
    <w:rsid w:val="00B66D7C"/>
    <w:rsid w:val="00B705CD"/>
    <w:rsid w:val="00B70618"/>
    <w:rsid w:val="00B74363"/>
    <w:rsid w:val="00B80E90"/>
    <w:rsid w:val="00B81B2F"/>
    <w:rsid w:val="00B822A9"/>
    <w:rsid w:val="00B8250D"/>
    <w:rsid w:val="00B83EAC"/>
    <w:rsid w:val="00B87F00"/>
    <w:rsid w:val="00B91354"/>
    <w:rsid w:val="00B932D8"/>
    <w:rsid w:val="00B946C7"/>
    <w:rsid w:val="00B96054"/>
    <w:rsid w:val="00B97671"/>
    <w:rsid w:val="00BA2EBA"/>
    <w:rsid w:val="00BA4556"/>
    <w:rsid w:val="00BA7010"/>
    <w:rsid w:val="00BA7B58"/>
    <w:rsid w:val="00BB2170"/>
    <w:rsid w:val="00BB333D"/>
    <w:rsid w:val="00BC151D"/>
    <w:rsid w:val="00BC4E7F"/>
    <w:rsid w:val="00BC512F"/>
    <w:rsid w:val="00BC74EA"/>
    <w:rsid w:val="00BD1293"/>
    <w:rsid w:val="00BD2C51"/>
    <w:rsid w:val="00BD3045"/>
    <w:rsid w:val="00BD4DA6"/>
    <w:rsid w:val="00BD5CE2"/>
    <w:rsid w:val="00BD6040"/>
    <w:rsid w:val="00BD6253"/>
    <w:rsid w:val="00BE17A9"/>
    <w:rsid w:val="00BE3026"/>
    <w:rsid w:val="00BE530D"/>
    <w:rsid w:val="00BE5E46"/>
    <w:rsid w:val="00BE5F2B"/>
    <w:rsid w:val="00BF0D49"/>
    <w:rsid w:val="00BF1154"/>
    <w:rsid w:val="00BF18E7"/>
    <w:rsid w:val="00BF2063"/>
    <w:rsid w:val="00BF24FB"/>
    <w:rsid w:val="00BF358B"/>
    <w:rsid w:val="00BF387C"/>
    <w:rsid w:val="00BF756B"/>
    <w:rsid w:val="00BF7B6B"/>
    <w:rsid w:val="00C0001D"/>
    <w:rsid w:val="00C00BEC"/>
    <w:rsid w:val="00C014AB"/>
    <w:rsid w:val="00C01DA1"/>
    <w:rsid w:val="00C02E47"/>
    <w:rsid w:val="00C13C02"/>
    <w:rsid w:val="00C22752"/>
    <w:rsid w:val="00C263C0"/>
    <w:rsid w:val="00C27B51"/>
    <w:rsid w:val="00C27C90"/>
    <w:rsid w:val="00C30722"/>
    <w:rsid w:val="00C32825"/>
    <w:rsid w:val="00C32848"/>
    <w:rsid w:val="00C407BF"/>
    <w:rsid w:val="00C40CCB"/>
    <w:rsid w:val="00C417E3"/>
    <w:rsid w:val="00C42716"/>
    <w:rsid w:val="00C43DA8"/>
    <w:rsid w:val="00C44C12"/>
    <w:rsid w:val="00C4562B"/>
    <w:rsid w:val="00C45D0B"/>
    <w:rsid w:val="00C47C7C"/>
    <w:rsid w:val="00C520ED"/>
    <w:rsid w:val="00C52EA9"/>
    <w:rsid w:val="00C53318"/>
    <w:rsid w:val="00C56C1D"/>
    <w:rsid w:val="00C6075C"/>
    <w:rsid w:val="00C64012"/>
    <w:rsid w:val="00C64DA2"/>
    <w:rsid w:val="00C6519C"/>
    <w:rsid w:val="00C675AB"/>
    <w:rsid w:val="00C722A3"/>
    <w:rsid w:val="00C75B65"/>
    <w:rsid w:val="00C761C2"/>
    <w:rsid w:val="00C7659F"/>
    <w:rsid w:val="00C80223"/>
    <w:rsid w:val="00C80994"/>
    <w:rsid w:val="00C81B4C"/>
    <w:rsid w:val="00C81B9C"/>
    <w:rsid w:val="00C84473"/>
    <w:rsid w:val="00C84D90"/>
    <w:rsid w:val="00C85593"/>
    <w:rsid w:val="00C87C36"/>
    <w:rsid w:val="00C93757"/>
    <w:rsid w:val="00C952BE"/>
    <w:rsid w:val="00C977B5"/>
    <w:rsid w:val="00CA067A"/>
    <w:rsid w:val="00CA0AD1"/>
    <w:rsid w:val="00CB468F"/>
    <w:rsid w:val="00CB5FFA"/>
    <w:rsid w:val="00CC1C92"/>
    <w:rsid w:val="00CC7233"/>
    <w:rsid w:val="00CD157A"/>
    <w:rsid w:val="00CD4546"/>
    <w:rsid w:val="00CE32DB"/>
    <w:rsid w:val="00CE3EA6"/>
    <w:rsid w:val="00CE56F7"/>
    <w:rsid w:val="00CF0087"/>
    <w:rsid w:val="00CF0352"/>
    <w:rsid w:val="00CF1A43"/>
    <w:rsid w:val="00CF1EC7"/>
    <w:rsid w:val="00CF20D7"/>
    <w:rsid w:val="00CF5617"/>
    <w:rsid w:val="00CF7D1D"/>
    <w:rsid w:val="00D018D7"/>
    <w:rsid w:val="00D04110"/>
    <w:rsid w:val="00D04F3F"/>
    <w:rsid w:val="00D058EB"/>
    <w:rsid w:val="00D0711F"/>
    <w:rsid w:val="00D0743D"/>
    <w:rsid w:val="00D12423"/>
    <w:rsid w:val="00D14098"/>
    <w:rsid w:val="00D14C3B"/>
    <w:rsid w:val="00D15676"/>
    <w:rsid w:val="00D217AA"/>
    <w:rsid w:val="00D231CD"/>
    <w:rsid w:val="00D239E5"/>
    <w:rsid w:val="00D24402"/>
    <w:rsid w:val="00D2787F"/>
    <w:rsid w:val="00D27963"/>
    <w:rsid w:val="00D37836"/>
    <w:rsid w:val="00D41DA8"/>
    <w:rsid w:val="00D430B3"/>
    <w:rsid w:val="00D46581"/>
    <w:rsid w:val="00D50227"/>
    <w:rsid w:val="00D50DF9"/>
    <w:rsid w:val="00D51340"/>
    <w:rsid w:val="00D53DC3"/>
    <w:rsid w:val="00D55AC5"/>
    <w:rsid w:val="00D63830"/>
    <w:rsid w:val="00D6384B"/>
    <w:rsid w:val="00D66498"/>
    <w:rsid w:val="00D74614"/>
    <w:rsid w:val="00D7517F"/>
    <w:rsid w:val="00D75BDD"/>
    <w:rsid w:val="00D83A07"/>
    <w:rsid w:val="00D859FC"/>
    <w:rsid w:val="00D85E93"/>
    <w:rsid w:val="00D90A49"/>
    <w:rsid w:val="00D92221"/>
    <w:rsid w:val="00D932A3"/>
    <w:rsid w:val="00D940B1"/>
    <w:rsid w:val="00DA1564"/>
    <w:rsid w:val="00DA1F8C"/>
    <w:rsid w:val="00DA467F"/>
    <w:rsid w:val="00DA6DEA"/>
    <w:rsid w:val="00DB0511"/>
    <w:rsid w:val="00DB2AE1"/>
    <w:rsid w:val="00DB5233"/>
    <w:rsid w:val="00DB5DA0"/>
    <w:rsid w:val="00DC2AD0"/>
    <w:rsid w:val="00DC30E6"/>
    <w:rsid w:val="00DC5F5F"/>
    <w:rsid w:val="00DD3B92"/>
    <w:rsid w:val="00DD5F7A"/>
    <w:rsid w:val="00DD6FFE"/>
    <w:rsid w:val="00DE04B9"/>
    <w:rsid w:val="00DE263F"/>
    <w:rsid w:val="00DE45D1"/>
    <w:rsid w:val="00DE4B3D"/>
    <w:rsid w:val="00DE766E"/>
    <w:rsid w:val="00DE7E05"/>
    <w:rsid w:val="00DF2AE6"/>
    <w:rsid w:val="00DF672D"/>
    <w:rsid w:val="00DF737A"/>
    <w:rsid w:val="00DF7577"/>
    <w:rsid w:val="00E01B98"/>
    <w:rsid w:val="00E02E4C"/>
    <w:rsid w:val="00E0349E"/>
    <w:rsid w:val="00E178EE"/>
    <w:rsid w:val="00E17FFE"/>
    <w:rsid w:val="00E22080"/>
    <w:rsid w:val="00E2318F"/>
    <w:rsid w:val="00E2733B"/>
    <w:rsid w:val="00E2774F"/>
    <w:rsid w:val="00E30A20"/>
    <w:rsid w:val="00E37AA1"/>
    <w:rsid w:val="00E41379"/>
    <w:rsid w:val="00E42129"/>
    <w:rsid w:val="00E45737"/>
    <w:rsid w:val="00E50532"/>
    <w:rsid w:val="00E51651"/>
    <w:rsid w:val="00E5499A"/>
    <w:rsid w:val="00E60323"/>
    <w:rsid w:val="00E6581F"/>
    <w:rsid w:val="00E67ECE"/>
    <w:rsid w:val="00E67F37"/>
    <w:rsid w:val="00E7029F"/>
    <w:rsid w:val="00E7193E"/>
    <w:rsid w:val="00E73490"/>
    <w:rsid w:val="00E74CF4"/>
    <w:rsid w:val="00E75052"/>
    <w:rsid w:val="00E76773"/>
    <w:rsid w:val="00E8101C"/>
    <w:rsid w:val="00E825B4"/>
    <w:rsid w:val="00E855AE"/>
    <w:rsid w:val="00E8691C"/>
    <w:rsid w:val="00E949B8"/>
    <w:rsid w:val="00E96BE7"/>
    <w:rsid w:val="00EA24C4"/>
    <w:rsid w:val="00EA42BC"/>
    <w:rsid w:val="00EA7EEA"/>
    <w:rsid w:val="00EB0AC5"/>
    <w:rsid w:val="00EC124A"/>
    <w:rsid w:val="00EC24FB"/>
    <w:rsid w:val="00EC6A47"/>
    <w:rsid w:val="00EE175E"/>
    <w:rsid w:val="00EE224B"/>
    <w:rsid w:val="00EE35E5"/>
    <w:rsid w:val="00EE4A2C"/>
    <w:rsid w:val="00EE4CE9"/>
    <w:rsid w:val="00EE5B6F"/>
    <w:rsid w:val="00EE66FD"/>
    <w:rsid w:val="00EF00AA"/>
    <w:rsid w:val="00EF16C3"/>
    <w:rsid w:val="00EF238F"/>
    <w:rsid w:val="00EF2CFC"/>
    <w:rsid w:val="00EF2FD7"/>
    <w:rsid w:val="00EF5D33"/>
    <w:rsid w:val="00F01288"/>
    <w:rsid w:val="00F0200F"/>
    <w:rsid w:val="00F053D4"/>
    <w:rsid w:val="00F11E17"/>
    <w:rsid w:val="00F138F7"/>
    <w:rsid w:val="00F13C2A"/>
    <w:rsid w:val="00F14F01"/>
    <w:rsid w:val="00F2549D"/>
    <w:rsid w:val="00F25794"/>
    <w:rsid w:val="00F26518"/>
    <w:rsid w:val="00F26BDB"/>
    <w:rsid w:val="00F312FB"/>
    <w:rsid w:val="00F324AC"/>
    <w:rsid w:val="00F32FDA"/>
    <w:rsid w:val="00F33141"/>
    <w:rsid w:val="00F33EC6"/>
    <w:rsid w:val="00F35596"/>
    <w:rsid w:val="00F36E65"/>
    <w:rsid w:val="00F50F8A"/>
    <w:rsid w:val="00F535EB"/>
    <w:rsid w:val="00F55350"/>
    <w:rsid w:val="00F56FEC"/>
    <w:rsid w:val="00F6081D"/>
    <w:rsid w:val="00F61F76"/>
    <w:rsid w:val="00F62C0D"/>
    <w:rsid w:val="00F63501"/>
    <w:rsid w:val="00F652D1"/>
    <w:rsid w:val="00F70B84"/>
    <w:rsid w:val="00F72E5D"/>
    <w:rsid w:val="00F75C9B"/>
    <w:rsid w:val="00F75EFC"/>
    <w:rsid w:val="00F76945"/>
    <w:rsid w:val="00F83EF6"/>
    <w:rsid w:val="00F84310"/>
    <w:rsid w:val="00F84FCF"/>
    <w:rsid w:val="00F9377B"/>
    <w:rsid w:val="00F941D4"/>
    <w:rsid w:val="00F94974"/>
    <w:rsid w:val="00F9518B"/>
    <w:rsid w:val="00FA2F87"/>
    <w:rsid w:val="00FA4DBB"/>
    <w:rsid w:val="00FA749D"/>
    <w:rsid w:val="00FB3997"/>
    <w:rsid w:val="00FB7453"/>
    <w:rsid w:val="00FC4105"/>
    <w:rsid w:val="00FC5D11"/>
    <w:rsid w:val="00FD209E"/>
    <w:rsid w:val="00FD761C"/>
    <w:rsid w:val="00FD7B07"/>
    <w:rsid w:val="00FE1BA9"/>
    <w:rsid w:val="00FE3C54"/>
    <w:rsid w:val="00FE57BB"/>
    <w:rsid w:val="00FE5A77"/>
    <w:rsid w:val="00FE7A1A"/>
    <w:rsid w:val="00FE7D90"/>
    <w:rsid w:val="00FF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B6BF525"/>
  <w15:chartTrackingRefBased/>
  <w15:docId w15:val="{4BA733AF-A90D-4BE5-93EA-0899EB15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53"/>
    <w:pPr>
      <w:keepNext/>
      <w:keepLines/>
      <w:numPr>
        <w:numId w:val="19"/>
      </w:numPr>
      <w:spacing w:before="240" w:after="12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D6253"/>
    <w:pPr>
      <w:keepNext/>
      <w:keepLines/>
      <w:spacing w:before="40" w:after="120"/>
      <w:outlineLvl w:val="1"/>
    </w:pPr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53"/>
    <w:rPr>
      <w:rFonts w:eastAsiaTheme="majorEastAsia" w:cstheme="majorBidi"/>
      <w:b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BD6253"/>
    <w:rPr>
      <w:rFonts w:eastAsiaTheme="majorEastAsia" w:cstheme="majorBidi"/>
      <w:b/>
      <w:color w:val="000000" w:themeColor="text1"/>
      <w:sz w:val="24"/>
      <w:szCs w:val="26"/>
      <w:lang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D6253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uiPriority w:val="99"/>
    <w:semiHidden/>
    <w:rsid w:val="00BD6253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BD6253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BasicParagraph">
    <w:name w:val="[Basic Paragraph]"/>
    <w:basedOn w:val="Normal"/>
    <w:uiPriority w:val="99"/>
    <w:rsid w:val="00BD625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 w:cs="Times-Roman"/>
      <w:color w:val="000000"/>
    </w:rPr>
  </w:style>
  <w:style w:type="table" w:styleId="TableGrid">
    <w:name w:val="Table Grid"/>
    <w:basedOn w:val="TableNormal"/>
    <w:uiPriority w:val="39"/>
    <w:rsid w:val="00BD6253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D62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D62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D6253"/>
  </w:style>
  <w:style w:type="character" w:styleId="Strong">
    <w:name w:val="Strong"/>
    <w:uiPriority w:val="99"/>
    <w:qFormat/>
    <w:rsid w:val="00BD6253"/>
    <w:rPr>
      <w:rFonts w:cs="Times New Roman"/>
      <w:b/>
      <w:bCs/>
    </w:rPr>
  </w:style>
  <w:style w:type="character" w:styleId="CommentReference">
    <w:name w:val="annotation reference"/>
    <w:uiPriority w:val="99"/>
    <w:semiHidden/>
    <w:unhideWhenUsed/>
    <w:rsid w:val="00BD62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6253"/>
  </w:style>
  <w:style w:type="character" w:customStyle="1" w:styleId="CommentTextChar">
    <w:name w:val="Comment Text Char"/>
    <w:basedOn w:val="DefaultParagraphFont"/>
    <w:link w:val="CommentText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53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53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character" w:styleId="Hyperlink">
    <w:name w:val="Hyperlink"/>
    <w:aliases w:val="Avalere Hyperlink"/>
    <w:uiPriority w:val="99"/>
    <w:unhideWhenUsed/>
    <w:rsid w:val="00BD625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D6253"/>
    <w:rPr>
      <w:color w:val="800080"/>
      <w:u w:val="single"/>
    </w:rPr>
  </w:style>
  <w:style w:type="paragraph" w:customStyle="1" w:styleId="NormalBullet">
    <w:name w:val="Normal Bullet"/>
    <w:basedOn w:val="LightGrid-Accent31"/>
    <w:uiPriority w:val="99"/>
    <w:rsid w:val="00BD6253"/>
    <w:pPr>
      <w:spacing w:after="120" w:line="276" w:lineRule="auto"/>
      <w:ind w:left="0"/>
      <w:contextualSpacing w:val="0"/>
    </w:pPr>
    <w:rPr>
      <w:rFonts w:ascii="Calibri" w:eastAsia="Times New Roman" w:hAnsi="Calibri" w:cs="Arial"/>
      <w:color w:val="000000"/>
      <w:spacing w:val="3"/>
      <w:sz w:val="22"/>
      <w:szCs w:val="22"/>
    </w:rPr>
  </w:style>
  <w:style w:type="paragraph" w:customStyle="1" w:styleId="LightGrid-Accent31">
    <w:name w:val="Light Grid - Accent 31"/>
    <w:basedOn w:val="Normal"/>
    <w:rsid w:val="00BD6253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BD6253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eastAsia="en-US"/>
    </w:rPr>
  </w:style>
  <w:style w:type="paragraph" w:customStyle="1" w:styleId="MediumList2-Accent21">
    <w:name w:val="Medium List 2 - Accent 21"/>
    <w:hidden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BD6253"/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6253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unhideWhenUsed/>
    <w:rsid w:val="00BD6253"/>
    <w:rPr>
      <w:vertAlign w:val="superscript"/>
    </w:rPr>
  </w:style>
  <w:style w:type="character" w:styleId="Emphasis">
    <w:name w:val="Emphasis"/>
    <w:qFormat/>
    <w:rsid w:val="00BD6253"/>
    <w:rPr>
      <w:rFonts w:ascii="Times New Roman" w:hAnsi="Times New Roman"/>
      <w:i/>
      <w:iCs/>
      <w:sz w:val="22"/>
    </w:rPr>
  </w:style>
  <w:style w:type="paragraph" w:customStyle="1" w:styleId="ColorfulList-Accent11">
    <w:name w:val="Colorful List - Accent 11"/>
    <w:basedOn w:val="Normal"/>
    <w:qFormat/>
    <w:rsid w:val="00BD6253"/>
    <w:pPr>
      <w:widowControl w:val="0"/>
    </w:pPr>
    <w:rPr>
      <w:rFonts w:ascii="Calibri" w:eastAsia="Calibri" w:hAnsi="Calibri"/>
      <w:sz w:val="22"/>
      <w:szCs w:val="22"/>
      <w:lang w:eastAsia="en-US"/>
    </w:rPr>
  </w:style>
  <w:style w:type="paragraph" w:customStyle="1" w:styleId="ColorfulList-Accent12">
    <w:name w:val="Colorful List - Accent 12"/>
    <w:basedOn w:val="Normal"/>
    <w:uiPriority w:val="34"/>
    <w:qFormat/>
    <w:rsid w:val="00BD6253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D6253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paragraph" w:customStyle="1" w:styleId="ColorfulShading-Accent11">
    <w:name w:val="Colorful Shading - Accent 11"/>
    <w:hidden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BD6253"/>
  </w:style>
  <w:style w:type="paragraph" w:styleId="ListParagraph">
    <w:name w:val="List Paragraph"/>
    <w:basedOn w:val="Normal"/>
    <w:uiPriority w:val="34"/>
    <w:qFormat/>
    <w:rsid w:val="00BD6253"/>
    <w:pPr>
      <w:spacing w:after="120"/>
      <w:ind w:left="720"/>
      <w:jc w:val="both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Revision">
    <w:name w:val="Revision"/>
    <w:hidden/>
    <w:uiPriority w:val="99"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customStyle="1" w:styleId="Figure">
    <w:name w:val="Figure"/>
    <w:basedOn w:val="Normal"/>
    <w:rsid w:val="00BD6253"/>
    <w:pPr>
      <w:spacing w:after="120"/>
      <w:jc w:val="both"/>
    </w:pPr>
    <w:rPr>
      <w:rFonts w:asciiTheme="minorHAnsi" w:eastAsia="Times New Roman" w:hAnsiTheme="minorHAnsi"/>
      <w:sz w:val="22"/>
      <w:szCs w:val="20"/>
      <w:lang w:eastAsia="en-US"/>
    </w:rPr>
  </w:style>
  <w:style w:type="paragraph" w:customStyle="1" w:styleId="Body">
    <w:name w:val="Body"/>
    <w:rsid w:val="00BD625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90"/>
        <w:tab w:val="right" w:pos="10780"/>
      </w:tabs>
      <w:spacing w:after="0" w:line="240" w:lineRule="auto"/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D6253"/>
    <w:pPr>
      <w:spacing w:after="12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BD6253"/>
    <w:rPr>
      <w:rFonts w:ascii="Calibri" w:eastAsia="MS Mincho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BD6253"/>
    <w:pPr>
      <w:spacing w:after="120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BD6253"/>
    <w:rPr>
      <w:rFonts w:ascii="Calibri" w:eastAsia="MS Mincho" w:hAnsi="Calibri" w:cs="Calibri"/>
      <w:noProof/>
      <w:sz w:val="24"/>
      <w:szCs w:val="24"/>
      <w:lang w:eastAsia="ja-JP"/>
    </w:rPr>
  </w:style>
  <w:style w:type="paragraph" w:customStyle="1" w:styleId="Caption1">
    <w:name w:val="Caption1"/>
    <w:basedOn w:val="Normal"/>
    <w:next w:val="Normal"/>
    <w:unhideWhenUsed/>
    <w:qFormat/>
    <w:rsid w:val="00BD6253"/>
    <w:pPr>
      <w:spacing w:after="200"/>
      <w:jc w:val="both"/>
    </w:pPr>
    <w:rPr>
      <w:rFonts w:ascii="Calibri" w:hAnsi="Calibri"/>
      <w:b/>
      <w:bCs/>
      <w:color w:val="4F81BD"/>
      <w:sz w:val="18"/>
      <w:szCs w:val="18"/>
    </w:rPr>
  </w:style>
  <w:style w:type="paragraph" w:customStyle="1" w:styleId="Normal1">
    <w:name w:val="Normal1"/>
    <w:basedOn w:val="Normal"/>
    <w:rsid w:val="00BD6253"/>
    <w:pPr>
      <w:spacing w:after="200" w:line="260" w:lineRule="atLeast"/>
      <w:jc w:val="both"/>
    </w:pPr>
    <w:rPr>
      <w:rFonts w:ascii="Arial" w:eastAsia="Times New Roman" w:hAnsi="Arial" w:cs="Arial"/>
      <w:sz w:val="22"/>
      <w:szCs w:val="22"/>
      <w:lang w:eastAsia="en-US"/>
    </w:rPr>
  </w:style>
  <w:style w:type="paragraph" w:customStyle="1" w:styleId="CM40">
    <w:name w:val="CM40"/>
    <w:basedOn w:val="Normal"/>
    <w:next w:val="Normal"/>
    <w:uiPriority w:val="99"/>
    <w:rsid w:val="00BD6253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lang w:eastAsia="en-US"/>
    </w:rPr>
  </w:style>
  <w:style w:type="paragraph" w:customStyle="1" w:styleId="AMIABodyText">
    <w:name w:val="AMIA Body Text"/>
    <w:basedOn w:val="Normal"/>
    <w:rsid w:val="00BD6253"/>
    <w:pPr>
      <w:suppressAutoHyphens/>
      <w:spacing w:after="120"/>
      <w:jc w:val="both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Default">
    <w:name w:val="Default"/>
    <w:rsid w:val="00BD625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rsid w:val="00BD6253"/>
  </w:style>
  <w:style w:type="paragraph" w:customStyle="1" w:styleId="New-Normal">
    <w:name w:val="New-Normal"/>
    <w:basedOn w:val="Normal"/>
    <w:link w:val="New-NormalChar"/>
    <w:qFormat/>
    <w:rsid w:val="00BD6253"/>
    <w:pPr>
      <w:tabs>
        <w:tab w:val="left" w:pos="390"/>
        <w:tab w:val="right" w:pos="10800"/>
      </w:tabs>
      <w:spacing w:after="120"/>
      <w:jc w:val="both"/>
    </w:pPr>
    <w:rPr>
      <w:rFonts w:ascii="Calibri" w:hAnsi="Calibri"/>
      <w:sz w:val="22"/>
      <w:szCs w:val="22"/>
    </w:rPr>
  </w:style>
  <w:style w:type="character" w:customStyle="1" w:styleId="New-NormalChar">
    <w:name w:val="New-Normal Char"/>
    <w:link w:val="New-Normal"/>
    <w:rsid w:val="00BD6253"/>
    <w:rPr>
      <w:rFonts w:ascii="Calibri" w:eastAsia="MS Mincho" w:hAnsi="Calibri" w:cs="Times New Roman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6253"/>
    <w:rPr>
      <w:color w:val="605E5C"/>
      <w:shd w:val="clear" w:color="auto" w:fill="E1DFDD"/>
    </w:rPr>
  </w:style>
  <w:style w:type="paragraph" w:customStyle="1" w:styleId="AMIAAbstract">
    <w:name w:val="AMIA Abstract"/>
    <w:basedOn w:val="Normal"/>
    <w:rsid w:val="00BD6253"/>
    <w:pPr>
      <w:spacing w:after="120"/>
      <w:jc w:val="both"/>
    </w:pPr>
    <w:rPr>
      <w:rFonts w:ascii="Times New Roman" w:eastAsia="Times New Roman" w:hAnsi="Times New Roman"/>
      <w:i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6253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D6253"/>
    <w:pPr>
      <w:tabs>
        <w:tab w:val="left" w:pos="270"/>
        <w:tab w:val="right" w:leader="dot" w:pos="10790"/>
      </w:tabs>
      <w:spacing w:after="100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D6253"/>
    <w:pPr>
      <w:spacing w:after="100"/>
      <w:ind w:left="240"/>
    </w:pPr>
    <w:rPr>
      <w:rFonts w:asciiTheme="minorHAnsi" w:hAnsiTheme="minorHAnsi"/>
      <w:sz w:val="22"/>
    </w:rPr>
  </w:style>
  <w:style w:type="paragraph" w:customStyle="1" w:styleId="AMIAAuthors">
    <w:name w:val="AMIA Authors"/>
    <w:basedOn w:val="Normal"/>
    <w:next w:val="Normal"/>
    <w:rsid w:val="00BD6253"/>
    <w:pPr>
      <w:jc w:val="center"/>
    </w:pPr>
    <w:rPr>
      <w:rFonts w:ascii="Times New Roman" w:eastAsia="Times New Roman" w:hAnsi="Times New Roman"/>
      <w:b/>
      <w:szCs w:val="20"/>
      <w:lang w:eastAsia="en-US"/>
    </w:rPr>
  </w:style>
  <w:style w:type="paragraph" w:styleId="TableofFigures">
    <w:name w:val="table of figures"/>
    <w:basedOn w:val="Normal"/>
    <w:next w:val="Normal"/>
    <w:semiHidden/>
    <w:unhideWhenUsed/>
    <w:rsid w:val="00BD6253"/>
    <w:rPr>
      <w:rFonts w:asciiTheme="minorHAnsi" w:hAnsiTheme="minorHAnsi"/>
      <w:sz w:val="22"/>
    </w:rPr>
  </w:style>
  <w:style w:type="paragraph" w:customStyle="1" w:styleId="StyleAMIAAbstractBoldNotItalic">
    <w:name w:val="Style AMIA Abstract + Bold Not Italic"/>
    <w:basedOn w:val="AMIAAbstract"/>
    <w:rsid w:val="00BD6253"/>
    <w:pPr>
      <w:spacing w:after="100"/>
    </w:pPr>
    <w:rPr>
      <w:b/>
      <w:bCs/>
      <w:i w:val="0"/>
    </w:rPr>
  </w:style>
  <w:style w:type="paragraph" w:styleId="Caption">
    <w:name w:val="caption"/>
    <w:basedOn w:val="Normal"/>
    <w:next w:val="Normal"/>
    <w:uiPriority w:val="35"/>
    <w:unhideWhenUsed/>
    <w:qFormat/>
    <w:rsid w:val="00BD625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6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6253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D6253"/>
  </w:style>
  <w:style w:type="character" w:styleId="LineNumber">
    <w:name w:val="line number"/>
    <w:basedOn w:val="DefaultParagraphFont"/>
    <w:semiHidden/>
    <w:unhideWhenUsed/>
    <w:rsid w:val="00BD625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2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14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F6B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Colton</dc:creator>
  <cp:keywords/>
  <dc:description/>
  <cp:lastModifiedBy>Bhavnani, Suresh</cp:lastModifiedBy>
  <cp:revision>6</cp:revision>
  <cp:lastPrinted>2022-04-06T15:42:00Z</cp:lastPrinted>
  <dcterms:created xsi:type="dcterms:W3CDTF">2022-11-04T09:10:00Z</dcterms:created>
  <dcterms:modified xsi:type="dcterms:W3CDTF">2022-11-05T11:27:00Z</dcterms:modified>
</cp:coreProperties>
</file>